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951CE0" w14:textId="77777777" w:rsidR="006132AF" w:rsidRPr="00053DC0" w:rsidRDefault="006132AF" w:rsidP="001B62F8">
      <w:pPr>
        <w:rPr>
          <w:b/>
        </w:rPr>
      </w:pPr>
    </w:p>
    <w:p w14:paraId="1B81A095" w14:textId="77777777" w:rsidR="00053DC0" w:rsidRDefault="00F205F3" w:rsidP="009622E6">
      <w:pPr>
        <w:jc w:val="center"/>
        <w:outlineLvl w:val="0"/>
        <w:rPr>
          <w:rStyle w:val="berschrift1Zeichen"/>
          <w:b/>
        </w:rPr>
      </w:pPr>
      <w:r>
        <w:rPr>
          <w:rStyle w:val="berschrift1Zeichen"/>
          <w:b/>
        </w:rPr>
        <w:t>Bovine neonatal pancytopenia questionnaire</w:t>
      </w:r>
    </w:p>
    <w:p w14:paraId="56FA3A7C" w14:textId="77777777" w:rsidR="0096378B" w:rsidRDefault="00044714" w:rsidP="001B62F8">
      <w:r>
        <w:t xml:space="preserve">Questions </w:t>
      </w:r>
      <w:r w:rsidR="00470FC7">
        <w:t xml:space="preserve">refer to the previous </w:t>
      </w:r>
      <w:r>
        <w:t>12 months</w:t>
      </w:r>
      <w:r w:rsidR="00470FC7">
        <w:t xml:space="preserve"> except where specifically stated</w:t>
      </w:r>
    </w:p>
    <w:p w14:paraId="58A29664" w14:textId="77777777" w:rsidR="001B62F8" w:rsidRPr="00177D2C" w:rsidRDefault="00B245B1" w:rsidP="00177D2C">
      <w:pPr>
        <w:pStyle w:val="Beschriftung"/>
        <w:numPr>
          <w:ilvl w:val="0"/>
          <w:numId w:val="13"/>
        </w:numPr>
        <w:outlineLvl w:val="0"/>
        <w:rPr>
          <w:sz w:val="36"/>
          <w:lang w:val="en-US"/>
        </w:rPr>
      </w:pPr>
      <w:r w:rsidRPr="00177D2C">
        <w:rPr>
          <w:sz w:val="36"/>
          <w:lang w:val="en-US"/>
        </w:rPr>
        <w:t>Farm</w:t>
      </w:r>
      <w:r w:rsidR="00177D2C">
        <w:rPr>
          <w:sz w:val="36"/>
          <w:lang w:val="en-US"/>
        </w:rPr>
        <w:t xml:space="preserve"> details</w:t>
      </w:r>
    </w:p>
    <w:tbl>
      <w:tblPr>
        <w:tblW w:w="9498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83"/>
        <w:gridCol w:w="1583"/>
        <w:gridCol w:w="1229"/>
        <w:gridCol w:w="354"/>
        <w:gridCol w:w="1583"/>
        <w:gridCol w:w="614"/>
        <w:gridCol w:w="969"/>
        <w:gridCol w:w="1583"/>
      </w:tblGrid>
      <w:tr w:rsidR="00F26C3B" w:rsidRPr="00B245B1" w14:paraId="381DA9F5" w14:textId="77777777" w:rsidTr="004625EC">
        <w:tc>
          <w:tcPr>
            <w:tcW w:w="1583" w:type="dxa"/>
          </w:tcPr>
          <w:p w14:paraId="70705104" w14:textId="77777777" w:rsidR="00F26C3B" w:rsidRPr="00B245B1" w:rsidRDefault="00F26C3B" w:rsidP="00B245B1">
            <w:pPr>
              <w:pStyle w:val="Geenafstand1"/>
              <w:spacing w:line="276" w:lineRule="auto"/>
            </w:pPr>
            <w:r>
              <w:t>Case no.</w:t>
            </w:r>
          </w:p>
        </w:tc>
        <w:tc>
          <w:tcPr>
            <w:tcW w:w="1583" w:type="dxa"/>
          </w:tcPr>
          <w:p w14:paraId="1FE10CBA" w14:textId="77777777" w:rsidR="00F26C3B" w:rsidRPr="00B245B1" w:rsidRDefault="00F26C3B" w:rsidP="00B245B1">
            <w:pPr>
              <w:pStyle w:val="Geenafstand1"/>
              <w:spacing w:line="276" w:lineRule="auto"/>
            </w:pPr>
          </w:p>
        </w:tc>
        <w:tc>
          <w:tcPr>
            <w:tcW w:w="1583" w:type="dxa"/>
            <w:gridSpan w:val="2"/>
          </w:tcPr>
          <w:p w14:paraId="17B2023B" w14:textId="77777777" w:rsidR="00F26C3B" w:rsidRPr="00B245B1" w:rsidRDefault="00F26C3B" w:rsidP="00B245B1">
            <w:pPr>
              <w:pStyle w:val="Geenafstand1"/>
              <w:spacing w:line="276" w:lineRule="auto"/>
            </w:pPr>
            <w:r>
              <w:t>Control no.</w:t>
            </w:r>
          </w:p>
        </w:tc>
        <w:tc>
          <w:tcPr>
            <w:tcW w:w="1583" w:type="dxa"/>
          </w:tcPr>
          <w:p w14:paraId="230C4FED" w14:textId="77777777" w:rsidR="00F26C3B" w:rsidRPr="00B245B1" w:rsidRDefault="00F26C3B" w:rsidP="00B245B1">
            <w:pPr>
              <w:pStyle w:val="Geenafstand1"/>
              <w:spacing w:line="276" w:lineRule="auto"/>
            </w:pPr>
          </w:p>
        </w:tc>
        <w:tc>
          <w:tcPr>
            <w:tcW w:w="1583" w:type="dxa"/>
            <w:gridSpan w:val="2"/>
          </w:tcPr>
          <w:p w14:paraId="2A62FD4F" w14:textId="77777777" w:rsidR="00F26C3B" w:rsidRPr="00B245B1" w:rsidRDefault="00F26C3B" w:rsidP="00B245B1">
            <w:pPr>
              <w:pStyle w:val="Geenafstand1"/>
              <w:spacing w:line="276" w:lineRule="auto"/>
            </w:pPr>
            <w:r>
              <w:t>Linked to case no.</w:t>
            </w:r>
          </w:p>
        </w:tc>
        <w:tc>
          <w:tcPr>
            <w:tcW w:w="1583" w:type="dxa"/>
          </w:tcPr>
          <w:p w14:paraId="329C7ABE" w14:textId="77777777" w:rsidR="00F26C3B" w:rsidRPr="00B245B1" w:rsidRDefault="00F26C3B" w:rsidP="00B245B1">
            <w:pPr>
              <w:pStyle w:val="Geenafstand1"/>
              <w:spacing w:line="276" w:lineRule="auto"/>
            </w:pPr>
          </w:p>
        </w:tc>
      </w:tr>
      <w:tr w:rsidR="007A6028" w:rsidRPr="00B245B1" w14:paraId="35FA69B5" w14:textId="77777777" w:rsidTr="00AB12B5">
        <w:tc>
          <w:tcPr>
            <w:tcW w:w="4395" w:type="dxa"/>
            <w:gridSpan w:val="3"/>
          </w:tcPr>
          <w:p w14:paraId="650DFB29" w14:textId="77777777" w:rsidR="007A6028" w:rsidRPr="00B245B1" w:rsidRDefault="00AB12B5" w:rsidP="00AB12B5">
            <w:pPr>
              <w:pStyle w:val="Geenafstand1"/>
              <w:spacing w:line="276" w:lineRule="auto"/>
            </w:pPr>
            <w:r>
              <w:t>Country</w:t>
            </w:r>
            <w:r w:rsidR="007A6028" w:rsidRPr="00B245B1">
              <w:t xml:space="preserve"> </w:t>
            </w:r>
          </w:p>
        </w:tc>
        <w:tc>
          <w:tcPr>
            <w:tcW w:w="5103" w:type="dxa"/>
            <w:gridSpan w:val="5"/>
          </w:tcPr>
          <w:p w14:paraId="646947F5" w14:textId="77777777" w:rsidR="007A6028" w:rsidRPr="00B245B1" w:rsidRDefault="007A6028" w:rsidP="00B245B1">
            <w:pPr>
              <w:pStyle w:val="Geenafstand1"/>
              <w:spacing w:line="276" w:lineRule="auto"/>
            </w:pPr>
          </w:p>
        </w:tc>
      </w:tr>
      <w:tr w:rsidR="00AB12B5" w:rsidRPr="00B245B1" w14:paraId="30FFBC55" w14:textId="77777777" w:rsidTr="00AB12B5">
        <w:tc>
          <w:tcPr>
            <w:tcW w:w="4395" w:type="dxa"/>
            <w:gridSpan w:val="3"/>
          </w:tcPr>
          <w:p w14:paraId="62B60737" w14:textId="77777777" w:rsidR="00AB12B5" w:rsidRPr="00B245B1" w:rsidRDefault="00AB12B5" w:rsidP="00DF7560">
            <w:pPr>
              <w:pStyle w:val="Geenafstand1"/>
              <w:spacing w:line="276" w:lineRule="auto"/>
            </w:pPr>
            <w:r>
              <w:t>Owner</w:t>
            </w:r>
          </w:p>
        </w:tc>
        <w:tc>
          <w:tcPr>
            <w:tcW w:w="5103" w:type="dxa"/>
            <w:gridSpan w:val="5"/>
          </w:tcPr>
          <w:p w14:paraId="7C3FA73D" w14:textId="77777777" w:rsidR="00AB12B5" w:rsidRPr="00B245B1" w:rsidRDefault="00AB12B5" w:rsidP="00B245B1">
            <w:pPr>
              <w:pStyle w:val="Geenafstand1"/>
              <w:spacing w:line="276" w:lineRule="auto"/>
            </w:pPr>
          </w:p>
        </w:tc>
      </w:tr>
      <w:tr w:rsidR="007A6028" w:rsidRPr="00B245B1" w14:paraId="1362C6CF" w14:textId="77777777" w:rsidTr="00AB12B5">
        <w:tc>
          <w:tcPr>
            <w:tcW w:w="4395" w:type="dxa"/>
            <w:gridSpan w:val="3"/>
          </w:tcPr>
          <w:p w14:paraId="5DE8D561" w14:textId="77777777" w:rsidR="007A6028" w:rsidRPr="00B245B1" w:rsidRDefault="007A6028" w:rsidP="00DF7560">
            <w:pPr>
              <w:pStyle w:val="Geenafstand1"/>
              <w:spacing w:line="276" w:lineRule="auto"/>
            </w:pPr>
            <w:r>
              <w:t>Farm</w:t>
            </w:r>
            <w:r w:rsidRPr="00B245B1">
              <w:t xml:space="preserve"> Number </w:t>
            </w:r>
            <w:r w:rsidR="00AB12B5">
              <w:t>, ID</w:t>
            </w:r>
          </w:p>
        </w:tc>
        <w:tc>
          <w:tcPr>
            <w:tcW w:w="5103" w:type="dxa"/>
            <w:gridSpan w:val="5"/>
          </w:tcPr>
          <w:p w14:paraId="484ED589" w14:textId="77777777" w:rsidR="007A6028" w:rsidRPr="00B245B1" w:rsidRDefault="007A6028" w:rsidP="00B245B1">
            <w:pPr>
              <w:pStyle w:val="Geenafstand1"/>
              <w:spacing w:line="276" w:lineRule="auto"/>
            </w:pPr>
          </w:p>
        </w:tc>
      </w:tr>
      <w:tr w:rsidR="007A6028" w:rsidRPr="00B245B1" w14:paraId="64F110B8" w14:textId="77777777" w:rsidTr="00AB12B5">
        <w:tc>
          <w:tcPr>
            <w:tcW w:w="4395" w:type="dxa"/>
            <w:gridSpan w:val="3"/>
          </w:tcPr>
          <w:p w14:paraId="4F71A51A" w14:textId="77777777" w:rsidR="007A6028" w:rsidRDefault="007A6028" w:rsidP="00DF7560">
            <w:pPr>
              <w:pStyle w:val="Geenafstand1"/>
              <w:spacing w:line="276" w:lineRule="auto"/>
            </w:pPr>
            <w:r w:rsidRPr="00B245B1">
              <w:t xml:space="preserve">Address </w:t>
            </w:r>
          </w:p>
          <w:p w14:paraId="55D7AF3C" w14:textId="77777777" w:rsidR="007A6028" w:rsidRPr="00B245B1" w:rsidRDefault="007A6028" w:rsidP="00DF7560">
            <w:pPr>
              <w:pStyle w:val="Geenafstand1"/>
              <w:spacing w:line="276" w:lineRule="auto"/>
            </w:pPr>
          </w:p>
        </w:tc>
        <w:tc>
          <w:tcPr>
            <w:tcW w:w="5103" w:type="dxa"/>
            <w:gridSpan w:val="5"/>
          </w:tcPr>
          <w:p w14:paraId="4E6A7400" w14:textId="77777777" w:rsidR="007A6028" w:rsidRPr="00B245B1" w:rsidRDefault="007A6028" w:rsidP="00B245B1">
            <w:pPr>
              <w:pStyle w:val="Geenafstand1"/>
              <w:spacing w:line="276" w:lineRule="auto"/>
            </w:pPr>
          </w:p>
        </w:tc>
      </w:tr>
      <w:tr w:rsidR="007A6028" w:rsidRPr="00B245B1" w14:paraId="20861BE6" w14:textId="77777777" w:rsidTr="00AB12B5">
        <w:tc>
          <w:tcPr>
            <w:tcW w:w="4395" w:type="dxa"/>
            <w:gridSpan w:val="3"/>
          </w:tcPr>
          <w:p w14:paraId="0F1B5231" w14:textId="77777777" w:rsidR="007A6028" w:rsidRPr="00B245B1" w:rsidRDefault="007A6028" w:rsidP="00DF7560">
            <w:pPr>
              <w:pStyle w:val="Geenafstand1"/>
              <w:spacing w:line="276" w:lineRule="auto"/>
            </w:pPr>
            <w:r w:rsidRPr="00B245B1">
              <w:t xml:space="preserve">Telephone </w:t>
            </w:r>
          </w:p>
        </w:tc>
        <w:tc>
          <w:tcPr>
            <w:tcW w:w="5103" w:type="dxa"/>
            <w:gridSpan w:val="5"/>
          </w:tcPr>
          <w:p w14:paraId="262CD222" w14:textId="77777777" w:rsidR="007A6028" w:rsidRPr="00B245B1" w:rsidRDefault="007A6028" w:rsidP="00B245B1">
            <w:pPr>
              <w:pStyle w:val="Geenafstand1"/>
              <w:spacing w:line="276" w:lineRule="auto"/>
            </w:pPr>
          </w:p>
        </w:tc>
      </w:tr>
      <w:tr w:rsidR="004136E5" w:rsidRPr="00B245B1" w14:paraId="32BAA92A" w14:textId="77777777" w:rsidTr="00AB12B5">
        <w:tc>
          <w:tcPr>
            <w:tcW w:w="4395" w:type="dxa"/>
            <w:gridSpan w:val="3"/>
          </w:tcPr>
          <w:p w14:paraId="53E90D36" w14:textId="77777777" w:rsidR="004136E5" w:rsidRPr="00B245B1" w:rsidRDefault="004136E5" w:rsidP="00DF7560">
            <w:pPr>
              <w:pStyle w:val="Geenafstand1"/>
              <w:spacing w:line="276" w:lineRule="auto"/>
            </w:pPr>
            <w:r>
              <w:t>Email (owner):</w:t>
            </w:r>
          </w:p>
        </w:tc>
        <w:tc>
          <w:tcPr>
            <w:tcW w:w="5103" w:type="dxa"/>
            <w:gridSpan w:val="5"/>
          </w:tcPr>
          <w:p w14:paraId="2EACB579" w14:textId="77777777" w:rsidR="004136E5" w:rsidRPr="00B245B1" w:rsidRDefault="004136E5" w:rsidP="00B245B1">
            <w:pPr>
              <w:pStyle w:val="Geenafstand1"/>
              <w:spacing w:line="276" w:lineRule="auto"/>
            </w:pPr>
          </w:p>
        </w:tc>
      </w:tr>
      <w:tr w:rsidR="007A6028" w:rsidRPr="00B245B1" w14:paraId="035C3677" w14:textId="77777777" w:rsidTr="00AB12B5">
        <w:tc>
          <w:tcPr>
            <w:tcW w:w="4395" w:type="dxa"/>
            <w:gridSpan w:val="3"/>
          </w:tcPr>
          <w:p w14:paraId="3DF891AA" w14:textId="77777777" w:rsidR="007A6028" w:rsidRPr="00B245B1" w:rsidRDefault="007A6028" w:rsidP="00DF7560">
            <w:pPr>
              <w:pStyle w:val="Geenafstand1"/>
              <w:spacing w:line="276" w:lineRule="auto"/>
            </w:pPr>
            <w:r w:rsidRPr="00B245B1">
              <w:t xml:space="preserve">Veterinarian </w:t>
            </w:r>
          </w:p>
        </w:tc>
        <w:tc>
          <w:tcPr>
            <w:tcW w:w="5103" w:type="dxa"/>
            <w:gridSpan w:val="5"/>
          </w:tcPr>
          <w:p w14:paraId="03F905B2" w14:textId="77777777" w:rsidR="007A6028" w:rsidRPr="00B245B1" w:rsidRDefault="007A6028" w:rsidP="00B245B1">
            <w:pPr>
              <w:pStyle w:val="Geenafstand1"/>
              <w:spacing w:line="276" w:lineRule="auto"/>
            </w:pPr>
          </w:p>
        </w:tc>
      </w:tr>
      <w:tr w:rsidR="007A6028" w:rsidRPr="00B245B1" w14:paraId="6379A45C" w14:textId="77777777" w:rsidTr="00AB12B5">
        <w:tc>
          <w:tcPr>
            <w:tcW w:w="4395" w:type="dxa"/>
            <w:gridSpan w:val="3"/>
          </w:tcPr>
          <w:p w14:paraId="03A21A92" w14:textId="77777777" w:rsidR="007A6028" w:rsidRDefault="007A6028" w:rsidP="00DF7560">
            <w:pPr>
              <w:pStyle w:val="Geenafstand1"/>
              <w:spacing w:line="276" w:lineRule="auto"/>
            </w:pPr>
            <w:r w:rsidRPr="00B245B1">
              <w:t xml:space="preserve">Address </w:t>
            </w:r>
          </w:p>
          <w:p w14:paraId="7CE21460" w14:textId="77777777" w:rsidR="007A6028" w:rsidRPr="00B245B1" w:rsidRDefault="007A6028" w:rsidP="00DF7560">
            <w:pPr>
              <w:pStyle w:val="Geenafstand1"/>
              <w:spacing w:line="276" w:lineRule="auto"/>
            </w:pPr>
          </w:p>
        </w:tc>
        <w:tc>
          <w:tcPr>
            <w:tcW w:w="5103" w:type="dxa"/>
            <w:gridSpan w:val="5"/>
          </w:tcPr>
          <w:p w14:paraId="08348FB4" w14:textId="77777777" w:rsidR="007A6028" w:rsidRPr="00B245B1" w:rsidRDefault="007A6028" w:rsidP="00B245B1">
            <w:pPr>
              <w:pStyle w:val="Geenafstand1"/>
              <w:spacing w:line="276" w:lineRule="auto"/>
            </w:pPr>
          </w:p>
        </w:tc>
      </w:tr>
      <w:tr w:rsidR="007A6028" w:rsidRPr="00B245B1" w14:paraId="3E4F971A" w14:textId="77777777" w:rsidTr="00AB12B5">
        <w:tc>
          <w:tcPr>
            <w:tcW w:w="4395" w:type="dxa"/>
            <w:gridSpan w:val="3"/>
          </w:tcPr>
          <w:p w14:paraId="4CA3518F" w14:textId="77777777" w:rsidR="007A6028" w:rsidRPr="00B245B1" w:rsidRDefault="007A6028" w:rsidP="00DF7560">
            <w:pPr>
              <w:pStyle w:val="Geenafstand1"/>
              <w:spacing w:line="276" w:lineRule="auto"/>
            </w:pPr>
            <w:r w:rsidRPr="00B245B1">
              <w:t xml:space="preserve">Telephone </w:t>
            </w:r>
          </w:p>
        </w:tc>
        <w:tc>
          <w:tcPr>
            <w:tcW w:w="5103" w:type="dxa"/>
            <w:gridSpan w:val="5"/>
          </w:tcPr>
          <w:p w14:paraId="307CC99F" w14:textId="77777777" w:rsidR="007A6028" w:rsidRPr="00B245B1" w:rsidRDefault="007A6028" w:rsidP="00B245B1">
            <w:pPr>
              <w:pStyle w:val="Geenafstand1"/>
              <w:spacing w:line="276" w:lineRule="auto"/>
            </w:pPr>
          </w:p>
        </w:tc>
      </w:tr>
      <w:tr w:rsidR="00515973" w:rsidRPr="00B245B1" w14:paraId="03CB0E32" w14:textId="77777777" w:rsidTr="00AB12B5">
        <w:tc>
          <w:tcPr>
            <w:tcW w:w="4395" w:type="dxa"/>
            <w:gridSpan w:val="3"/>
          </w:tcPr>
          <w:p w14:paraId="0E649F15" w14:textId="77777777" w:rsidR="00515973" w:rsidRPr="00B245B1" w:rsidRDefault="00515973" w:rsidP="00DF7560">
            <w:pPr>
              <w:pStyle w:val="Geenafstand1"/>
              <w:spacing w:line="276" w:lineRule="auto"/>
            </w:pPr>
            <w:r>
              <w:t>Email</w:t>
            </w:r>
            <w:r w:rsidR="004136E5">
              <w:t xml:space="preserve"> (vet): </w:t>
            </w:r>
          </w:p>
        </w:tc>
        <w:tc>
          <w:tcPr>
            <w:tcW w:w="5103" w:type="dxa"/>
            <w:gridSpan w:val="5"/>
          </w:tcPr>
          <w:p w14:paraId="4537ABEA" w14:textId="77777777" w:rsidR="00515973" w:rsidRPr="00B245B1" w:rsidRDefault="00515973" w:rsidP="00B245B1">
            <w:pPr>
              <w:pStyle w:val="Geenafstand1"/>
              <w:spacing w:line="276" w:lineRule="auto"/>
            </w:pPr>
          </w:p>
        </w:tc>
      </w:tr>
      <w:tr w:rsidR="00044714" w:rsidRPr="00B245B1" w14:paraId="11FB209A" w14:textId="77777777" w:rsidTr="00AB12B5">
        <w:tc>
          <w:tcPr>
            <w:tcW w:w="4395" w:type="dxa"/>
            <w:gridSpan w:val="3"/>
          </w:tcPr>
          <w:p w14:paraId="1FEC5401" w14:textId="77777777" w:rsidR="00044714" w:rsidRPr="00B245B1" w:rsidRDefault="00044714" w:rsidP="00DF7560">
            <w:pPr>
              <w:pStyle w:val="Geenafstand1"/>
              <w:spacing w:line="276" w:lineRule="auto"/>
            </w:pPr>
            <w:r>
              <w:t>Production type</w:t>
            </w:r>
          </w:p>
        </w:tc>
        <w:tc>
          <w:tcPr>
            <w:tcW w:w="5103" w:type="dxa"/>
            <w:gridSpan w:val="5"/>
          </w:tcPr>
          <w:p w14:paraId="485F7AE9" w14:textId="77777777" w:rsidR="00044714" w:rsidRPr="00B245B1" w:rsidRDefault="00044714" w:rsidP="00B245B1">
            <w:pPr>
              <w:pStyle w:val="Geenafstand1"/>
              <w:spacing w:line="276" w:lineRule="auto"/>
            </w:pPr>
          </w:p>
        </w:tc>
      </w:tr>
      <w:tr w:rsidR="005645B5" w:rsidRPr="00B245B1" w14:paraId="00AF20C0" w14:textId="77777777" w:rsidTr="005645B5">
        <w:tc>
          <w:tcPr>
            <w:tcW w:w="4395" w:type="dxa"/>
            <w:gridSpan w:val="3"/>
          </w:tcPr>
          <w:p w14:paraId="6A1E7342" w14:textId="77777777" w:rsidR="005645B5" w:rsidRPr="00B245B1" w:rsidRDefault="005645B5" w:rsidP="005645B5">
            <w:pPr>
              <w:pStyle w:val="Geenafstand1"/>
              <w:spacing w:line="276" w:lineRule="auto"/>
            </w:pPr>
            <w:r w:rsidRPr="00B245B1">
              <w:t xml:space="preserve">Total </w:t>
            </w:r>
            <w:r w:rsidR="00470FC7">
              <w:t xml:space="preserve">number of </w:t>
            </w:r>
            <w:r w:rsidRPr="00B245B1">
              <w:t xml:space="preserve">cattle </w:t>
            </w:r>
            <w:r w:rsidR="00470FC7">
              <w:t xml:space="preserve">at time of interview </w:t>
            </w:r>
            <w:r w:rsidR="007B51D9">
              <w:t>(incl. Young stock)</w:t>
            </w:r>
          </w:p>
        </w:tc>
        <w:tc>
          <w:tcPr>
            <w:tcW w:w="2551" w:type="dxa"/>
            <w:gridSpan w:val="3"/>
            <w:vAlign w:val="bottom"/>
          </w:tcPr>
          <w:p w14:paraId="2D389779" w14:textId="77777777" w:rsidR="005645B5" w:rsidRPr="005645B5" w:rsidRDefault="005645B5" w:rsidP="00045294">
            <w:pPr>
              <w:pStyle w:val="Geenafstand1"/>
              <w:spacing w:line="276" w:lineRule="auto"/>
              <w:rPr>
                <w:color w:val="7A7A7A"/>
              </w:rPr>
            </w:pPr>
            <w:r>
              <w:rPr>
                <w:color w:val="7A7A7A"/>
              </w:rPr>
              <w:t xml:space="preserve">Dairy: </w:t>
            </w:r>
          </w:p>
        </w:tc>
        <w:tc>
          <w:tcPr>
            <w:tcW w:w="2552" w:type="dxa"/>
            <w:gridSpan w:val="2"/>
            <w:vAlign w:val="bottom"/>
          </w:tcPr>
          <w:p w14:paraId="6F17D765" w14:textId="77777777" w:rsidR="005645B5" w:rsidRPr="00045294" w:rsidRDefault="005645B5" w:rsidP="00045294">
            <w:pPr>
              <w:pStyle w:val="Geenafstand1"/>
              <w:spacing w:line="276" w:lineRule="auto"/>
              <w:rPr>
                <w:i/>
                <w:color w:val="7A7A7A"/>
                <w:sz w:val="14"/>
              </w:rPr>
            </w:pPr>
            <w:r>
              <w:rPr>
                <w:color w:val="7A7A7A"/>
              </w:rPr>
              <w:t>Beef:</w:t>
            </w:r>
          </w:p>
        </w:tc>
      </w:tr>
      <w:tr w:rsidR="005645B5" w:rsidRPr="00B245B1" w14:paraId="4E5623BC" w14:textId="77777777" w:rsidTr="005645B5">
        <w:tc>
          <w:tcPr>
            <w:tcW w:w="4395" w:type="dxa"/>
            <w:gridSpan w:val="3"/>
          </w:tcPr>
          <w:p w14:paraId="59881E52" w14:textId="77777777" w:rsidR="005645B5" w:rsidRPr="00B245B1" w:rsidRDefault="007B51D9" w:rsidP="007B51D9">
            <w:pPr>
              <w:pStyle w:val="Geenafstand1"/>
              <w:spacing w:line="276" w:lineRule="auto"/>
            </w:pPr>
            <w:r>
              <w:t>Herd size increase / decrease (delete as appropriate) in last</w:t>
            </w:r>
            <w:r w:rsidR="005645B5">
              <w:t xml:space="preserve"> 12 months </w:t>
            </w:r>
          </w:p>
        </w:tc>
        <w:tc>
          <w:tcPr>
            <w:tcW w:w="2551" w:type="dxa"/>
            <w:gridSpan w:val="3"/>
            <w:vAlign w:val="bottom"/>
          </w:tcPr>
          <w:p w14:paraId="56000EF3" w14:textId="77777777" w:rsidR="005645B5" w:rsidRPr="00045294" w:rsidRDefault="005645B5" w:rsidP="00045294">
            <w:pPr>
              <w:pStyle w:val="Geenafstand1"/>
              <w:spacing w:line="276" w:lineRule="auto"/>
              <w:rPr>
                <w:i/>
                <w:color w:val="7A7A7A"/>
                <w:sz w:val="14"/>
              </w:rPr>
            </w:pPr>
            <w:r>
              <w:rPr>
                <w:color w:val="7A7A7A"/>
              </w:rPr>
              <w:t>Dairy:</w:t>
            </w:r>
            <w:r w:rsidR="004136E5">
              <w:rPr>
                <w:color w:val="7A7A7A"/>
              </w:rPr>
              <w:t xml:space="preserve"> increase/decrease</w:t>
            </w:r>
          </w:p>
        </w:tc>
        <w:tc>
          <w:tcPr>
            <w:tcW w:w="2552" w:type="dxa"/>
            <w:gridSpan w:val="2"/>
            <w:vAlign w:val="bottom"/>
          </w:tcPr>
          <w:p w14:paraId="5B4A5971" w14:textId="77777777" w:rsidR="005645B5" w:rsidRPr="00045294" w:rsidRDefault="005645B5" w:rsidP="00045294">
            <w:pPr>
              <w:pStyle w:val="Geenafstand1"/>
              <w:spacing w:line="276" w:lineRule="auto"/>
              <w:rPr>
                <w:i/>
                <w:color w:val="7A7A7A"/>
                <w:sz w:val="14"/>
              </w:rPr>
            </w:pPr>
            <w:r>
              <w:rPr>
                <w:color w:val="7A7A7A"/>
              </w:rPr>
              <w:t>Beef:</w:t>
            </w:r>
            <w:r w:rsidR="004136E5">
              <w:rPr>
                <w:color w:val="7A7A7A"/>
              </w:rPr>
              <w:t xml:space="preserve"> increase/decrease</w:t>
            </w:r>
          </w:p>
        </w:tc>
      </w:tr>
      <w:tr w:rsidR="005645B5" w:rsidRPr="00B245B1" w14:paraId="4E2B109F" w14:textId="77777777" w:rsidTr="005645B5">
        <w:tc>
          <w:tcPr>
            <w:tcW w:w="4395" w:type="dxa"/>
            <w:gridSpan w:val="3"/>
          </w:tcPr>
          <w:p w14:paraId="59A5BB69" w14:textId="77777777" w:rsidR="00A07791" w:rsidRPr="00B245B1" w:rsidRDefault="005645B5" w:rsidP="00A07791">
            <w:pPr>
              <w:pStyle w:val="Geenafstand1"/>
              <w:spacing w:line="276" w:lineRule="auto"/>
            </w:pPr>
            <w:r w:rsidRPr="00B245B1">
              <w:t xml:space="preserve">Number of </w:t>
            </w:r>
            <w:r>
              <w:t>lactating and dry cows</w:t>
            </w:r>
          </w:p>
        </w:tc>
        <w:tc>
          <w:tcPr>
            <w:tcW w:w="2551" w:type="dxa"/>
            <w:gridSpan w:val="3"/>
            <w:vAlign w:val="bottom"/>
          </w:tcPr>
          <w:p w14:paraId="46139C5C" w14:textId="77777777" w:rsidR="005645B5" w:rsidRPr="00045294" w:rsidRDefault="005645B5" w:rsidP="00045294">
            <w:pPr>
              <w:pStyle w:val="Geenafstand1"/>
              <w:spacing w:line="276" w:lineRule="auto"/>
              <w:rPr>
                <w:i/>
                <w:color w:val="7A7A7A"/>
                <w:sz w:val="14"/>
              </w:rPr>
            </w:pPr>
            <w:r>
              <w:rPr>
                <w:color w:val="7A7A7A"/>
              </w:rPr>
              <w:t>Dairy:</w:t>
            </w:r>
          </w:p>
        </w:tc>
        <w:tc>
          <w:tcPr>
            <w:tcW w:w="2552" w:type="dxa"/>
            <w:gridSpan w:val="2"/>
            <w:vAlign w:val="bottom"/>
          </w:tcPr>
          <w:p w14:paraId="796260DE" w14:textId="77777777" w:rsidR="005645B5" w:rsidRPr="00045294" w:rsidRDefault="005645B5" w:rsidP="00045294">
            <w:pPr>
              <w:pStyle w:val="Geenafstand1"/>
              <w:spacing w:line="276" w:lineRule="auto"/>
              <w:rPr>
                <w:i/>
                <w:color w:val="7A7A7A"/>
                <w:sz w:val="14"/>
              </w:rPr>
            </w:pPr>
            <w:r>
              <w:rPr>
                <w:color w:val="7A7A7A"/>
              </w:rPr>
              <w:t>Beef:</w:t>
            </w:r>
          </w:p>
        </w:tc>
      </w:tr>
      <w:tr w:rsidR="005645B5" w:rsidRPr="00B245B1" w14:paraId="4B4A4540" w14:textId="77777777" w:rsidTr="005645B5">
        <w:tc>
          <w:tcPr>
            <w:tcW w:w="4395" w:type="dxa"/>
            <w:gridSpan w:val="3"/>
          </w:tcPr>
          <w:p w14:paraId="652973DC" w14:textId="77777777" w:rsidR="005645B5" w:rsidRPr="00B245B1" w:rsidRDefault="005645B5" w:rsidP="00044714">
            <w:pPr>
              <w:pStyle w:val="Geenafstand1"/>
              <w:spacing w:line="276" w:lineRule="auto"/>
            </w:pPr>
            <w:r>
              <w:t>Dairy: average 305 day lactation production</w:t>
            </w:r>
          </w:p>
        </w:tc>
        <w:tc>
          <w:tcPr>
            <w:tcW w:w="2551" w:type="dxa"/>
            <w:gridSpan w:val="3"/>
            <w:vAlign w:val="bottom"/>
          </w:tcPr>
          <w:p w14:paraId="024E9F6F" w14:textId="77777777" w:rsidR="005645B5" w:rsidRDefault="005645B5" w:rsidP="00045294">
            <w:pPr>
              <w:pStyle w:val="Geenafstand1"/>
              <w:spacing w:line="276" w:lineRule="auto"/>
              <w:rPr>
                <w:color w:val="7A7A7A"/>
              </w:rPr>
            </w:pPr>
          </w:p>
        </w:tc>
        <w:tc>
          <w:tcPr>
            <w:tcW w:w="2552" w:type="dxa"/>
            <w:gridSpan w:val="2"/>
            <w:vAlign w:val="bottom"/>
          </w:tcPr>
          <w:p w14:paraId="1D471701" w14:textId="77777777" w:rsidR="005645B5" w:rsidRDefault="005645B5" w:rsidP="00045294">
            <w:pPr>
              <w:pStyle w:val="Geenafstand1"/>
              <w:spacing w:line="276" w:lineRule="auto"/>
              <w:rPr>
                <w:color w:val="7A7A7A"/>
              </w:rPr>
            </w:pPr>
          </w:p>
        </w:tc>
      </w:tr>
      <w:tr w:rsidR="007A6028" w:rsidRPr="00B245B1" w14:paraId="764E4011" w14:textId="77777777" w:rsidTr="00AB12B5">
        <w:trPr>
          <w:trHeight w:val="77"/>
        </w:trPr>
        <w:tc>
          <w:tcPr>
            <w:tcW w:w="4395" w:type="dxa"/>
            <w:gridSpan w:val="3"/>
          </w:tcPr>
          <w:p w14:paraId="7B4F8874" w14:textId="77777777" w:rsidR="007A6028" w:rsidRDefault="007A6028" w:rsidP="00DF7560">
            <w:pPr>
              <w:pStyle w:val="Geenafstand1"/>
              <w:spacing w:line="276" w:lineRule="auto"/>
            </w:pPr>
            <w:r w:rsidRPr="00B245B1">
              <w:t xml:space="preserve">Other species present on the farm: </w:t>
            </w:r>
          </w:p>
          <w:p w14:paraId="3532D309" w14:textId="77777777" w:rsidR="00806395" w:rsidRDefault="00806395" w:rsidP="00DF7560">
            <w:pPr>
              <w:pStyle w:val="Geenafstand1"/>
              <w:spacing w:line="276" w:lineRule="auto"/>
            </w:pPr>
            <w:r>
              <w:t xml:space="preserve">Sheep: </w:t>
            </w:r>
          </w:p>
          <w:p w14:paraId="79D6D4B6" w14:textId="77777777" w:rsidR="00806395" w:rsidRPr="00DF7560" w:rsidRDefault="00806395" w:rsidP="00470FC7">
            <w:pPr>
              <w:pStyle w:val="Geenafstand1"/>
              <w:spacing w:line="276" w:lineRule="auto"/>
              <w:rPr>
                <w:sz w:val="24"/>
                <w:szCs w:val="24"/>
              </w:rPr>
            </w:pPr>
            <w:r>
              <w:t xml:space="preserve">Goats: </w:t>
            </w:r>
          </w:p>
        </w:tc>
        <w:tc>
          <w:tcPr>
            <w:tcW w:w="5103" w:type="dxa"/>
            <w:gridSpan w:val="5"/>
            <w:vAlign w:val="bottom"/>
          </w:tcPr>
          <w:p w14:paraId="41AB3F28" w14:textId="77777777" w:rsidR="007A6028" w:rsidRDefault="007A6028" w:rsidP="00045294">
            <w:pPr>
              <w:pStyle w:val="Geenafstand1"/>
              <w:spacing w:line="276" w:lineRule="auto"/>
              <w:rPr>
                <w:i/>
                <w:color w:val="7A7A7A"/>
                <w:sz w:val="14"/>
              </w:rPr>
            </w:pPr>
          </w:p>
          <w:p w14:paraId="61A2B0E1" w14:textId="77777777" w:rsidR="00806395" w:rsidRDefault="00806395" w:rsidP="00045294">
            <w:pPr>
              <w:pStyle w:val="Geenafstand1"/>
              <w:spacing w:line="276" w:lineRule="auto"/>
              <w:rPr>
                <w:i/>
                <w:color w:val="7A7A7A"/>
                <w:sz w:val="14"/>
              </w:rPr>
            </w:pPr>
          </w:p>
          <w:p w14:paraId="39688F4A" w14:textId="77777777" w:rsidR="00806395" w:rsidRDefault="00806395" w:rsidP="00045294">
            <w:pPr>
              <w:pStyle w:val="Geenafstand1"/>
              <w:spacing w:line="276" w:lineRule="auto"/>
              <w:rPr>
                <w:i/>
                <w:color w:val="7A7A7A"/>
              </w:rPr>
            </w:pPr>
            <w:r w:rsidRPr="005645B5">
              <w:rPr>
                <w:i/>
                <w:color w:val="7A7A7A"/>
              </w:rPr>
              <w:t>Yes/no</w:t>
            </w:r>
            <w:r>
              <w:rPr>
                <w:i/>
                <w:color w:val="7A7A7A"/>
              </w:rPr>
              <w:t xml:space="preserve">    if yes: number:</w:t>
            </w:r>
          </w:p>
          <w:p w14:paraId="7B4DE4C4" w14:textId="77777777" w:rsidR="00806395" w:rsidRPr="00045294" w:rsidRDefault="00806395" w:rsidP="00806395">
            <w:pPr>
              <w:pStyle w:val="Geenafstand1"/>
              <w:spacing w:line="276" w:lineRule="auto"/>
              <w:rPr>
                <w:i/>
                <w:color w:val="7A7A7A"/>
                <w:sz w:val="14"/>
              </w:rPr>
            </w:pPr>
            <w:r w:rsidRPr="005645B5">
              <w:rPr>
                <w:i/>
                <w:color w:val="7A7A7A"/>
              </w:rPr>
              <w:t>Yes/no</w:t>
            </w:r>
            <w:r>
              <w:rPr>
                <w:i/>
                <w:color w:val="7A7A7A"/>
              </w:rPr>
              <w:t xml:space="preserve">    if yes: number:</w:t>
            </w:r>
          </w:p>
        </w:tc>
      </w:tr>
      <w:tr w:rsidR="00571852" w:rsidRPr="00B245B1" w14:paraId="29F94EC5" w14:textId="77777777" w:rsidTr="00AB12B5">
        <w:trPr>
          <w:trHeight w:val="77"/>
        </w:trPr>
        <w:tc>
          <w:tcPr>
            <w:tcW w:w="4395" w:type="dxa"/>
            <w:gridSpan w:val="3"/>
          </w:tcPr>
          <w:p w14:paraId="32FCB899" w14:textId="77777777" w:rsidR="00571852" w:rsidRPr="00B245B1" w:rsidRDefault="00571852" w:rsidP="00DF7560">
            <w:pPr>
              <w:pStyle w:val="Geenafstand1"/>
              <w:spacing w:line="276" w:lineRule="auto"/>
            </w:pPr>
            <w:r>
              <w:t>Seasonal calving</w:t>
            </w:r>
            <w:r w:rsidR="00AB12B5">
              <w:t xml:space="preserve"> (at least 60% </w:t>
            </w:r>
            <w:r w:rsidR="00470FC7">
              <w:t xml:space="preserve">calving </w:t>
            </w:r>
            <w:r w:rsidR="00AB12B5">
              <w:t>within 3 months)</w:t>
            </w:r>
          </w:p>
        </w:tc>
        <w:tc>
          <w:tcPr>
            <w:tcW w:w="5103" w:type="dxa"/>
            <w:gridSpan w:val="5"/>
            <w:vAlign w:val="bottom"/>
          </w:tcPr>
          <w:p w14:paraId="24429921" w14:textId="77777777" w:rsidR="00571852" w:rsidRPr="00045294" w:rsidRDefault="005645B5" w:rsidP="00045294">
            <w:pPr>
              <w:pStyle w:val="Geenafstand1"/>
              <w:spacing w:line="276" w:lineRule="auto"/>
              <w:rPr>
                <w:i/>
                <w:color w:val="7A7A7A"/>
                <w:sz w:val="14"/>
              </w:rPr>
            </w:pPr>
            <w:r w:rsidRPr="005645B5">
              <w:rPr>
                <w:i/>
                <w:color w:val="7A7A7A"/>
              </w:rPr>
              <w:t>Yes/no</w:t>
            </w:r>
            <w:r w:rsidR="00806395">
              <w:rPr>
                <w:i/>
                <w:color w:val="7A7A7A"/>
              </w:rPr>
              <w:t xml:space="preserve">   if yes, in which months: </w:t>
            </w:r>
          </w:p>
        </w:tc>
      </w:tr>
      <w:tr w:rsidR="00557E73" w:rsidRPr="00B245B1" w14:paraId="61F6E7EC" w14:textId="77777777" w:rsidTr="00AB12B5">
        <w:trPr>
          <w:trHeight w:val="77"/>
        </w:trPr>
        <w:tc>
          <w:tcPr>
            <w:tcW w:w="4395" w:type="dxa"/>
            <w:gridSpan w:val="3"/>
          </w:tcPr>
          <w:p w14:paraId="5C4FB5DB" w14:textId="77777777" w:rsidR="00806395" w:rsidRDefault="00557E73" w:rsidP="00B071EE">
            <w:pPr>
              <w:pStyle w:val="Geenafstand1"/>
              <w:spacing w:line="276" w:lineRule="auto"/>
            </w:pPr>
            <w:r>
              <w:t xml:space="preserve"> </w:t>
            </w:r>
            <w:r w:rsidR="00C12082">
              <w:t>Do you buy in dairy cows</w:t>
            </w:r>
          </w:p>
        </w:tc>
        <w:tc>
          <w:tcPr>
            <w:tcW w:w="5103" w:type="dxa"/>
            <w:gridSpan w:val="5"/>
            <w:vAlign w:val="bottom"/>
          </w:tcPr>
          <w:p w14:paraId="790067AD" w14:textId="77777777" w:rsidR="005645B5" w:rsidRDefault="005645B5" w:rsidP="00B071EE">
            <w:pPr>
              <w:pStyle w:val="Geenafstand1"/>
              <w:spacing w:line="276" w:lineRule="auto"/>
              <w:rPr>
                <w:i/>
                <w:color w:val="7A7A7A"/>
              </w:rPr>
            </w:pPr>
            <w:r w:rsidRPr="005645B5">
              <w:rPr>
                <w:i/>
                <w:color w:val="7A7A7A"/>
              </w:rPr>
              <w:t>Yes/no</w:t>
            </w:r>
          </w:p>
          <w:p w14:paraId="1F963EE0" w14:textId="77777777" w:rsidR="00B071EE" w:rsidRPr="00045294" w:rsidRDefault="00B071EE" w:rsidP="00B071EE">
            <w:pPr>
              <w:pStyle w:val="Geenafstand1"/>
              <w:spacing w:line="276" w:lineRule="auto"/>
              <w:rPr>
                <w:i/>
                <w:color w:val="7A7A7A"/>
                <w:sz w:val="14"/>
              </w:rPr>
            </w:pPr>
          </w:p>
        </w:tc>
      </w:tr>
      <w:tr w:rsidR="005645B5" w:rsidRPr="00B245B1" w14:paraId="2EFFB21D" w14:textId="77777777" w:rsidTr="00AB12B5">
        <w:trPr>
          <w:trHeight w:val="77"/>
        </w:trPr>
        <w:tc>
          <w:tcPr>
            <w:tcW w:w="4395" w:type="dxa"/>
            <w:gridSpan w:val="3"/>
          </w:tcPr>
          <w:p w14:paraId="582C2CB0" w14:textId="77777777" w:rsidR="005645B5" w:rsidRDefault="00806395" w:rsidP="00DF7560">
            <w:pPr>
              <w:pStyle w:val="Geenafstand1"/>
              <w:spacing w:line="276" w:lineRule="auto"/>
            </w:pPr>
            <w:r>
              <w:t xml:space="preserve">Replacements </w:t>
            </w:r>
            <w:r w:rsidR="00436F60">
              <w:t xml:space="preserve">heifers </w:t>
            </w:r>
            <w:r w:rsidR="00371A4D">
              <w:t>were</w:t>
            </w:r>
          </w:p>
          <w:p w14:paraId="31BB419E" w14:textId="77777777" w:rsidR="00806395" w:rsidRDefault="00806395" w:rsidP="00806395">
            <w:pPr>
              <w:pStyle w:val="Geenafstand1"/>
              <w:numPr>
                <w:ilvl w:val="0"/>
                <w:numId w:val="23"/>
              </w:numPr>
              <w:spacing w:line="276" w:lineRule="auto"/>
            </w:pPr>
            <w:r>
              <w:t>Reared on own farm</w:t>
            </w:r>
          </w:p>
          <w:p w14:paraId="77D11087" w14:textId="77777777" w:rsidR="00806395" w:rsidRDefault="00806395" w:rsidP="00806395">
            <w:pPr>
              <w:pStyle w:val="Geenafstand1"/>
              <w:numPr>
                <w:ilvl w:val="0"/>
                <w:numId w:val="23"/>
              </w:numPr>
              <w:spacing w:line="276" w:lineRule="auto"/>
            </w:pPr>
            <w:r>
              <w:t xml:space="preserve">Reared in a </w:t>
            </w:r>
            <w:r w:rsidR="00436F60">
              <w:t>farm</w:t>
            </w:r>
            <w:r>
              <w:t xml:space="preserve"> specialis</w:t>
            </w:r>
            <w:r w:rsidR="00436F60">
              <w:t>ing</w:t>
            </w:r>
            <w:r>
              <w:t xml:space="preserve"> in young stock rearing</w:t>
            </w:r>
            <w:r>
              <w:br/>
              <w:t xml:space="preserve">if so, please state ID/address </w:t>
            </w:r>
          </w:p>
          <w:p w14:paraId="2A740BD9" w14:textId="77777777" w:rsidR="00806395" w:rsidRDefault="00806395" w:rsidP="00B071EE">
            <w:pPr>
              <w:pStyle w:val="Geenafstand1"/>
              <w:numPr>
                <w:ilvl w:val="0"/>
                <w:numId w:val="23"/>
              </w:numPr>
              <w:spacing w:line="276" w:lineRule="auto"/>
            </w:pPr>
            <w:r>
              <w:t>Purchased from other farm</w:t>
            </w:r>
            <w:r w:rsidR="00B071EE">
              <w:t>s</w:t>
            </w:r>
          </w:p>
        </w:tc>
        <w:tc>
          <w:tcPr>
            <w:tcW w:w="5103" w:type="dxa"/>
            <w:gridSpan w:val="5"/>
            <w:vAlign w:val="bottom"/>
          </w:tcPr>
          <w:p w14:paraId="40F74099" w14:textId="77777777" w:rsidR="00806395" w:rsidRDefault="00806395" w:rsidP="00806395">
            <w:pPr>
              <w:pStyle w:val="Geenafstand1"/>
              <w:spacing w:line="276" w:lineRule="auto"/>
              <w:rPr>
                <w:i/>
                <w:color w:val="7A7A7A"/>
              </w:rPr>
            </w:pPr>
          </w:p>
          <w:p w14:paraId="68761355" w14:textId="77777777" w:rsidR="00806395" w:rsidRDefault="00806395" w:rsidP="00806395">
            <w:pPr>
              <w:pStyle w:val="Geenafstand1"/>
              <w:spacing w:line="276" w:lineRule="auto"/>
              <w:rPr>
                <w:i/>
                <w:color w:val="7A7A7A"/>
              </w:rPr>
            </w:pPr>
            <w:r w:rsidRPr="005645B5">
              <w:rPr>
                <w:i/>
                <w:color w:val="7A7A7A"/>
              </w:rPr>
              <w:t>Yes/no</w:t>
            </w:r>
            <w:r w:rsidR="001104BA">
              <w:rPr>
                <w:i/>
                <w:color w:val="7A7A7A"/>
              </w:rPr>
              <w:t xml:space="preserve">    Percent of replacement: _________</w:t>
            </w:r>
          </w:p>
          <w:p w14:paraId="14D09759" w14:textId="77777777" w:rsidR="00806395" w:rsidRDefault="00806395" w:rsidP="00806395">
            <w:pPr>
              <w:pStyle w:val="Geenafstand1"/>
              <w:spacing w:line="276" w:lineRule="auto"/>
              <w:rPr>
                <w:i/>
                <w:color w:val="7A7A7A"/>
              </w:rPr>
            </w:pPr>
            <w:r w:rsidRPr="005645B5">
              <w:rPr>
                <w:i/>
                <w:color w:val="7A7A7A"/>
              </w:rPr>
              <w:t>Yes/no</w:t>
            </w:r>
            <w:r w:rsidR="001104BA">
              <w:rPr>
                <w:i/>
                <w:color w:val="7A7A7A"/>
              </w:rPr>
              <w:t xml:space="preserve">    Percent of replacement: _________</w:t>
            </w:r>
          </w:p>
          <w:p w14:paraId="214AE14A" w14:textId="77777777" w:rsidR="00806395" w:rsidRDefault="00806395" w:rsidP="00806395">
            <w:pPr>
              <w:pStyle w:val="Geenafstand1"/>
              <w:spacing w:line="276" w:lineRule="auto"/>
              <w:rPr>
                <w:i/>
                <w:color w:val="7A7A7A"/>
              </w:rPr>
            </w:pPr>
            <w:r>
              <w:rPr>
                <w:i/>
                <w:color w:val="7A7A7A"/>
              </w:rPr>
              <w:t xml:space="preserve"> (Farm ID: _______________)</w:t>
            </w:r>
          </w:p>
          <w:p w14:paraId="50B190F3" w14:textId="77777777" w:rsidR="00806395" w:rsidRDefault="00806395" w:rsidP="005645B5">
            <w:pPr>
              <w:pStyle w:val="Geenafstand1"/>
              <w:spacing w:line="276" w:lineRule="auto"/>
              <w:rPr>
                <w:i/>
                <w:color w:val="7A7A7A"/>
              </w:rPr>
            </w:pPr>
          </w:p>
          <w:p w14:paraId="4712958A" w14:textId="77777777" w:rsidR="00806395" w:rsidRPr="005645B5" w:rsidRDefault="00806395" w:rsidP="00B071EE">
            <w:pPr>
              <w:pStyle w:val="Geenafstand1"/>
              <w:spacing w:line="276" w:lineRule="auto"/>
              <w:rPr>
                <w:i/>
                <w:color w:val="7A7A7A"/>
              </w:rPr>
            </w:pPr>
            <w:r w:rsidRPr="005645B5">
              <w:rPr>
                <w:i/>
                <w:color w:val="7A7A7A"/>
              </w:rPr>
              <w:t>Yes/no</w:t>
            </w:r>
            <w:r w:rsidR="001104BA">
              <w:rPr>
                <w:i/>
                <w:color w:val="7A7A7A"/>
              </w:rPr>
              <w:t xml:space="preserve">    Percent of replacement: _________</w:t>
            </w:r>
          </w:p>
        </w:tc>
      </w:tr>
      <w:tr w:rsidR="005645B5" w:rsidRPr="00B245B1" w14:paraId="18DA0643" w14:textId="77777777" w:rsidTr="00AB12B5">
        <w:trPr>
          <w:trHeight w:val="77"/>
        </w:trPr>
        <w:tc>
          <w:tcPr>
            <w:tcW w:w="4395" w:type="dxa"/>
            <w:gridSpan w:val="3"/>
          </w:tcPr>
          <w:p w14:paraId="2260DA5A" w14:textId="77777777" w:rsidR="005645B5" w:rsidRDefault="00371A4D" w:rsidP="00DF7560">
            <w:pPr>
              <w:pStyle w:val="Geenafstand1"/>
              <w:spacing w:line="276" w:lineRule="auto"/>
            </w:pPr>
            <w:r>
              <w:t>Having sold</w:t>
            </w:r>
            <w:r w:rsidR="00806395">
              <w:t xml:space="preserve"> calves less than 4 weeks</w:t>
            </w:r>
            <w:r w:rsidR="00470FC7">
              <w:t xml:space="preserve"> of age</w:t>
            </w:r>
            <w:r w:rsidR="00806395">
              <w:t>?</w:t>
            </w:r>
          </w:p>
          <w:p w14:paraId="78A58409" w14:textId="77777777" w:rsidR="005645B5" w:rsidRDefault="00470FC7" w:rsidP="00806395">
            <w:pPr>
              <w:pStyle w:val="Geenafstand1"/>
              <w:spacing w:line="276" w:lineRule="auto"/>
            </w:pPr>
            <w:r>
              <w:t xml:space="preserve">If yes, what </w:t>
            </w:r>
            <w:r w:rsidR="005645B5">
              <w:t>age</w:t>
            </w:r>
            <w:r w:rsidR="00806395">
              <w:t xml:space="preserve"> </w:t>
            </w:r>
            <w:r w:rsidR="00371A4D">
              <w:t>were</w:t>
            </w:r>
            <w:r>
              <w:t xml:space="preserve"> they </w:t>
            </w:r>
            <w:r w:rsidR="00806395">
              <w:t>normally</w:t>
            </w:r>
            <w:r w:rsidR="00371A4D">
              <w:t xml:space="preserve"> </w:t>
            </w:r>
            <w:r>
              <w:t>sold</w:t>
            </w:r>
            <w:r w:rsidR="00806395">
              <w:t>?</w:t>
            </w:r>
            <w:r w:rsidR="005645B5">
              <w:br/>
            </w:r>
            <w:r w:rsidR="000F5856">
              <w:t>W</w:t>
            </w:r>
            <w:r w:rsidR="00806395">
              <w:t xml:space="preserve">hat </w:t>
            </w:r>
            <w:r w:rsidR="005645B5">
              <w:t xml:space="preserve">proportion of </w:t>
            </w:r>
            <w:r w:rsidR="00806395">
              <w:t>heifer</w:t>
            </w:r>
            <w:r w:rsidR="005645B5">
              <w:t xml:space="preserve"> calves </w:t>
            </w:r>
            <w:r w:rsidR="00371A4D">
              <w:t>were</w:t>
            </w:r>
            <w:r w:rsidR="005645B5">
              <w:t xml:space="preserve"> sold</w:t>
            </w:r>
            <w:r w:rsidR="00806395">
              <w:t>?</w:t>
            </w:r>
          </w:p>
          <w:p w14:paraId="00C74935" w14:textId="77777777" w:rsidR="00806395" w:rsidRDefault="00806395" w:rsidP="00371A4D">
            <w:pPr>
              <w:pStyle w:val="Geenafstand1"/>
              <w:spacing w:line="276" w:lineRule="auto"/>
            </w:pPr>
            <w:r>
              <w:t xml:space="preserve">What proportion of bull calves </w:t>
            </w:r>
            <w:r w:rsidR="00371A4D">
              <w:t>were</w:t>
            </w:r>
            <w:r>
              <w:t xml:space="preserve"> sold?</w:t>
            </w:r>
          </w:p>
        </w:tc>
        <w:tc>
          <w:tcPr>
            <w:tcW w:w="5103" w:type="dxa"/>
            <w:gridSpan w:val="5"/>
            <w:vAlign w:val="bottom"/>
          </w:tcPr>
          <w:p w14:paraId="78501426" w14:textId="77777777" w:rsidR="005645B5" w:rsidRDefault="005645B5" w:rsidP="005645B5">
            <w:pPr>
              <w:pStyle w:val="Geenafstand1"/>
              <w:spacing w:line="276" w:lineRule="auto"/>
              <w:rPr>
                <w:i/>
                <w:color w:val="7A7A7A"/>
              </w:rPr>
            </w:pPr>
            <w:r w:rsidRPr="005645B5">
              <w:rPr>
                <w:i/>
                <w:color w:val="7A7A7A"/>
              </w:rPr>
              <w:t>Yes/no</w:t>
            </w:r>
          </w:p>
          <w:p w14:paraId="3321E1DB" w14:textId="77777777" w:rsidR="00510EF7" w:rsidRDefault="00510EF7" w:rsidP="005645B5">
            <w:pPr>
              <w:pStyle w:val="Geenafstand1"/>
              <w:spacing w:line="276" w:lineRule="auto"/>
              <w:rPr>
                <w:i/>
                <w:color w:val="7A7A7A"/>
              </w:rPr>
            </w:pPr>
          </w:p>
          <w:p w14:paraId="35E24ABA" w14:textId="77777777" w:rsidR="00510EF7" w:rsidRDefault="00510EF7" w:rsidP="005645B5">
            <w:pPr>
              <w:pStyle w:val="Geenafstand1"/>
              <w:spacing w:line="276" w:lineRule="auto"/>
              <w:rPr>
                <w:i/>
                <w:color w:val="7A7A7A"/>
              </w:rPr>
            </w:pPr>
            <w:r>
              <w:rPr>
                <w:i/>
                <w:color w:val="7A7A7A"/>
              </w:rPr>
              <w:t xml:space="preserve">Proportion: </w:t>
            </w:r>
          </w:p>
          <w:p w14:paraId="455995F1" w14:textId="77777777" w:rsidR="005645B5" w:rsidRPr="00045294" w:rsidRDefault="00510EF7" w:rsidP="00510EF7">
            <w:pPr>
              <w:pStyle w:val="Geenafstand1"/>
              <w:spacing w:line="276" w:lineRule="auto"/>
              <w:rPr>
                <w:i/>
                <w:color w:val="7A7A7A"/>
                <w:sz w:val="14"/>
              </w:rPr>
            </w:pPr>
            <w:r>
              <w:rPr>
                <w:i/>
                <w:color w:val="7A7A7A"/>
              </w:rPr>
              <w:t>Proportion:</w:t>
            </w:r>
          </w:p>
        </w:tc>
      </w:tr>
    </w:tbl>
    <w:p w14:paraId="7F2EE54B" w14:textId="77777777" w:rsidR="00B245B1" w:rsidRDefault="00B245B1" w:rsidP="001B62F8">
      <w:pPr>
        <w:rPr>
          <w:lang w:val="en-US" w:eastAsia="fr-BE"/>
        </w:rPr>
      </w:pPr>
    </w:p>
    <w:p w14:paraId="451F6DD9" w14:textId="77777777" w:rsidR="00177D2C" w:rsidRPr="00177D2C" w:rsidRDefault="00177D2C" w:rsidP="00177D2C"/>
    <w:p w14:paraId="61C6048F" w14:textId="77777777" w:rsidR="007A6028" w:rsidRDefault="007A6028" w:rsidP="007A6028">
      <w:pPr>
        <w:pStyle w:val="Beschriftung"/>
        <w:keepNext/>
      </w:pPr>
      <w:r>
        <w:t xml:space="preserve"> Calf and colostrum management</w:t>
      </w:r>
      <w:r w:rsidR="005645B5">
        <w:t xml:space="preserve"> (general management)</w:t>
      </w:r>
    </w:p>
    <w:p w14:paraId="04A9BCEB" w14:textId="77777777" w:rsidR="00761788" w:rsidRDefault="00C12082">
      <w:r>
        <w:t>Definition of colostrum: obtained from the first two milkings after calving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5645B5" w14:paraId="7FB112C1" w14:textId="77777777" w:rsidTr="005645B5">
        <w:tc>
          <w:tcPr>
            <w:tcW w:w="4606" w:type="dxa"/>
          </w:tcPr>
          <w:p w14:paraId="7EC1241C" w14:textId="77777777" w:rsidR="005645B5" w:rsidRDefault="004136E5" w:rsidP="004136E5">
            <w:pPr>
              <w:pStyle w:val="Listenabsatz"/>
              <w:numPr>
                <w:ilvl w:val="0"/>
                <w:numId w:val="17"/>
              </w:numPr>
            </w:pPr>
            <w:r>
              <w:t>Were calves a</w:t>
            </w:r>
            <w:r w:rsidR="007B51D9">
              <w:t>llowed to suckle own dam?</w:t>
            </w:r>
          </w:p>
          <w:p w14:paraId="529354D6" w14:textId="77777777" w:rsidR="004D67A4" w:rsidRDefault="004D67A4" w:rsidP="004D67A4">
            <w:pPr>
              <w:pStyle w:val="Listenabsatz"/>
              <w:ind w:left="360"/>
            </w:pPr>
            <w:r>
              <w:t>Were calves able to suckle ad lib?</w:t>
            </w:r>
          </w:p>
        </w:tc>
        <w:tc>
          <w:tcPr>
            <w:tcW w:w="4606" w:type="dxa"/>
          </w:tcPr>
          <w:p w14:paraId="792A6995" w14:textId="77777777" w:rsidR="004D67A4" w:rsidRDefault="005645B5" w:rsidP="005645B5">
            <w:pPr>
              <w:rPr>
                <w:i/>
                <w:color w:val="7A7A7A"/>
              </w:rPr>
            </w:pPr>
            <w:r w:rsidRPr="005645B5">
              <w:rPr>
                <w:i/>
                <w:color w:val="7A7A7A"/>
              </w:rPr>
              <w:t>Yes/no</w:t>
            </w:r>
          </w:p>
          <w:p w14:paraId="6B218325" w14:textId="77777777" w:rsidR="005645B5" w:rsidRDefault="004D67A4" w:rsidP="005645B5">
            <w:r w:rsidRPr="005645B5">
              <w:rPr>
                <w:i/>
                <w:color w:val="7A7A7A"/>
              </w:rPr>
              <w:t xml:space="preserve"> Yes/no</w:t>
            </w:r>
          </w:p>
        </w:tc>
      </w:tr>
      <w:tr w:rsidR="007B51D9" w14:paraId="38625A46" w14:textId="77777777" w:rsidTr="005645B5">
        <w:tc>
          <w:tcPr>
            <w:tcW w:w="4606" w:type="dxa"/>
          </w:tcPr>
          <w:p w14:paraId="4729811B" w14:textId="77777777" w:rsidR="007B51D9" w:rsidRDefault="00DA4673" w:rsidP="00371A4D">
            <w:pPr>
              <w:pStyle w:val="Listenabsatz"/>
              <w:numPr>
                <w:ilvl w:val="0"/>
                <w:numId w:val="17"/>
              </w:numPr>
            </w:pPr>
            <w:r>
              <w:t>D</w:t>
            </w:r>
            <w:r w:rsidR="00371A4D">
              <w:t>id</w:t>
            </w:r>
            <w:r>
              <w:t xml:space="preserve"> you </w:t>
            </w:r>
            <w:r w:rsidR="000F5856">
              <w:t xml:space="preserve">routinely </w:t>
            </w:r>
            <w:r>
              <w:t>drench the calves with colostrum?</w:t>
            </w:r>
          </w:p>
        </w:tc>
        <w:tc>
          <w:tcPr>
            <w:tcW w:w="4606" w:type="dxa"/>
          </w:tcPr>
          <w:p w14:paraId="1E4AC08D" w14:textId="77777777" w:rsidR="007B51D9" w:rsidRDefault="00DA4673" w:rsidP="00DA4673">
            <w:pPr>
              <w:rPr>
                <w:i/>
                <w:color w:val="7A7A7A"/>
              </w:rPr>
            </w:pPr>
            <w:r>
              <w:rPr>
                <w:i/>
                <w:color w:val="7A7A7A"/>
              </w:rPr>
              <w:t xml:space="preserve">No / </w:t>
            </w:r>
            <w:r w:rsidRPr="005645B5">
              <w:rPr>
                <w:i/>
                <w:color w:val="7A7A7A"/>
              </w:rPr>
              <w:t>Yes</w:t>
            </w:r>
            <w:r>
              <w:rPr>
                <w:i/>
                <w:color w:val="7A7A7A"/>
              </w:rPr>
              <w:t xml:space="preserve">, when the calves do not take offered colostrum </w:t>
            </w:r>
            <w:r w:rsidRPr="005645B5">
              <w:rPr>
                <w:i/>
                <w:color w:val="7A7A7A"/>
              </w:rPr>
              <w:t>/</w:t>
            </w:r>
            <w:r>
              <w:rPr>
                <w:i/>
                <w:color w:val="7A7A7A"/>
              </w:rPr>
              <w:t xml:space="preserve"> Yes, always</w:t>
            </w:r>
          </w:p>
          <w:p w14:paraId="34C9AF99" w14:textId="77777777" w:rsidR="00DA4673" w:rsidRPr="005645B5" w:rsidRDefault="00DA4673" w:rsidP="00DA4673">
            <w:pPr>
              <w:rPr>
                <w:i/>
                <w:color w:val="7A7A7A"/>
              </w:rPr>
            </w:pPr>
            <w:r>
              <w:rPr>
                <w:i/>
                <w:color w:val="7A7A7A"/>
              </w:rPr>
              <w:t>If yes: amount</w:t>
            </w:r>
            <w:r w:rsidR="004136E5">
              <w:rPr>
                <w:i/>
                <w:color w:val="7A7A7A"/>
              </w:rPr>
              <w:t xml:space="preserve"> in litres</w:t>
            </w:r>
            <w:r>
              <w:rPr>
                <w:i/>
                <w:color w:val="7A7A7A"/>
              </w:rPr>
              <w:t xml:space="preserve">: </w:t>
            </w:r>
          </w:p>
        </w:tc>
      </w:tr>
      <w:tr w:rsidR="005645B5" w14:paraId="513FE648" w14:textId="77777777" w:rsidTr="005645B5">
        <w:tc>
          <w:tcPr>
            <w:tcW w:w="4606" w:type="dxa"/>
          </w:tcPr>
          <w:p w14:paraId="302DF32B" w14:textId="77777777" w:rsidR="005645B5" w:rsidRDefault="00A1739A" w:rsidP="00A1739A">
            <w:pPr>
              <w:pStyle w:val="Listenabsatz"/>
              <w:numPr>
                <w:ilvl w:val="0"/>
                <w:numId w:val="17"/>
              </w:numPr>
            </w:pPr>
            <w:r>
              <w:t>Total a</w:t>
            </w:r>
            <w:r w:rsidR="005645B5">
              <w:t>mount of colostrum given to calf</w:t>
            </w:r>
            <w:r w:rsidR="003D4AEF">
              <w:t xml:space="preserve"> </w:t>
            </w:r>
            <w:r w:rsidR="00DA4673">
              <w:t>within first 12 hours</w:t>
            </w:r>
            <w:r w:rsidR="005645B5">
              <w:t>?</w:t>
            </w:r>
          </w:p>
        </w:tc>
        <w:tc>
          <w:tcPr>
            <w:tcW w:w="4606" w:type="dxa"/>
          </w:tcPr>
          <w:p w14:paraId="6DD673E3" w14:textId="77777777" w:rsidR="005645B5" w:rsidRDefault="007B51D9" w:rsidP="005645B5">
            <w:pPr>
              <w:rPr>
                <w:i/>
                <w:color w:val="7A7A7A"/>
              </w:rPr>
            </w:pPr>
            <w:r>
              <w:rPr>
                <w:i/>
                <w:color w:val="7A7A7A"/>
              </w:rPr>
              <w:t>L</w:t>
            </w:r>
            <w:r w:rsidR="005645B5">
              <w:rPr>
                <w:i/>
                <w:color w:val="7A7A7A"/>
              </w:rPr>
              <w:t>iters</w:t>
            </w:r>
            <w:r>
              <w:rPr>
                <w:i/>
                <w:color w:val="7A7A7A"/>
              </w:rPr>
              <w:t xml:space="preserve"> if not suckling own dam:</w:t>
            </w:r>
          </w:p>
          <w:p w14:paraId="5728BF4E" w14:textId="77777777" w:rsidR="007B51D9" w:rsidRDefault="007B51D9" w:rsidP="005645B5"/>
        </w:tc>
      </w:tr>
      <w:tr w:rsidR="005645B5" w14:paraId="4044A57D" w14:textId="77777777" w:rsidTr="005645B5">
        <w:tc>
          <w:tcPr>
            <w:tcW w:w="4606" w:type="dxa"/>
          </w:tcPr>
          <w:p w14:paraId="1B7234EC" w14:textId="77777777" w:rsidR="005645B5" w:rsidRDefault="00A1739A" w:rsidP="00371A4D">
            <w:pPr>
              <w:pStyle w:val="Listenabsatz"/>
              <w:numPr>
                <w:ilvl w:val="0"/>
                <w:numId w:val="17"/>
              </w:numPr>
            </w:pPr>
            <w:r>
              <w:t>T</w:t>
            </w:r>
            <w:r w:rsidR="00DA4673">
              <w:t xml:space="preserve">ime </w:t>
            </w:r>
            <w:r>
              <w:t xml:space="preserve">from </w:t>
            </w:r>
            <w:r w:rsidR="00DA4673">
              <w:t xml:space="preserve">birth </w:t>
            </w:r>
            <w:r>
              <w:t xml:space="preserve">to when </w:t>
            </w:r>
            <w:r w:rsidR="00DA4673">
              <w:t xml:space="preserve">first colostrum </w:t>
            </w:r>
            <w:r w:rsidR="00371A4D">
              <w:t>wa</w:t>
            </w:r>
            <w:r>
              <w:t xml:space="preserve">s </w:t>
            </w:r>
            <w:r w:rsidR="00DA4673">
              <w:t>offer</w:t>
            </w:r>
            <w:r>
              <w:t>ed</w:t>
            </w:r>
            <w:r w:rsidR="00DA4673">
              <w:t>?</w:t>
            </w:r>
          </w:p>
        </w:tc>
        <w:tc>
          <w:tcPr>
            <w:tcW w:w="4606" w:type="dxa"/>
          </w:tcPr>
          <w:p w14:paraId="0764F045" w14:textId="77777777" w:rsidR="005645B5" w:rsidRDefault="00DA4673" w:rsidP="005645B5">
            <w:pPr>
              <w:rPr>
                <w:i/>
                <w:color w:val="7A7A7A"/>
              </w:rPr>
            </w:pPr>
            <w:r>
              <w:rPr>
                <w:i/>
                <w:color w:val="7A7A7A"/>
              </w:rPr>
              <w:t>&lt; 1 hour; 1-2 hours; 2-6 hours; &gt; 6 hours</w:t>
            </w:r>
          </w:p>
          <w:p w14:paraId="466232D3" w14:textId="77777777" w:rsidR="005645B5" w:rsidRDefault="005645B5" w:rsidP="005645B5"/>
        </w:tc>
      </w:tr>
      <w:tr w:rsidR="005645B5" w14:paraId="1D9F5054" w14:textId="77777777" w:rsidTr="005645B5">
        <w:tc>
          <w:tcPr>
            <w:tcW w:w="4606" w:type="dxa"/>
          </w:tcPr>
          <w:p w14:paraId="248D8846" w14:textId="77777777" w:rsidR="00510EF7" w:rsidRDefault="005645B5" w:rsidP="004D67A4">
            <w:pPr>
              <w:pStyle w:val="Listenabsatz"/>
              <w:numPr>
                <w:ilvl w:val="0"/>
                <w:numId w:val="17"/>
              </w:numPr>
            </w:pPr>
            <w:r>
              <w:t xml:space="preserve">How </w:t>
            </w:r>
            <w:r w:rsidR="00510EF7">
              <w:t>many times</w:t>
            </w:r>
            <w:r>
              <w:t xml:space="preserve"> </w:t>
            </w:r>
            <w:r w:rsidR="00371A4D">
              <w:t>was</w:t>
            </w:r>
            <w:r>
              <w:t xml:space="preserve"> colostrum </w:t>
            </w:r>
            <w:r w:rsidR="00510EF7">
              <w:t>offered</w:t>
            </w:r>
            <w:r>
              <w:t xml:space="preserve"> to calves within first 24 hours</w:t>
            </w:r>
            <w:r w:rsidR="004136E5">
              <w:t xml:space="preserve"> on average</w:t>
            </w:r>
            <w:r>
              <w:t>?</w:t>
            </w:r>
          </w:p>
        </w:tc>
        <w:tc>
          <w:tcPr>
            <w:tcW w:w="4606" w:type="dxa"/>
          </w:tcPr>
          <w:p w14:paraId="64B1B36E" w14:textId="77777777" w:rsidR="005645B5" w:rsidRDefault="005645B5" w:rsidP="005645B5"/>
          <w:p w14:paraId="103D602D" w14:textId="77777777" w:rsidR="00510EF7" w:rsidRDefault="00510EF7" w:rsidP="005645B5"/>
        </w:tc>
      </w:tr>
      <w:tr w:rsidR="005645B5" w14:paraId="50A12D94" w14:textId="77777777" w:rsidTr="005645B5">
        <w:tc>
          <w:tcPr>
            <w:tcW w:w="4606" w:type="dxa"/>
          </w:tcPr>
          <w:p w14:paraId="03D95FEA" w14:textId="77777777" w:rsidR="005645B5" w:rsidRDefault="005645B5" w:rsidP="007B51D9">
            <w:pPr>
              <w:pStyle w:val="Listenabsatz"/>
              <w:numPr>
                <w:ilvl w:val="0"/>
                <w:numId w:val="17"/>
              </w:numPr>
            </w:pPr>
            <w:r>
              <w:t xml:space="preserve">For how many days </w:t>
            </w:r>
            <w:r w:rsidR="00E34974">
              <w:t>was</w:t>
            </w:r>
            <w:r>
              <w:t xml:space="preserve"> colostrum given to calves</w:t>
            </w:r>
            <w:r w:rsidR="004136E5">
              <w:t xml:space="preserve"> on average</w:t>
            </w:r>
            <w:r>
              <w:t>?</w:t>
            </w:r>
          </w:p>
          <w:p w14:paraId="45414CBB" w14:textId="77777777" w:rsidR="00510EF7" w:rsidRDefault="00510EF7" w:rsidP="00E34974">
            <w:pPr>
              <w:pStyle w:val="Listenabsatz"/>
              <w:ind w:left="360"/>
            </w:pPr>
            <w:r>
              <w:t xml:space="preserve">For how many days </w:t>
            </w:r>
            <w:r w:rsidR="00E34974">
              <w:t>was</w:t>
            </w:r>
            <w:r>
              <w:t xml:space="preserve"> the calf allowed to suckle ad lib</w:t>
            </w:r>
            <w:r w:rsidR="004136E5">
              <w:t xml:space="preserve"> on average</w:t>
            </w:r>
            <w:r>
              <w:t>?</w:t>
            </w:r>
          </w:p>
        </w:tc>
        <w:tc>
          <w:tcPr>
            <w:tcW w:w="4606" w:type="dxa"/>
          </w:tcPr>
          <w:p w14:paraId="752968AA" w14:textId="77777777" w:rsidR="005645B5" w:rsidRDefault="005645B5" w:rsidP="005645B5"/>
        </w:tc>
      </w:tr>
      <w:tr w:rsidR="005645B5" w14:paraId="45F3F4E7" w14:textId="77777777" w:rsidTr="005645B5">
        <w:tc>
          <w:tcPr>
            <w:tcW w:w="4606" w:type="dxa"/>
          </w:tcPr>
          <w:p w14:paraId="525E6F4A" w14:textId="77777777" w:rsidR="005645B5" w:rsidRDefault="005645B5" w:rsidP="007B51D9">
            <w:pPr>
              <w:pStyle w:val="Listenabsatz"/>
              <w:numPr>
                <w:ilvl w:val="0"/>
                <w:numId w:val="17"/>
              </w:numPr>
            </w:pPr>
            <w:r>
              <w:t xml:space="preserve">Source of the colostrum: </w:t>
            </w:r>
          </w:p>
          <w:p w14:paraId="0BE052A3" w14:textId="77777777" w:rsidR="005645B5" w:rsidRDefault="005645B5" w:rsidP="005645B5">
            <w:r>
              <w:t xml:space="preserve">          own dam?</w:t>
            </w:r>
          </w:p>
          <w:p w14:paraId="37CEE825" w14:textId="77777777" w:rsidR="005645B5" w:rsidRDefault="005645B5" w:rsidP="005645B5">
            <w:r>
              <w:t xml:space="preserve">          Different dam from same farm?</w:t>
            </w:r>
          </w:p>
          <w:p w14:paraId="17AC9E5F" w14:textId="77777777" w:rsidR="005645B5" w:rsidRDefault="005645B5" w:rsidP="005645B5">
            <w:r>
              <w:t xml:space="preserve">          Different dam from different farm?</w:t>
            </w:r>
          </w:p>
          <w:p w14:paraId="54446E90" w14:textId="77777777" w:rsidR="005645B5" w:rsidRDefault="005645B5" w:rsidP="005645B5">
            <w:r>
              <w:t xml:space="preserve">          Pooled colostrum of own farm?</w:t>
            </w:r>
          </w:p>
          <w:p w14:paraId="60527229" w14:textId="77777777" w:rsidR="005645B5" w:rsidRDefault="005645B5" w:rsidP="005645B5">
            <w:r>
              <w:t xml:space="preserve">          Pooled colostrum of different farm?</w:t>
            </w:r>
          </w:p>
          <w:p w14:paraId="55F285A8" w14:textId="77777777" w:rsidR="005645B5" w:rsidRDefault="005645B5" w:rsidP="005645B5">
            <w:r>
              <w:t xml:space="preserve">          Colost</w:t>
            </w:r>
            <w:r w:rsidR="005D5356">
              <w:t>.</w:t>
            </w:r>
            <w:r w:rsidR="00A1739A">
              <w:t xml:space="preserve"> </w:t>
            </w:r>
            <w:r>
              <w:t xml:space="preserve">substitutes </w:t>
            </w:r>
            <w:r w:rsidR="005D5356">
              <w:t>without IgG in it only?</w:t>
            </w:r>
          </w:p>
          <w:p w14:paraId="53FE540C" w14:textId="77777777" w:rsidR="00DA4673" w:rsidRDefault="005D5356" w:rsidP="005645B5">
            <w:r>
              <w:t xml:space="preserve">       </w:t>
            </w:r>
          </w:p>
          <w:p w14:paraId="5EEB3E47" w14:textId="77777777" w:rsidR="005D5356" w:rsidRDefault="005645B5" w:rsidP="005D5356">
            <w:r>
              <w:t xml:space="preserve">       </w:t>
            </w:r>
            <w:r w:rsidR="005D5356">
              <w:t xml:space="preserve">   Colost.</w:t>
            </w:r>
            <w:r w:rsidR="00A1739A">
              <w:t xml:space="preserve"> </w:t>
            </w:r>
            <w:r w:rsidR="005D5356">
              <w:t>substitutes with IgG in it only?</w:t>
            </w:r>
          </w:p>
          <w:p w14:paraId="01C1158B" w14:textId="77777777" w:rsidR="005D5356" w:rsidRDefault="005645B5" w:rsidP="005645B5">
            <w:r>
              <w:t xml:space="preserve">  </w:t>
            </w:r>
          </w:p>
          <w:p w14:paraId="6764309D" w14:textId="77777777" w:rsidR="005645B5" w:rsidRDefault="005645B5" w:rsidP="005645B5">
            <w:r>
              <w:t xml:space="preserve"> </w:t>
            </w:r>
            <w:r w:rsidR="005D5356">
              <w:t xml:space="preserve">         </w:t>
            </w:r>
            <w:r>
              <w:t>Colostrum substitutes additionally?</w:t>
            </w:r>
          </w:p>
        </w:tc>
        <w:tc>
          <w:tcPr>
            <w:tcW w:w="4606" w:type="dxa"/>
          </w:tcPr>
          <w:p w14:paraId="09A9DCF2" w14:textId="77777777" w:rsidR="005645B5" w:rsidRPr="000F5856" w:rsidRDefault="00DA4040" w:rsidP="005645B5">
            <w:pPr>
              <w:ind w:left="720"/>
              <w:contextualSpacing/>
              <w:rPr>
                <w:i/>
              </w:rPr>
            </w:pPr>
            <w:r w:rsidRPr="00DA4040">
              <w:rPr>
                <w:i/>
              </w:rPr>
              <w:t>(may select more than one)</w:t>
            </w:r>
          </w:p>
          <w:p w14:paraId="548DD53A" w14:textId="77777777" w:rsidR="00DA4673" w:rsidRDefault="00DA4673" w:rsidP="005645B5">
            <w:pPr>
              <w:rPr>
                <w:i/>
                <w:color w:val="7A7A7A"/>
              </w:rPr>
            </w:pPr>
            <w:r>
              <w:rPr>
                <w:i/>
                <w:color w:val="7A7A7A"/>
              </w:rPr>
              <w:t xml:space="preserve">Always / Sometimes: in... .....% </w:t>
            </w:r>
            <w:r w:rsidR="00A1739A">
              <w:rPr>
                <w:i/>
                <w:color w:val="7A7A7A"/>
              </w:rPr>
              <w:t>calves</w:t>
            </w:r>
            <w:r>
              <w:rPr>
                <w:i/>
                <w:color w:val="7A7A7A"/>
              </w:rPr>
              <w:t>/ Never</w:t>
            </w:r>
          </w:p>
          <w:p w14:paraId="6039FD71" w14:textId="77777777" w:rsidR="00DA4673" w:rsidRDefault="00DA4673" w:rsidP="005645B5">
            <w:pPr>
              <w:rPr>
                <w:i/>
                <w:color w:val="7A7A7A"/>
              </w:rPr>
            </w:pPr>
            <w:r>
              <w:rPr>
                <w:i/>
                <w:color w:val="7A7A7A"/>
              </w:rPr>
              <w:t xml:space="preserve">Always / Sometimes: in... .....% </w:t>
            </w:r>
            <w:r w:rsidR="00A1739A">
              <w:rPr>
                <w:i/>
                <w:color w:val="7A7A7A"/>
              </w:rPr>
              <w:t>calves</w:t>
            </w:r>
            <w:r>
              <w:rPr>
                <w:i/>
                <w:color w:val="7A7A7A"/>
              </w:rPr>
              <w:t>/ Never</w:t>
            </w:r>
          </w:p>
          <w:p w14:paraId="2BBCBD0E" w14:textId="77777777" w:rsidR="00DA4673" w:rsidRDefault="00DA4673" w:rsidP="005645B5">
            <w:pPr>
              <w:rPr>
                <w:i/>
                <w:color w:val="7A7A7A"/>
              </w:rPr>
            </w:pPr>
            <w:r>
              <w:rPr>
                <w:i/>
                <w:color w:val="7A7A7A"/>
              </w:rPr>
              <w:t xml:space="preserve">Always / Sometimes: in... .....% </w:t>
            </w:r>
            <w:r w:rsidR="00A1739A">
              <w:rPr>
                <w:i/>
                <w:color w:val="7A7A7A"/>
              </w:rPr>
              <w:t>calves</w:t>
            </w:r>
            <w:r>
              <w:rPr>
                <w:i/>
                <w:color w:val="7A7A7A"/>
              </w:rPr>
              <w:t>/ Never</w:t>
            </w:r>
          </w:p>
          <w:p w14:paraId="02AD963C" w14:textId="77777777" w:rsidR="00DA4673" w:rsidRDefault="00DA4673" w:rsidP="005645B5">
            <w:pPr>
              <w:rPr>
                <w:i/>
                <w:color w:val="7A7A7A"/>
              </w:rPr>
            </w:pPr>
            <w:r>
              <w:rPr>
                <w:i/>
                <w:color w:val="7A7A7A"/>
              </w:rPr>
              <w:t xml:space="preserve">Always / Sometimes: in... .....% </w:t>
            </w:r>
            <w:r w:rsidR="00A1739A">
              <w:rPr>
                <w:i/>
                <w:color w:val="7A7A7A"/>
              </w:rPr>
              <w:t>calves</w:t>
            </w:r>
            <w:r>
              <w:rPr>
                <w:i/>
                <w:color w:val="7A7A7A"/>
              </w:rPr>
              <w:t>/ Never</w:t>
            </w:r>
          </w:p>
          <w:p w14:paraId="58692E99" w14:textId="77777777" w:rsidR="00DA4673" w:rsidRDefault="00DA4673" w:rsidP="005645B5">
            <w:pPr>
              <w:rPr>
                <w:i/>
                <w:color w:val="7A7A7A"/>
              </w:rPr>
            </w:pPr>
            <w:r>
              <w:rPr>
                <w:i/>
                <w:color w:val="7A7A7A"/>
              </w:rPr>
              <w:t xml:space="preserve">Always / Sometimes: in... .....% </w:t>
            </w:r>
            <w:r w:rsidR="00A1739A">
              <w:rPr>
                <w:i/>
                <w:color w:val="7A7A7A"/>
              </w:rPr>
              <w:t>calves</w:t>
            </w:r>
            <w:r>
              <w:rPr>
                <w:i/>
                <w:color w:val="7A7A7A"/>
              </w:rPr>
              <w:t>/ Never</w:t>
            </w:r>
          </w:p>
          <w:p w14:paraId="562D8344" w14:textId="77777777" w:rsidR="00DA4673" w:rsidRDefault="00DA4673" w:rsidP="005645B5">
            <w:pPr>
              <w:rPr>
                <w:i/>
                <w:color w:val="7A7A7A"/>
              </w:rPr>
            </w:pPr>
            <w:r>
              <w:rPr>
                <w:i/>
                <w:color w:val="7A7A7A"/>
              </w:rPr>
              <w:t xml:space="preserve">Always / Sometimes: in... .....% </w:t>
            </w:r>
            <w:r w:rsidR="00A1739A">
              <w:rPr>
                <w:i/>
                <w:color w:val="7A7A7A"/>
              </w:rPr>
              <w:t>calves</w:t>
            </w:r>
            <w:r>
              <w:rPr>
                <w:i/>
                <w:color w:val="7A7A7A"/>
              </w:rPr>
              <w:t>/ Never</w:t>
            </w:r>
            <w:r>
              <w:rPr>
                <w:i/>
                <w:color w:val="7A7A7A"/>
              </w:rPr>
              <w:br/>
              <w:t>if yes, which brand?___________________</w:t>
            </w:r>
          </w:p>
          <w:p w14:paraId="2B11B6D3" w14:textId="77777777" w:rsidR="005D5356" w:rsidRDefault="005D5356" w:rsidP="005645B5">
            <w:pPr>
              <w:rPr>
                <w:i/>
                <w:color w:val="7A7A7A"/>
              </w:rPr>
            </w:pPr>
            <w:r>
              <w:rPr>
                <w:i/>
                <w:color w:val="7A7A7A"/>
              </w:rPr>
              <w:t xml:space="preserve">Always / Sometimes: in... .....% </w:t>
            </w:r>
            <w:r w:rsidR="00A1739A">
              <w:rPr>
                <w:i/>
                <w:color w:val="7A7A7A"/>
              </w:rPr>
              <w:t>calves</w:t>
            </w:r>
            <w:r>
              <w:rPr>
                <w:i/>
                <w:color w:val="7A7A7A"/>
              </w:rPr>
              <w:t>/ Never</w:t>
            </w:r>
            <w:r>
              <w:rPr>
                <w:i/>
                <w:color w:val="7A7A7A"/>
              </w:rPr>
              <w:br/>
              <w:t>if yes, which brand?___________________</w:t>
            </w:r>
          </w:p>
          <w:p w14:paraId="619F7E70" w14:textId="77777777" w:rsidR="00DA4673" w:rsidRDefault="00DA4673" w:rsidP="005645B5">
            <w:pPr>
              <w:rPr>
                <w:i/>
                <w:color w:val="7A7A7A"/>
              </w:rPr>
            </w:pPr>
            <w:r>
              <w:rPr>
                <w:i/>
                <w:color w:val="7A7A7A"/>
              </w:rPr>
              <w:t xml:space="preserve">Always / Sometimes: in... .....% </w:t>
            </w:r>
            <w:r w:rsidR="00A1739A">
              <w:rPr>
                <w:i/>
                <w:color w:val="7A7A7A"/>
              </w:rPr>
              <w:t>calves</w:t>
            </w:r>
            <w:r>
              <w:rPr>
                <w:i/>
                <w:color w:val="7A7A7A"/>
              </w:rPr>
              <w:t>/ Never</w:t>
            </w:r>
          </w:p>
          <w:p w14:paraId="3EC27AF6" w14:textId="77777777" w:rsidR="00DA4673" w:rsidRDefault="00DA4673" w:rsidP="005645B5">
            <w:r>
              <w:rPr>
                <w:i/>
                <w:color w:val="7A7A7A"/>
              </w:rPr>
              <w:t>if yes, which brand?___________________</w:t>
            </w:r>
          </w:p>
        </w:tc>
      </w:tr>
    </w:tbl>
    <w:p w14:paraId="3B070AF9" w14:textId="77777777" w:rsidR="00053DC0" w:rsidRDefault="00053DC0" w:rsidP="001B62F8">
      <w:pPr>
        <w:rPr>
          <w:i/>
          <w:lang w:val="en-US" w:eastAsia="fr-BE"/>
        </w:rPr>
      </w:pPr>
    </w:p>
    <w:p w14:paraId="183CD01F" w14:textId="77777777" w:rsidR="00A4463D" w:rsidRDefault="00A4463D" w:rsidP="001B62F8">
      <w:pPr>
        <w:rPr>
          <w:b/>
          <w:lang w:val="en-US" w:eastAsia="fr-BE"/>
        </w:rPr>
      </w:pPr>
      <w:r w:rsidRPr="00A4463D">
        <w:rPr>
          <w:b/>
          <w:lang w:val="en-US" w:eastAsia="fr-BE"/>
        </w:rPr>
        <w:t>Milk feeding</w:t>
      </w:r>
      <w:r w:rsidR="00DA4673">
        <w:rPr>
          <w:b/>
          <w:lang w:val="en-US" w:eastAsia="fr-BE"/>
        </w:rPr>
        <w:t xml:space="preserve"> (please tick appropriate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211"/>
        <w:gridCol w:w="3402"/>
      </w:tblGrid>
      <w:tr w:rsidR="00A4463D" w:rsidRPr="007A06EC" w14:paraId="01B49491" w14:textId="77777777" w:rsidTr="004136E5">
        <w:tc>
          <w:tcPr>
            <w:tcW w:w="5211" w:type="dxa"/>
          </w:tcPr>
          <w:p w14:paraId="7008EAAF" w14:textId="77777777" w:rsidR="00A4463D" w:rsidRDefault="00A4463D" w:rsidP="00B026AF">
            <w:pPr>
              <w:pStyle w:val="Geenafstand1"/>
              <w:spacing w:line="276" w:lineRule="auto"/>
            </w:pPr>
            <w:r>
              <w:t>Milk powder</w:t>
            </w:r>
            <w:r w:rsidR="00DA4673">
              <w:t>, please state brand</w:t>
            </w:r>
          </w:p>
          <w:p w14:paraId="212028F9" w14:textId="77777777" w:rsidR="00510EF7" w:rsidRPr="007A06EC" w:rsidRDefault="00510EF7" w:rsidP="00B026AF">
            <w:pPr>
              <w:pStyle w:val="Geenafstand1"/>
              <w:spacing w:line="276" w:lineRule="auto"/>
            </w:pPr>
          </w:p>
        </w:tc>
        <w:tc>
          <w:tcPr>
            <w:tcW w:w="3402" w:type="dxa"/>
          </w:tcPr>
          <w:p w14:paraId="69D0936C" w14:textId="77777777" w:rsidR="00A4463D" w:rsidRDefault="00A4463D" w:rsidP="00B026AF">
            <w:pPr>
              <w:rPr>
                <w:lang w:val="en-US" w:eastAsia="fr-BE"/>
              </w:rPr>
            </w:pPr>
          </w:p>
        </w:tc>
      </w:tr>
      <w:tr w:rsidR="00A4463D" w:rsidRPr="007A06EC" w14:paraId="6017EDB6" w14:textId="77777777" w:rsidTr="004136E5">
        <w:tc>
          <w:tcPr>
            <w:tcW w:w="5211" w:type="dxa"/>
          </w:tcPr>
          <w:p w14:paraId="07B43B99" w14:textId="77777777" w:rsidR="00A4463D" w:rsidRPr="00EC7A6E" w:rsidRDefault="00A4463D" w:rsidP="00B026AF">
            <w:pPr>
              <w:pStyle w:val="Geenafstand1"/>
              <w:spacing w:line="276" w:lineRule="auto"/>
              <w:rPr>
                <w:lang w:val="en-US" w:eastAsia="fr-BE"/>
              </w:rPr>
            </w:pPr>
            <w:r>
              <w:rPr>
                <w:lang w:val="en-US" w:eastAsia="fr-BE"/>
              </w:rPr>
              <w:t>Raw milk</w:t>
            </w:r>
          </w:p>
        </w:tc>
        <w:tc>
          <w:tcPr>
            <w:tcW w:w="3402" w:type="dxa"/>
          </w:tcPr>
          <w:p w14:paraId="285F038D" w14:textId="77777777" w:rsidR="00A4463D" w:rsidRPr="00485551" w:rsidRDefault="00A4463D" w:rsidP="00B026AF">
            <w:pPr>
              <w:rPr>
                <w:color w:val="E36C0A"/>
                <w:lang w:val="en-US" w:eastAsia="fr-BE"/>
              </w:rPr>
            </w:pPr>
          </w:p>
        </w:tc>
      </w:tr>
      <w:tr w:rsidR="00A4463D" w:rsidRPr="007A06EC" w14:paraId="25BBF6D9" w14:textId="77777777" w:rsidTr="004136E5">
        <w:tc>
          <w:tcPr>
            <w:tcW w:w="5211" w:type="dxa"/>
          </w:tcPr>
          <w:p w14:paraId="1107443C" w14:textId="77777777" w:rsidR="00A4463D" w:rsidRPr="00EC7A6E" w:rsidRDefault="00A4463D" w:rsidP="00B026AF">
            <w:pPr>
              <w:pStyle w:val="Geenafstand1"/>
              <w:spacing w:line="276" w:lineRule="auto"/>
              <w:rPr>
                <w:lang w:val="en-US" w:eastAsia="fr-BE"/>
              </w:rPr>
            </w:pPr>
            <w:r>
              <w:rPr>
                <w:lang w:val="en-US" w:eastAsia="fr-BE"/>
              </w:rPr>
              <w:t xml:space="preserve">            Bulk milk</w:t>
            </w:r>
          </w:p>
        </w:tc>
        <w:tc>
          <w:tcPr>
            <w:tcW w:w="3402" w:type="dxa"/>
          </w:tcPr>
          <w:p w14:paraId="5ED17D2C" w14:textId="77777777" w:rsidR="00A4463D" w:rsidRPr="00485551" w:rsidRDefault="00A4463D" w:rsidP="00B026AF">
            <w:pPr>
              <w:rPr>
                <w:color w:val="E36C0A"/>
              </w:rPr>
            </w:pPr>
          </w:p>
        </w:tc>
      </w:tr>
      <w:tr w:rsidR="00A4463D" w:rsidRPr="007A06EC" w14:paraId="6733858E" w14:textId="77777777" w:rsidTr="004136E5">
        <w:tc>
          <w:tcPr>
            <w:tcW w:w="5211" w:type="dxa"/>
          </w:tcPr>
          <w:p w14:paraId="36F9B1F5" w14:textId="77777777" w:rsidR="00A4463D" w:rsidRPr="00EC7A6E" w:rsidRDefault="00A4463D" w:rsidP="004136E5">
            <w:pPr>
              <w:pStyle w:val="Geenafstand1"/>
              <w:spacing w:line="276" w:lineRule="auto"/>
            </w:pPr>
            <w:r>
              <w:t xml:space="preserve">            Milk from cows with high SCC</w:t>
            </w:r>
            <w:r w:rsidR="004136E5">
              <w:t xml:space="preserve"> or clinical mastitis</w:t>
            </w:r>
          </w:p>
        </w:tc>
        <w:tc>
          <w:tcPr>
            <w:tcW w:w="3402" w:type="dxa"/>
          </w:tcPr>
          <w:p w14:paraId="242CD6A7" w14:textId="77777777" w:rsidR="00A4463D" w:rsidRPr="007A06EC" w:rsidRDefault="00A4463D" w:rsidP="00B026AF"/>
        </w:tc>
      </w:tr>
      <w:tr w:rsidR="00A4463D" w:rsidRPr="007A06EC" w14:paraId="20E6909F" w14:textId="77777777" w:rsidTr="004136E5">
        <w:tc>
          <w:tcPr>
            <w:tcW w:w="5211" w:type="dxa"/>
          </w:tcPr>
          <w:p w14:paraId="3E977DF7" w14:textId="77777777" w:rsidR="00A4463D" w:rsidRPr="00A4463D" w:rsidRDefault="00A4463D" w:rsidP="002B4176">
            <w:pPr>
              <w:pStyle w:val="Geenafstand1"/>
              <w:spacing w:line="276" w:lineRule="auto"/>
              <w:rPr>
                <w:lang w:eastAsia="fr-BE"/>
              </w:rPr>
            </w:pPr>
            <w:r>
              <w:rPr>
                <w:lang w:eastAsia="fr-BE"/>
              </w:rPr>
              <w:t xml:space="preserve">            Withdraw</w:t>
            </w:r>
            <w:r w:rsidR="00A1739A">
              <w:rPr>
                <w:lang w:eastAsia="fr-BE"/>
              </w:rPr>
              <w:t>n</w:t>
            </w:r>
            <w:r>
              <w:rPr>
                <w:lang w:eastAsia="fr-BE"/>
              </w:rPr>
              <w:t xml:space="preserve">/discarded milk </w:t>
            </w:r>
            <w:r w:rsidR="004136E5">
              <w:rPr>
                <w:lang w:eastAsia="fr-BE"/>
              </w:rPr>
              <w:t>(e.g. from cows</w:t>
            </w:r>
            <w:r w:rsidR="002B4176">
              <w:rPr>
                <w:lang w:eastAsia="fr-BE"/>
              </w:rPr>
              <w:br/>
              <w:t xml:space="preserve">                 </w:t>
            </w:r>
            <w:r w:rsidR="004136E5">
              <w:rPr>
                <w:lang w:eastAsia="fr-BE"/>
              </w:rPr>
              <w:t xml:space="preserve"> treated for mastitis)</w:t>
            </w:r>
          </w:p>
        </w:tc>
        <w:tc>
          <w:tcPr>
            <w:tcW w:w="3402" w:type="dxa"/>
          </w:tcPr>
          <w:p w14:paraId="54C83D5A" w14:textId="77777777" w:rsidR="00A4463D" w:rsidRPr="007A06EC" w:rsidRDefault="00A4463D" w:rsidP="00B026AF"/>
        </w:tc>
      </w:tr>
      <w:tr w:rsidR="00A4463D" w:rsidRPr="007A06EC" w14:paraId="08332F83" w14:textId="77777777" w:rsidTr="004136E5">
        <w:tc>
          <w:tcPr>
            <w:tcW w:w="5211" w:type="dxa"/>
          </w:tcPr>
          <w:p w14:paraId="4846DEF4" w14:textId="77777777" w:rsidR="00A4463D" w:rsidRDefault="00A4463D" w:rsidP="00B026AF">
            <w:pPr>
              <w:pStyle w:val="Geenafstand1"/>
              <w:spacing w:line="276" w:lineRule="auto"/>
              <w:rPr>
                <w:lang w:eastAsia="fr-BE"/>
              </w:rPr>
            </w:pPr>
            <w:r>
              <w:rPr>
                <w:lang w:eastAsia="fr-BE"/>
              </w:rPr>
              <w:t>Other</w:t>
            </w:r>
          </w:p>
        </w:tc>
        <w:tc>
          <w:tcPr>
            <w:tcW w:w="3402" w:type="dxa"/>
          </w:tcPr>
          <w:p w14:paraId="61E42382" w14:textId="77777777" w:rsidR="00A4463D" w:rsidRPr="007A06EC" w:rsidRDefault="00A4463D" w:rsidP="00B026AF"/>
        </w:tc>
      </w:tr>
    </w:tbl>
    <w:p w14:paraId="2EB25CAE" w14:textId="77777777" w:rsidR="00A4463D" w:rsidRDefault="00A4463D" w:rsidP="001B62F8">
      <w:pPr>
        <w:rPr>
          <w:b/>
          <w:lang w:val="en-US" w:eastAsia="fr-BE"/>
        </w:rPr>
      </w:pPr>
    </w:p>
    <w:p w14:paraId="0B9A3982" w14:textId="77777777" w:rsidR="005D5356" w:rsidRDefault="005D5356">
      <w:pPr>
        <w:spacing w:line="240" w:lineRule="auto"/>
        <w:rPr>
          <w:b/>
          <w:lang w:val="en-US" w:eastAsia="fr-BE"/>
        </w:rPr>
      </w:pPr>
      <w:r>
        <w:rPr>
          <w:b/>
          <w:lang w:val="en-US" w:eastAsia="fr-BE"/>
        </w:rPr>
        <w:br w:type="page"/>
      </w:r>
    </w:p>
    <w:p w14:paraId="369CEFD7" w14:textId="77777777" w:rsidR="00FF4F02" w:rsidRDefault="00710995" w:rsidP="00FF4F02">
      <w:pPr>
        <w:rPr>
          <w:b/>
          <w:lang w:val="en-US" w:eastAsia="fr-BE"/>
        </w:rPr>
      </w:pPr>
      <w:r>
        <w:rPr>
          <w:b/>
          <w:lang w:val="en-US" w:eastAsia="fr-BE"/>
        </w:rPr>
        <w:lastRenderedPageBreak/>
        <w:t>V</w:t>
      </w:r>
      <w:r w:rsidR="00FF4F02">
        <w:rPr>
          <w:b/>
          <w:lang w:val="en-US" w:eastAsia="fr-BE"/>
        </w:rPr>
        <w:t>accinations</w:t>
      </w:r>
      <w:r>
        <w:rPr>
          <w:b/>
          <w:lang w:val="en-US" w:eastAsia="fr-BE"/>
        </w:rPr>
        <w:t xml:space="preserve"> within the last 12 months</w:t>
      </w:r>
    </w:p>
    <w:tbl>
      <w:tblPr>
        <w:tblW w:w="9356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906"/>
        <w:gridCol w:w="992"/>
        <w:gridCol w:w="1048"/>
        <w:gridCol w:w="992"/>
        <w:gridCol w:w="4055"/>
      </w:tblGrid>
      <w:tr w:rsidR="004D67A4" w:rsidRPr="007A06EC" w14:paraId="6CFED4C9" w14:textId="77777777" w:rsidTr="004D67A4">
        <w:tc>
          <w:tcPr>
            <w:tcW w:w="1363" w:type="dxa"/>
          </w:tcPr>
          <w:p w14:paraId="3DA9ED1D" w14:textId="77777777" w:rsidR="004D67A4" w:rsidRPr="007A06EC" w:rsidRDefault="004D67A4" w:rsidP="00FF4F02">
            <w:r>
              <w:t>Disease</w:t>
            </w:r>
          </w:p>
        </w:tc>
        <w:tc>
          <w:tcPr>
            <w:tcW w:w="906" w:type="dxa"/>
          </w:tcPr>
          <w:p w14:paraId="3AFA3B7D" w14:textId="77777777" w:rsidR="004D67A4" w:rsidRDefault="004D67A4" w:rsidP="00510EF7">
            <w:r>
              <w:t>Calves up to 6 months</w:t>
            </w:r>
          </w:p>
        </w:tc>
        <w:tc>
          <w:tcPr>
            <w:tcW w:w="992" w:type="dxa"/>
          </w:tcPr>
          <w:p w14:paraId="2CC90EF7" w14:textId="77777777" w:rsidR="004D67A4" w:rsidRDefault="004D67A4" w:rsidP="004D67A4">
            <w:r>
              <w:t>Young stock</w:t>
            </w:r>
            <w:r>
              <w:br/>
              <w:t>(&gt; 6 mo)</w:t>
            </w:r>
          </w:p>
        </w:tc>
        <w:tc>
          <w:tcPr>
            <w:tcW w:w="1048" w:type="dxa"/>
          </w:tcPr>
          <w:p w14:paraId="384FEA6E" w14:textId="77777777" w:rsidR="004D67A4" w:rsidRDefault="004D67A4" w:rsidP="00FF4F02">
            <w:r>
              <w:t>Breeding heifers</w:t>
            </w:r>
          </w:p>
        </w:tc>
        <w:tc>
          <w:tcPr>
            <w:tcW w:w="992" w:type="dxa"/>
          </w:tcPr>
          <w:p w14:paraId="6CE1497C" w14:textId="77777777" w:rsidR="004D67A4" w:rsidRDefault="004D67A4" w:rsidP="00510EF7">
            <w:r>
              <w:t xml:space="preserve">Mature cows </w:t>
            </w:r>
          </w:p>
        </w:tc>
        <w:tc>
          <w:tcPr>
            <w:tcW w:w="4055" w:type="dxa"/>
          </w:tcPr>
          <w:p w14:paraId="19CD1DD9" w14:textId="77777777" w:rsidR="004D67A4" w:rsidRDefault="004D67A4" w:rsidP="0029602D">
            <w:r>
              <w:t>Product name, group of animals treated and remarks</w:t>
            </w:r>
            <w:r>
              <w:br/>
              <w:t>(if unknown please state ‘unknown’)</w:t>
            </w:r>
          </w:p>
        </w:tc>
      </w:tr>
      <w:tr w:rsidR="004D67A4" w:rsidRPr="007A06EC" w14:paraId="2366C26F" w14:textId="77777777" w:rsidTr="004D67A4">
        <w:tc>
          <w:tcPr>
            <w:tcW w:w="1363" w:type="dxa"/>
          </w:tcPr>
          <w:p w14:paraId="073623C0" w14:textId="77777777" w:rsidR="004D67A4" w:rsidRDefault="004D67A4" w:rsidP="00894D0B">
            <w:r>
              <w:t>BVD</w:t>
            </w:r>
          </w:p>
          <w:p w14:paraId="430632A0" w14:textId="77777777" w:rsidR="004D67A4" w:rsidRPr="007A06EC" w:rsidRDefault="004D67A4" w:rsidP="00894D0B"/>
        </w:tc>
        <w:tc>
          <w:tcPr>
            <w:tcW w:w="906" w:type="dxa"/>
          </w:tcPr>
          <w:p w14:paraId="5FD0EE9A" w14:textId="77777777" w:rsidR="004D67A4" w:rsidRPr="007A06EC" w:rsidRDefault="004D67A4" w:rsidP="00EB247C">
            <w:r>
              <w:t>Yes/no</w:t>
            </w:r>
          </w:p>
        </w:tc>
        <w:tc>
          <w:tcPr>
            <w:tcW w:w="992" w:type="dxa"/>
          </w:tcPr>
          <w:p w14:paraId="6D5E78E9" w14:textId="77777777" w:rsidR="004D67A4" w:rsidRPr="007A06EC" w:rsidRDefault="004D67A4" w:rsidP="00894D0B">
            <w:r>
              <w:t>Yes/no</w:t>
            </w:r>
          </w:p>
        </w:tc>
        <w:tc>
          <w:tcPr>
            <w:tcW w:w="1048" w:type="dxa"/>
          </w:tcPr>
          <w:p w14:paraId="5C518338" w14:textId="77777777" w:rsidR="004D67A4" w:rsidRPr="007A06EC" w:rsidRDefault="004D67A4" w:rsidP="00894D0B">
            <w:r>
              <w:t>Yes/no</w:t>
            </w:r>
          </w:p>
        </w:tc>
        <w:tc>
          <w:tcPr>
            <w:tcW w:w="992" w:type="dxa"/>
          </w:tcPr>
          <w:p w14:paraId="3E23EFDC" w14:textId="77777777" w:rsidR="004D67A4" w:rsidRPr="007A06EC" w:rsidRDefault="004D67A4" w:rsidP="00894D0B">
            <w:r>
              <w:t>Yes/no</w:t>
            </w:r>
          </w:p>
        </w:tc>
        <w:tc>
          <w:tcPr>
            <w:tcW w:w="4055" w:type="dxa"/>
          </w:tcPr>
          <w:p w14:paraId="03B58FB6" w14:textId="77777777" w:rsidR="004D67A4" w:rsidRDefault="004D67A4" w:rsidP="00894D0B"/>
          <w:p w14:paraId="6756E2DA" w14:textId="77777777" w:rsidR="004D67A4" w:rsidRDefault="004D67A4" w:rsidP="00894D0B"/>
          <w:p w14:paraId="0B49A5B5" w14:textId="77777777" w:rsidR="004D67A4" w:rsidRPr="007A06EC" w:rsidRDefault="004D67A4" w:rsidP="00894D0B"/>
        </w:tc>
      </w:tr>
      <w:tr w:rsidR="004D67A4" w:rsidRPr="007A06EC" w14:paraId="6AC8A48A" w14:textId="77777777" w:rsidTr="004D67A4">
        <w:tc>
          <w:tcPr>
            <w:tcW w:w="1363" w:type="dxa"/>
          </w:tcPr>
          <w:p w14:paraId="383DE036" w14:textId="77777777" w:rsidR="004D67A4" w:rsidRDefault="004D67A4" w:rsidP="00894D0B">
            <w:r>
              <w:t>IBR</w:t>
            </w:r>
          </w:p>
          <w:p w14:paraId="38CF40D3" w14:textId="77777777" w:rsidR="004D67A4" w:rsidRPr="007A06EC" w:rsidRDefault="004D67A4" w:rsidP="00894D0B"/>
        </w:tc>
        <w:tc>
          <w:tcPr>
            <w:tcW w:w="906" w:type="dxa"/>
          </w:tcPr>
          <w:p w14:paraId="01F6A3E4" w14:textId="77777777" w:rsidR="004D67A4" w:rsidRPr="007A06EC" w:rsidRDefault="004D67A4" w:rsidP="00EB247C">
            <w:r>
              <w:t>Yes/no</w:t>
            </w:r>
          </w:p>
        </w:tc>
        <w:tc>
          <w:tcPr>
            <w:tcW w:w="992" w:type="dxa"/>
          </w:tcPr>
          <w:p w14:paraId="6DFA0F02" w14:textId="77777777" w:rsidR="004D67A4" w:rsidRPr="007A06EC" w:rsidRDefault="004D67A4" w:rsidP="00894D0B">
            <w:r>
              <w:t>Yes/no</w:t>
            </w:r>
          </w:p>
        </w:tc>
        <w:tc>
          <w:tcPr>
            <w:tcW w:w="1048" w:type="dxa"/>
          </w:tcPr>
          <w:p w14:paraId="2D1EADE0" w14:textId="77777777" w:rsidR="004D67A4" w:rsidRPr="007A06EC" w:rsidRDefault="004D67A4" w:rsidP="00894D0B">
            <w:r>
              <w:t>Yes/no</w:t>
            </w:r>
          </w:p>
        </w:tc>
        <w:tc>
          <w:tcPr>
            <w:tcW w:w="992" w:type="dxa"/>
          </w:tcPr>
          <w:p w14:paraId="0D013562" w14:textId="77777777" w:rsidR="004D67A4" w:rsidRPr="007A06EC" w:rsidRDefault="004D67A4" w:rsidP="00894D0B">
            <w:r>
              <w:t>Yes/no</w:t>
            </w:r>
          </w:p>
        </w:tc>
        <w:tc>
          <w:tcPr>
            <w:tcW w:w="4055" w:type="dxa"/>
          </w:tcPr>
          <w:p w14:paraId="02699D43" w14:textId="77777777" w:rsidR="004D67A4" w:rsidRDefault="004D67A4" w:rsidP="00894D0B"/>
          <w:p w14:paraId="28C2D0B5" w14:textId="77777777" w:rsidR="004D67A4" w:rsidRDefault="004D67A4" w:rsidP="00894D0B"/>
          <w:p w14:paraId="54CD8087" w14:textId="77777777" w:rsidR="004D67A4" w:rsidRPr="007A06EC" w:rsidRDefault="004D67A4" w:rsidP="00894D0B"/>
        </w:tc>
      </w:tr>
      <w:tr w:rsidR="004D67A4" w:rsidRPr="007A06EC" w14:paraId="1BB3719E" w14:textId="77777777" w:rsidTr="004D67A4">
        <w:tc>
          <w:tcPr>
            <w:tcW w:w="1363" w:type="dxa"/>
          </w:tcPr>
          <w:p w14:paraId="2E5D38BF" w14:textId="77777777" w:rsidR="004D67A4" w:rsidRDefault="004D67A4" w:rsidP="00894D0B">
            <w:r>
              <w:t>BTV</w:t>
            </w:r>
          </w:p>
          <w:p w14:paraId="4956BF8B" w14:textId="77777777" w:rsidR="004D67A4" w:rsidRPr="007A06EC" w:rsidRDefault="004D67A4" w:rsidP="00894D0B"/>
        </w:tc>
        <w:tc>
          <w:tcPr>
            <w:tcW w:w="906" w:type="dxa"/>
          </w:tcPr>
          <w:p w14:paraId="1FFF0E44" w14:textId="77777777" w:rsidR="004D67A4" w:rsidRPr="007A06EC" w:rsidRDefault="004D67A4" w:rsidP="00EB247C">
            <w:r>
              <w:t>Yes/no</w:t>
            </w:r>
          </w:p>
        </w:tc>
        <w:tc>
          <w:tcPr>
            <w:tcW w:w="992" w:type="dxa"/>
          </w:tcPr>
          <w:p w14:paraId="16D30738" w14:textId="77777777" w:rsidR="004D67A4" w:rsidRPr="007A06EC" w:rsidRDefault="004D67A4" w:rsidP="00894D0B">
            <w:r>
              <w:t>Yes/no</w:t>
            </w:r>
          </w:p>
        </w:tc>
        <w:tc>
          <w:tcPr>
            <w:tcW w:w="1048" w:type="dxa"/>
          </w:tcPr>
          <w:p w14:paraId="38C8B1E1" w14:textId="77777777" w:rsidR="004D67A4" w:rsidRPr="007A06EC" w:rsidRDefault="004D67A4" w:rsidP="00894D0B">
            <w:r>
              <w:t>Yes/no</w:t>
            </w:r>
          </w:p>
        </w:tc>
        <w:tc>
          <w:tcPr>
            <w:tcW w:w="992" w:type="dxa"/>
          </w:tcPr>
          <w:p w14:paraId="065CE9F8" w14:textId="77777777" w:rsidR="004D67A4" w:rsidRPr="007A06EC" w:rsidRDefault="004D67A4" w:rsidP="00894D0B">
            <w:r>
              <w:t>Yes/no</w:t>
            </w:r>
          </w:p>
        </w:tc>
        <w:tc>
          <w:tcPr>
            <w:tcW w:w="4055" w:type="dxa"/>
          </w:tcPr>
          <w:p w14:paraId="358891C8" w14:textId="77777777" w:rsidR="004D67A4" w:rsidRDefault="004D67A4" w:rsidP="00894D0B"/>
          <w:p w14:paraId="534D7275" w14:textId="77777777" w:rsidR="004D67A4" w:rsidRDefault="004D67A4" w:rsidP="00894D0B"/>
          <w:p w14:paraId="5D2CD34F" w14:textId="77777777" w:rsidR="004D67A4" w:rsidRPr="007A06EC" w:rsidRDefault="004D67A4" w:rsidP="00894D0B"/>
        </w:tc>
      </w:tr>
      <w:tr w:rsidR="004D67A4" w:rsidRPr="007A06EC" w14:paraId="5F072EB9" w14:textId="77777777" w:rsidTr="004D67A4">
        <w:tc>
          <w:tcPr>
            <w:tcW w:w="1363" w:type="dxa"/>
          </w:tcPr>
          <w:p w14:paraId="4E1A6DCC" w14:textId="77777777" w:rsidR="004D67A4" w:rsidRDefault="004D67A4" w:rsidP="00894D0B">
            <w:r>
              <w:t>BRSV</w:t>
            </w:r>
          </w:p>
          <w:p w14:paraId="66F31C2D" w14:textId="77777777" w:rsidR="004D67A4" w:rsidRDefault="004D67A4" w:rsidP="00894D0B"/>
        </w:tc>
        <w:tc>
          <w:tcPr>
            <w:tcW w:w="906" w:type="dxa"/>
          </w:tcPr>
          <w:p w14:paraId="178CC7DC" w14:textId="77777777" w:rsidR="004D67A4" w:rsidRPr="007A06EC" w:rsidRDefault="004D67A4" w:rsidP="00EB247C">
            <w:r>
              <w:t>Yes/no</w:t>
            </w:r>
          </w:p>
        </w:tc>
        <w:tc>
          <w:tcPr>
            <w:tcW w:w="992" w:type="dxa"/>
          </w:tcPr>
          <w:p w14:paraId="0EDC10C7" w14:textId="77777777" w:rsidR="004D67A4" w:rsidRPr="007A06EC" w:rsidRDefault="004D67A4" w:rsidP="00894D0B">
            <w:r>
              <w:t>Yes/no</w:t>
            </w:r>
          </w:p>
        </w:tc>
        <w:tc>
          <w:tcPr>
            <w:tcW w:w="1048" w:type="dxa"/>
          </w:tcPr>
          <w:p w14:paraId="2B7C4B35" w14:textId="77777777" w:rsidR="004D67A4" w:rsidRPr="007A06EC" w:rsidRDefault="004D67A4" w:rsidP="00894D0B">
            <w:r>
              <w:t>Yes/no</w:t>
            </w:r>
          </w:p>
        </w:tc>
        <w:tc>
          <w:tcPr>
            <w:tcW w:w="992" w:type="dxa"/>
          </w:tcPr>
          <w:p w14:paraId="5A5DEA79" w14:textId="77777777" w:rsidR="004D67A4" w:rsidRPr="007A06EC" w:rsidRDefault="004D67A4" w:rsidP="00894D0B">
            <w:r>
              <w:t>Yes/no</w:t>
            </w:r>
          </w:p>
        </w:tc>
        <w:tc>
          <w:tcPr>
            <w:tcW w:w="4055" w:type="dxa"/>
          </w:tcPr>
          <w:p w14:paraId="5FF902F7" w14:textId="77777777" w:rsidR="004D67A4" w:rsidRDefault="004D67A4" w:rsidP="00894D0B"/>
          <w:p w14:paraId="6EF3A3DB" w14:textId="77777777" w:rsidR="004D67A4" w:rsidRDefault="004D67A4" w:rsidP="00894D0B"/>
          <w:p w14:paraId="13E1F881" w14:textId="77777777" w:rsidR="004D67A4" w:rsidRPr="007A06EC" w:rsidRDefault="004D67A4" w:rsidP="00894D0B"/>
        </w:tc>
      </w:tr>
      <w:tr w:rsidR="004D67A4" w:rsidRPr="007A06EC" w14:paraId="346BC803" w14:textId="77777777" w:rsidTr="004D67A4">
        <w:tc>
          <w:tcPr>
            <w:tcW w:w="1363" w:type="dxa"/>
          </w:tcPr>
          <w:p w14:paraId="31986273" w14:textId="77777777" w:rsidR="004D67A4" w:rsidRDefault="004D67A4" w:rsidP="00894D0B">
            <w:r>
              <w:t>Trichophyty</w:t>
            </w:r>
          </w:p>
          <w:p w14:paraId="3E059731" w14:textId="77777777" w:rsidR="004D67A4" w:rsidRPr="007A06EC" w:rsidRDefault="004D67A4" w:rsidP="00894D0B"/>
        </w:tc>
        <w:tc>
          <w:tcPr>
            <w:tcW w:w="906" w:type="dxa"/>
          </w:tcPr>
          <w:p w14:paraId="7785FC3A" w14:textId="77777777" w:rsidR="004D67A4" w:rsidRPr="007A06EC" w:rsidRDefault="004D67A4" w:rsidP="00EB247C">
            <w:r>
              <w:t>Yes/no</w:t>
            </w:r>
          </w:p>
        </w:tc>
        <w:tc>
          <w:tcPr>
            <w:tcW w:w="992" w:type="dxa"/>
          </w:tcPr>
          <w:p w14:paraId="6A2A3D92" w14:textId="77777777" w:rsidR="004D67A4" w:rsidRPr="007A06EC" w:rsidRDefault="004D67A4" w:rsidP="00894D0B">
            <w:r>
              <w:t>Yes/no</w:t>
            </w:r>
          </w:p>
        </w:tc>
        <w:tc>
          <w:tcPr>
            <w:tcW w:w="1048" w:type="dxa"/>
          </w:tcPr>
          <w:p w14:paraId="7188F7A8" w14:textId="77777777" w:rsidR="004D67A4" w:rsidRPr="007A06EC" w:rsidRDefault="004D67A4" w:rsidP="00894D0B">
            <w:r>
              <w:t>Yes/no</w:t>
            </w:r>
          </w:p>
        </w:tc>
        <w:tc>
          <w:tcPr>
            <w:tcW w:w="992" w:type="dxa"/>
          </w:tcPr>
          <w:p w14:paraId="2E91DE45" w14:textId="77777777" w:rsidR="004D67A4" w:rsidRPr="007A06EC" w:rsidRDefault="004D67A4" w:rsidP="00894D0B">
            <w:r>
              <w:t>Yes/no</w:t>
            </w:r>
          </w:p>
        </w:tc>
        <w:tc>
          <w:tcPr>
            <w:tcW w:w="4055" w:type="dxa"/>
          </w:tcPr>
          <w:p w14:paraId="2D08C8D2" w14:textId="77777777" w:rsidR="004D67A4" w:rsidRDefault="004D67A4" w:rsidP="00894D0B"/>
          <w:p w14:paraId="450CEC44" w14:textId="77777777" w:rsidR="004D67A4" w:rsidRDefault="004D67A4" w:rsidP="00894D0B"/>
          <w:p w14:paraId="1BD0CD97" w14:textId="77777777" w:rsidR="004D67A4" w:rsidRPr="007A06EC" w:rsidRDefault="004D67A4" w:rsidP="00894D0B"/>
        </w:tc>
      </w:tr>
      <w:tr w:rsidR="004D67A4" w:rsidRPr="007A06EC" w14:paraId="7EFC8243" w14:textId="77777777" w:rsidTr="004D67A4">
        <w:tc>
          <w:tcPr>
            <w:tcW w:w="1363" w:type="dxa"/>
          </w:tcPr>
          <w:p w14:paraId="25E4F0BC" w14:textId="77777777" w:rsidR="004D67A4" w:rsidRDefault="004D67A4" w:rsidP="00894D0B">
            <w:r>
              <w:t>Lungworm</w:t>
            </w:r>
          </w:p>
          <w:p w14:paraId="5AF42760" w14:textId="77777777" w:rsidR="004D67A4" w:rsidRPr="007A06EC" w:rsidRDefault="004D67A4" w:rsidP="00894D0B"/>
        </w:tc>
        <w:tc>
          <w:tcPr>
            <w:tcW w:w="906" w:type="dxa"/>
          </w:tcPr>
          <w:p w14:paraId="639767DD" w14:textId="77777777" w:rsidR="004D67A4" w:rsidRPr="007A06EC" w:rsidRDefault="004D67A4" w:rsidP="00EB247C">
            <w:r>
              <w:t>Yes/no</w:t>
            </w:r>
          </w:p>
        </w:tc>
        <w:tc>
          <w:tcPr>
            <w:tcW w:w="992" w:type="dxa"/>
          </w:tcPr>
          <w:p w14:paraId="427868E5" w14:textId="77777777" w:rsidR="004D67A4" w:rsidRPr="007A06EC" w:rsidRDefault="004D67A4" w:rsidP="00894D0B">
            <w:r>
              <w:t>Yes/no</w:t>
            </w:r>
          </w:p>
        </w:tc>
        <w:tc>
          <w:tcPr>
            <w:tcW w:w="1048" w:type="dxa"/>
          </w:tcPr>
          <w:p w14:paraId="205CEA57" w14:textId="77777777" w:rsidR="004D67A4" w:rsidRPr="007A06EC" w:rsidRDefault="004D67A4" w:rsidP="00894D0B">
            <w:r>
              <w:t>Yes/no</w:t>
            </w:r>
          </w:p>
        </w:tc>
        <w:tc>
          <w:tcPr>
            <w:tcW w:w="992" w:type="dxa"/>
          </w:tcPr>
          <w:p w14:paraId="2796DA95" w14:textId="77777777" w:rsidR="004D67A4" w:rsidRPr="007A06EC" w:rsidRDefault="004D67A4" w:rsidP="00894D0B">
            <w:r>
              <w:t>Yes/no</w:t>
            </w:r>
          </w:p>
        </w:tc>
        <w:tc>
          <w:tcPr>
            <w:tcW w:w="4055" w:type="dxa"/>
          </w:tcPr>
          <w:p w14:paraId="614C4AD6" w14:textId="77777777" w:rsidR="004D67A4" w:rsidRDefault="004D67A4" w:rsidP="00894D0B"/>
          <w:p w14:paraId="46DFE33C" w14:textId="77777777" w:rsidR="004D67A4" w:rsidRDefault="004D67A4" w:rsidP="00894D0B"/>
          <w:p w14:paraId="161D596E" w14:textId="77777777" w:rsidR="004D67A4" w:rsidRPr="007A06EC" w:rsidRDefault="004D67A4" w:rsidP="00894D0B"/>
        </w:tc>
      </w:tr>
      <w:tr w:rsidR="004D67A4" w:rsidRPr="007A06EC" w14:paraId="7DF7BD64" w14:textId="77777777" w:rsidTr="004D67A4">
        <w:tc>
          <w:tcPr>
            <w:tcW w:w="1363" w:type="dxa"/>
          </w:tcPr>
          <w:p w14:paraId="381E321C" w14:textId="77777777" w:rsidR="004D67A4" w:rsidRDefault="004D67A4" w:rsidP="00894D0B">
            <w:r>
              <w:t>Rota/Corona</w:t>
            </w:r>
          </w:p>
          <w:p w14:paraId="79753A0E" w14:textId="77777777" w:rsidR="004D67A4" w:rsidRPr="007A06EC" w:rsidRDefault="004D67A4" w:rsidP="00894D0B"/>
        </w:tc>
        <w:tc>
          <w:tcPr>
            <w:tcW w:w="906" w:type="dxa"/>
          </w:tcPr>
          <w:p w14:paraId="21411BC8" w14:textId="77777777" w:rsidR="004D67A4" w:rsidRPr="007A06EC" w:rsidRDefault="004D67A4" w:rsidP="00EB247C">
            <w:r>
              <w:t>Yes/no</w:t>
            </w:r>
          </w:p>
        </w:tc>
        <w:tc>
          <w:tcPr>
            <w:tcW w:w="992" w:type="dxa"/>
          </w:tcPr>
          <w:p w14:paraId="59D38253" w14:textId="77777777" w:rsidR="004D67A4" w:rsidRPr="007A06EC" w:rsidRDefault="004D67A4" w:rsidP="00894D0B">
            <w:r>
              <w:t>Yes/no</w:t>
            </w:r>
          </w:p>
        </w:tc>
        <w:tc>
          <w:tcPr>
            <w:tcW w:w="1048" w:type="dxa"/>
          </w:tcPr>
          <w:p w14:paraId="223B8C9C" w14:textId="77777777" w:rsidR="004D67A4" w:rsidRPr="007A06EC" w:rsidRDefault="004D67A4" w:rsidP="00894D0B">
            <w:r>
              <w:t>Yes/no</w:t>
            </w:r>
          </w:p>
        </w:tc>
        <w:tc>
          <w:tcPr>
            <w:tcW w:w="992" w:type="dxa"/>
          </w:tcPr>
          <w:p w14:paraId="618E0A12" w14:textId="77777777" w:rsidR="004D67A4" w:rsidRPr="007A06EC" w:rsidRDefault="004D67A4" w:rsidP="00894D0B">
            <w:r>
              <w:t>Yes/no</w:t>
            </w:r>
          </w:p>
        </w:tc>
        <w:tc>
          <w:tcPr>
            <w:tcW w:w="4055" w:type="dxa"/>
          </w:tcPr>
          <w:p w14:paraId="212546BB" w14:textId="77777777" w:rsidR="004D67A4" w:rsidRDefault="004D67A4" w:rsidP="00894D0B"/>
          <w:p w14:paraId="2E1746E1" w14:textId="77777777" w:rsidR="004D67A4" w:rsidRDefault="004D67A4" w:rsidP="00894D0B"/>
          <w:p w14:paraId="4E070280" w14:textId="77777777" w:rsidR="004D67A4" w:rsidRPr="007A06EC" w:rsidRDefault="004D67A4" w:rsidP="00894D0B"/>
        </w:tc>
      </w:tr>
      <w:tr w:rsidR="004D67A4" w:rsidRPr="007A06EC" w14:paraId="279B73A1" w14:textId="77777777" w:rsidTr="004D67A4">
        <w:tc>
          <w:tcPr>
            <w:tcW w:w="1363" w:type="dxa"/>
          </w:tcPr>
          <w:p w14:paraId="24299DD1" w14:textId="77777777" w:rsidR="004D67A4" w:rsidRDefault="004D67A4" w:rsidP="00894D0B">
            <w:r>
              <w:t>Pasteurella</w:t>
            </w:r>
          </w:p>
          <w:p w14:paraId="6B981165" w14:textId="77777777" w:rsidR="004D67A4" w:rsidRDefault="004D67A4" w:rsidP="00894D0B"/>
        </w:tc>
        <w:tc>
          <w:tcPr>
            <w:tcW w:w="906" w:type="dxa"/>
          </w:tcPr>
          <w:p w14:paraId="43E051EB" w14:textId="77777777" w:rsidR="004D67A4" w:rsidRPr="007A06EC" w:rsidRDefault="004D67A4" w:rsidP="00EB247C">
            <w:r>
              <w:t>Yes/no</w:t>
            </w:r>
          </w:p>
        </w:tc>
        <w:tc>
          <w:tcPr>
            <w:tcW w:w="992" w:type="dxa"/>
          </w:tcPr>
          <w:p w14:paraId="0FB37286" w14:textId="77777777" w:rsidR="004D67A4" w:rsidRPr="007A06EC" w:rsidRDefault="004D67A4" w:rsidP="00894D0B">
            <w:r>
              <w:t>Yes/no</w:t>
            </w:r>
          </w:p>
        </w:tc>
        <w:tc>
          <w:tcPr>
            <w:tcW w:w="1048" w:type="dxa"/>
          </w:tcPr>
          <w:p w14:paraId="723D4376" w14:textId="77777777" w:rsidR="004D67A4" w:rsidRPr="007A06EC" w:rsidRDefault="004D67A4" w:rsidP="00894D0B">
            <w:r>
              <w:t>Yes/no</w:t>
            </w:r>
          </w:p>
        </w:tc>
        <w:tc>
          <w:tcPr>
            <w:tcW w:w="992" w:type="dxa"/>
          </w:tcPr>
          <w:p w14:paraId="3351FC54" w14:textId="77777777" w:rsidR="004D67A4" w:rsidRPr="007A06EC" w:rsidRDefault="004D67A4" w:rsidP="00894D0B">
            <w:r>
              <w:t>Yes/no</w:t>
            </w:r>
          </w:p>
        </w:tc>
        <w:tc>
          <w:tcPr>
            <w:tcW w:w="4055" w:type="dxa"/>
          </w:tcPr>
          <w:p w14:paraId="6B4A0319" w14:textId="77777777" w:rsidR="004D67A4" w:rsidRDefault="004D67A4" w:rsidP="00894D0B"/>
          <w:p w14:paraId="1165B518" w14:textId="77777777" w:rsidR="004D67A4" w:rsidRDefault="004D67A4" w:rsidP="00894D0B"/>
          <w:p w14:paraId="05E1197D" w14:textId="77777777" w:rsidR="004D67A4" w:rsidRPr="007A06EC" w:rsidRDefault="004D67A4" w:rsidP="00894D0B"/>
        </w:tc>
      </w:tr>
      <w:tr w:rsidR="004D67A4" w:rsidRPr="007A06EC" w14:paraId="0124D381" w14:textId="77777777" w:rsidTr="004D67A4">
        <w:tc>
          <w:tcPr>
            <w:tcW w:w="1363" w:type="dxa"/>
          </w:tcPr>
          <w:p w14:paraId="11AFA934" w14:textId="77777777" w:rsidR="004D67A4" w:rsidRDefault="004D67A4" w:rsidP="00894D0B">
            <w:r>
              <w:t>PI3</w:t>
            </w:r>
          </w:p>
          <w:p w14:paraId="1AFAEED5" w14:textId="77777777" w:rsidR="004D67A4" w:rsidRDefault="004D67A4" w:rsidP="00894D0B"/>
        </w:tc>
        <w:tc>
          <w:tcPr>
            <w:tcW w:w="906" w:type="dxa"/>
          </w:tcPr>
          <w:p w14:paraId="27A92B09" w14:textId="77777777" w:rsidR="004D67A4" w:rsidRPr="007A06EC" w:rsidRDefault="004D67A4" w:rsidP="00EB247C">
            <w:r>
              <w:t>Yes/no</w:t>
            </w:r>
          </w:p>
        </w:tc>
        <w:tc>
          <w:tcPr>
            <w:tcW w:w="992" w:type="dxa"/>
          </w:tcPr>
          <w:p w14:paraId="1FE4C0F4" w14:textId="77777777" w:rsidR="004D67A4" w:rsidRPr="007A06EC" w:rsidRDefault="004D67A4" w:rsidP="00894D0B">
            <w:r>
              <w:t>Yes/no</w:t>
            </w:r>
          </w:p>
        </w:tc>
        <w:tc>
          <w:tcPr>
            <w:tcW w:w="1048" w:type="dxa"/>
          </w:tcPr>
          <w:p w14:paraId="25CB0B76" w14:textId="77777777" w:rsidR="004D67A4" w:rsidRPr="007A06EC" w:rsidRDefault="004D67A4" w:rsidP="00894D0B">
            <w:r>
              <w:t>Yes/no</w:t>
            </w:r>
          </w:p>
        </w:tc>
        <w:tc>
          <w:tcPr>
            <w:tcW w:w="992" w:type="dxa"/>
          </w:tcPr>
          <w:p w14:paraId="798377E5" w14:textId="77777777" w:rsidR="004D67A4" w:rsidRPr="007A06EC" w:rsidRDefault="004D67A4" w:rsidP="00894D0B">
            <w:r>
              <w:t>Yes/no</w:t>
            </w:r>
          </w:p>
        </w:tc>
        <w:tc>
          <w:tcPr>
            <w:tcW w:w="4055" w:type="dxa"/>
          </w:tcPr>
          <w:p w14:paraId="439B77B7" w14:textId="77777777" w:rsidR="004D67A4" w:rsidRDefault="004D67A4" w:rsidP="00894D0B"/>
          <w:p w14:paraId="3E4C7422" w14:textId="77777777" w:rsidR="005D4BB8" w:rsidRDefault="005D4BB8" w:rsidP="00894D0B"/>
          <w:p w14:paraId="16100F3A" w14:textId="77777777" w:rsidR="004D67A4" w:rsidRPr="007A06EC" w:rsidRDefault="004D67A4" w:rsidP="00894D0B"/>
        </w:tc>
      </w:tr>
      <w:tr w:rsidR="000C1C0A" w:rsidRPr="007A06EC" w14:paraId="2A4DEA4E" w14:textId="77777777" w:rsidTr="004D67A4">
        <w:tc>
          <w:tcPr>
            <w:tcW w:w="1363" w:type="dxa"/>
          </w:tcPr>
          <w:p w14:paraId="7CD2AE83" w14:textId="77777777" w:rsidR="000C1C0A" w:rsidRDefault="000C1C0A" w:rsidP="00894D0B">
            <w:r>
              <w:t>Lepto-spirosis</w:t>
            </w:r>
          </w:p>
        </w:tc>
        <w:tc>
          <w:tcPr>
            <w:tcW w:w="906" w:type="dxa"/>
          </w:tcPr>
          <w:p w14:paraId="397DCFB4" w14:textId="77777777" w:rsidR="000C1C0A" w:rsidRDefault="000C1C0A" w:rsidP="00EB247C">
            <w:r>
              <w:t>Yes/no</w:t>
            </w:r>
          </w:p>
          <w:p w14:paraId="2A95F200" w14:textId="77777777" w:rsidR="000C1C0A" w:rsidRDefault="000C1C0A" w:rsidP="00EB247C"/>
          <w:p w14:paraId="5571BA06" w14:textId="77777777" w:rsidR="000C1C0A" w:rsidRPr="007A06EC" w:rsidRDefault="000C1C0A" w:rsidP="00EB247C"/>
        </w:tc>
        <w:tc>
          <w:tcPr>
            <w:tcW w:w="992" w:type="dxa"/>
          </w:tcPr>
          <w:p w14:paraId="06FA51B9" w14:textId="77777777" w:rsidR="000C1C0A" w:rsidRPr="007A06EC" w:rsidRDefault="000C1C0A" w:rsidP="00EB247C">
            <w:r>
              <w:t>Yes/no</w:t>
            </w:r>
          </w:p>
        </w:tc>
        <w:tc>
          <w:tcPr>
            <w:tcW w:w="1048" w:type="dxa"/>
          </w:tcPr>
          <w:p w14:paraId="4C1DDC01" w14:textId="77777777" w:rsidR="000C1C0A" w:rsidRPr="007A06EC" w:rsidRDefault="000C1C0A" w:rsidP="00EB247C">
            <w:r>
              <w:t>Yes/no</w:t>
            </w:r>
          </w:p>
        </w:tc>
        <w:tc>
          <w:tcPr>
            <w:tcW w:w="992" w:type="dxa"/>
          </w:tcPr>
          <w:p w14:paraId="308DFC3D" w14:textId="77777777" w:rsidR="000C1C0A" w:rsidRPr="007A06EC" w:rsidRDefault="000C1C0A" w:rsidP="00EB247C">
            <w:r>
              <w:t>Yes/no</w:t>
            </w:r>
          </w:p>
        </w:tc>
        <w:tc>
          <w:tcPr>
            <w:tcW w:w="4055" w:type="dxa"/>
          </w:tcPr>
          <w:p w14:paraId="52127CE3" w14:textId="77777777" w:rsidR="000C1C0A" w:rsidRDefault="000C1C0A" w:rsidP="00894D0B"/>
        </w:tc>
      </w:tr>
      <w:tr w:rsidR="000C1C0A" w:rsidRPr="007A06EC" w14:paraId="082B12ED" w14:textId="77777777" w:rsidTr="004D67A4">
        <w:tc>
          <w:tcPr>
            <w:tcW w:w="1363" w:type="dxa"/>
          </w:tcPr>
          <w:p w14:paraId="0A228403" w14:textId="77777777" w:rsidR="000C1C0A" w:rsidRDefault="000C1C0A" w:rsidP="00894D0B">
            <w:r>
              <w:t>Others: please state:</w:t>
            </w:r>
          </w:p>
          <w:p w14:paraId="692F1A1D" w14:textId="77777777" w:rsidR="000C1C0A" w:rsidRDefault="000C1C0A" w:rsidP="00894D0B"/>
        </w:tc>
        <w:tc>
          <w:tcPr>
            <w:tcW w:w="906" w:type="dxa"/>
          </w:tcPr>
          <w:p w14:paraId="4F09BF1F" w14:textId="77777777" w:rsidR="000C1C0A" w:rsidRPr="007A06EC" w:rsidRDefault="000C1C0A" w:rsidP="00EB247C">
            <w:r>
              <w:t>Yes/no</w:t>
            </w:r>
          </w:p>
        </w:tc>
        <w:tc>
          <w:tcPr>
            <w:tcW w:w="992" w:type="dxa"/>
          </w:tcPr>
          <w:p w14:paraId="43F5FA61" w14:textId="77777777" w:rsidR="000C1C0A" w:rsidRPr="007A06EC" w:rsidRDefault="000C1C0A" w:rsidP="00894D0B">
            <w:r>
              <w:t>Yes/no</w:t>
            </w:r>
          </w:p>
        </w:tc>
        <w:tc>
          <w:tcPr>
            <w:tcW w:w="1048" w:type="dxa"/>
          </w:tcPr>
          <w:p w14:paraId="4E932737" w14:textId="77777777" w:rsidR="000C1C0A" w:rsidRPr="007A06EC" w:rsidRDefault="000C1C0A" w:rsidP="00894D0B">
            <w:r>
              <w:t>Yes/no</w:t>
            </w:r>
          </w:p>
        </w:tc>
        <w:tc>
          <w:tcPr>
            <w:tcW w:w="992" w:type="dxa"/>
          </w:tcPr>
          <w:p w14:paraId="7E5449DC" w14:textId="77777777" w:rsidR="000C1C0A" w:rsidRPr="007A06EC" w:rsidRDefault="000C1C0A" w:rsidP="00894D0B">
            <w:r>
              <w:t>Yes/no</w:t>
            </w:r>
          </w:p>
        </w:tc>
        <w:tc>
          <w:tcPr>
            <w:tcW w:w="4055" w:type="dxa"/>
          </w:tcPr>
          <w:p w14:paraId="02A277CF" w14:textId="77777777" w:rsidR="000C1C0A" w:rsidRDefault="000C1C0A" w:rsidP="00894D0B"/>
          <w:p w14:paraId="2DDAEF7B" w14:textId="77777777" w:rsidR="000C1C0A" w:rsidRDefault="000C1C0A" w:rsidP="00894D0B"/>
          <w:p w14:paraId="43220CC4" w14:textId="77777777" w:rsidR="000C1C0A" w:rsidRDefault="000C1C0A" w:rsidP="00894D0B"/>
          <w:p w14:paraId="0C5085D6" w14:textId="77777777" w:rsidR="000C1C0A" w:rsidRPr="007A06EC" w:rsidRDefault="000C1C0A" w:rsidP="00894D0B"/>
        </w:tc>
      </w:tr>
    </w:tbl>
    <w:p w14:paraId="7781B9B4" w14:textId="77777777" w:rsidR="005D5356" w:rsidRDefault="005D5356" w:rsidP="00177D2C">
      <w:pPr>
        <w:pStyle w:val="Geenafstand1"/>
        <w:rPr>
          <w:b/>
          <w:lang w:val="en-US" w:eastAsia="fr-BE"/>
        </w:rPr>
      </w:pPr>
    </w:p>
    <w:p w14:paraId="46BE23A7" w14:textId="77777777" w:rsidR="00177D2C" w:rsidRPr="007B7F80" w:rsidRDefault="005D4BB8" w:rsidP="00177D2C">
      <w:pPr>
        <w:pStyle w:val="Geenafstand1"/>
        <w:rPr>
          <w:lang w:val="en-US" w:eastAsia="fr-BE"/>
        </w:rPr>
      </w:pPr>
      <w:r>
        <w:rPr>
          <w:b/>
          <w:lang w:val="en-US" w:eastAsia="fr-BE"/>
        </w:rPr>
        <w:lastRenderedPageBreak/>
        <w:br w:type="column"/>
      </w:r>
      <w:r w:rsidR="005D5356">
        <w:rPr>
          <w:b/>
          <w:lang w:val="en-US" w:eastAsia="fr-BE"/>
        </w:rPr>
        <w:t>R</w:t>
      </w:r>
      <w:r w:rsidR="00710995">
        <w:rPr>
          <w:b/>
          <w:lang w:val="en-US" w:eastAsia="fr-BE"/>
        </w:rPr>
        <w:t>outine m</w:t>
      </w:r>
      <w:r w:rsidR="00E05306">
        <w:rPr>
          <w:b/>
          <w:lang w:val="en-US" w:eastAsia="fr-BE"/>
        </w:rPr>
        <w:t>edication u</w:t>
      </w:r>
      <w:r w:rsidR="00177D2C" w:rsidRPr="00177D2C">
        <w:rPr>
          <w:b/>
          <w:lang w:val="en-US" w:eastAsia="fr-BE"/>
        </w:rPr>
        <w:t xml:space="preserve">se </w:t>
      </w:r>
      <w:r w:rsidR="00710995">
        <w:rPr>
          <w:b/>
          <w:lang w:val="en-US" w:eastAsia="fr-BE"/>
        </w:rPr>
        <w:t>within the last 12 months</w:t>
      </w:r>
      <w:r w:rsidR="00E05306">
        <w:rPr>
          <w:b/>
          <w:lang w:val="en-US" w:eastAsia="fr-BE"/>
        </w:rPr>
        <w:t xml:space="preserve"> (medication that is given regularly to groups of animals or all animals in the herd)</w:t>
      </w:r>
      <w:r w:rsidR="00177D2C" w:rsidRPr="00177D2C">
        <w:rPr>
          <w:b/>
          <w:lang w:val="en-US" w:eastAsia="fr-BE"/>
        </w:rPr>
        <w:br/>
      </w:r>
      <w:r w:rsidR="00177D2C" w:rsidRPr="007B7F80">
        <w:rPr>
          <w:lang w:val="en-US" w:eastAsia="fr-BE"/>
        </w:rPr>
        <w:t xml:space="preserve">The following section relates </w:t>
      </w:r>
      <w:r w:rsidR="00710995">
        <w:rPr>
          <w:lang w:val="en-US" w:eastAsia="fr-BE"/>
        </w:rPr>
        <w:t xml:space="preserve">to routine </w:t>
      </w:r>
      <w:r w:rsidR="004E2317">
        <w:rPr>
          <w:lang w:val="en-US" w:eastAsia="fr-BE"/>
        </w:rPr>
        <w:t xml:space="preserve">treatments </w:t>
      </w:r>
      <w:r w:rsidR="00A1739A">
        <w:rPr>
          <w:lang w:val="en-US" w:eastAsia="fr-BE"/>
        </w:rPr>
        <w:t xml:space="preserve">given to </w:t>
      </w:r>
      <w:r w:rsidR="00710995">
        <w:rPr>
          <w:lang w:val="en-US" w:eastAsia="fr-BE"/>
        </w:rPr>
        <w:t>groups of animals</w:t>
      </w:r>
      <w:r w:rsidR="00177D2C" w:rsidRPr="007B7F80">
        <w:rPr>
          <w:lang w:val="en-US" w:eastAsia="fr-BE"/>
        </w:rPr>
        <w:t xml:space="preserve">. </w:t>
      </w:r>
    </w:p>
    <w:tbl>
      <w:tblPr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18"/>
        <w:gridCol w:w="851"/>
        <w:gridCol w:w="5811"/>
      </w:tblGrid>
      <w:tr w:rsidR="00710995" w:rsidRPr="007A06EC" w14:paraId="054366C2" w14:textId="77777777" w:rsidTr="000C1C0A">
        <w:tc>
          <w:tcPr>
            <w:tcW w:w="2518" w:type="dxa"/>
          </w:tcPr>
          <w:p w14:paraId="076AA1DA" w14:textId="77777777" w:rsidR="00710995" w:rsidRPr="007A06EC" w:rsidRDefault="00710995" w:rsidP="00B026AF">
            <w:r>
              <w:t xml:space="preserve">Product </w:t>
            </w:r>
          </w:p>
        </w:tc>
        <w:tc>
          <w:tcPr>
            <w:tcW w:w="851" w:type="dxa"/>
          </w:tcPr>
          <w:p w14:paraId="20CFD60E" w14:textId="77777777" w:rsidR="00710995" w:rsidRDefault="00710995" w:rsidP="00894D0B">
            <w:r>
              <w:t>Yes/no</w:t>
            </w:r>
          </w:p>
        </w:tc>
        <w:tc>
          <w:tcPr>
            <w:tcW w:w="5811" w:type="dxa"/>
          </w:tcPr>
          <w:p w14:paraId="605390DB" w14:textId="77777777" w:rsidR="00710995" w:rsidRDefault="00710995" w:rsidP="00894D0B">
            <w:r>
              <w:t>Product names</w:t>
            </w:r>
          </w:p>
          <w:p w14:paraId="00E8FD20" w14:textId="77777777" w:rsidR="00510EF7" w:rsidRDefault="00510EF7" w:rsidP="00894D0B">
            <w:r>
              <w:t>(if unknown please state ‘unknown’)</w:t>
            </w:r>
          </w:p>
        </w:tc>
      </w:tr>
      <w:tr w:rsidR="00710995" w:rsidRPr="007A06EC" w14:paraId="2C83B4E3" w14:textId="77777777" w:rsidTr="000C1C0A">
        <w:tc>
          <w:tcPr>
            <w:tcW w:w="2518" w:type="dxa"/>
          </w:tcPr>
          <w:p w14:paraId="05C9C173" w14:textId="77777777" w:rsidR="00710995" w:rsidRPr="007A06EC" w:rsidRDefault="00710995" w:rsidP="00B026AF">
            <w:r>
              <w:t>Sulfonamid</w:t>
            </w:r>
            <w:r w:rsidR="00A1739A">
              <w:t>e</w:t>
            </w:r>
            <w:r>
              <w:t>s</w:t>
            </w:r>
          </w:p>
        </w:tc>
        <w:tc>
          <w:tcPr>
            <w:tcW w:w="851" w:type="dxa"/>
          </w:tcPr>
          <w:p w14:paraId="280F14C1" w14:textId="77777777" w:rsidR="00710995" w:rsidRPr="007A06EC" w:rsidRDefault="00710995" w:rsidP="00B026AF"/>
        </w:tc>
        <w:tc>
          <w:tcPr>
            <w:tcW w:w="5811" w:type="dxa"/>
          </w:tcPr>
          <w:p w14:paraId="659BFE9D" w14:textId="77777777" w:rsidR="00710995" w:rsidRPr="007A06EC" w:rsidRDefault="00710995" w:rsidP="00B026AF"/>
        </w:tc>
      </w:tr>
      <w:tr w:rsidR="00710995" w:rsidRPr="007A06EC" w14:paraId="1370FD94" w14:textId="77777777" w:rsidTr="000C1C0A">
        <w:tc>
          <w:tcPr>
            <w:tcW w:w="2518" w:type="dxa"/>
          </w:tcPr>
          <w:p w14:paraId="53BF38DD" w14:textId="77777777" w:rsidR="00710995" w:rsidRPr="007A06EC" w:rsidRDefault="00710995" w:rsidP="00B026AF">
            <w:r>
              <w:t>Vit E/Se</w:t>
            </w:r>
          </w:p>
        </w:tc>
        <w:tc>
          <w:tcPr>
            <w:tcW w:w="851" w:type="dxa"/>
          </w:tcPr>
          <w:p w14:paraId="69F54C4D" w14:textId="77777777" w:rsidR="00710995" w:rsidRPr="007A06EC" w:rsidRDefault="00710995" w:rsidP="00B026AF"/>
        </w:tc>
        <w:tc>
          <w:tcPr>
            <w:tcW w:w="5811" w:type="dxa"/>
          </w:tcPr>
          <w:p w14:paraId="027D13E6" w14:textId="77777777" w:rsidR="00710995" w:rsidRPr="007A06EC" w:rsidRDefault="00710995" w:rsidP="00B026AF"/>
        </w:tc>
      </w:tr>
      <w:tr w:rsidR="00710995" w:rsidRPr="007A06EC" w14:paraId="2FD36FCC" w14:textId="77777777" w:rsidTr="000C1C0A">
        <w:tc>
          <w:tcPr>
            <w:tcW w:w="2518" w:type="dxa"/>
          </w:tcPr>
          <w:p w14:paraId="70BCD1E2" w14:textId="77777777" w:rsidR="00710995" w:rsidRPr="007A06EC" w:rsidRDefault="00710995" w:rsidP="00B026AF">
            <w:r>
              <w:t>Standard antibiotic treatments</w:t>
            </w:r>
          </w:p>
        </w:tc>
        <w:tc>
          <w:tcPr>
            <w:tcW w:w="851" w:type="dxa"/>
          </w:tcPr>
          <w:p w14:paraId="16CCC803" w14:textId="77777777" w:rsidR="00710995" w:rsidRPr="007A06EC" w:rsidRDefault="00710995" w:rsidP="00B026AF"/>
        </w:tc>
        <w:tc>
          <w:tcPr>
            <w:tcW w:w="5811" w:type="dxa"/>
          </w:tcPr>
          <w:p w14:paraId="4921C6C6" w14:textId="77777777" w:rsidR="00710995" w:rsidRPr="007A06EC" w:rsidRDefault="00710995" w:rsidP="00B026AF"/>
        </w:tc>
      </w:tr>
      <w:tr w:rsidR="00710995" w:rsidRPr="007A06EC" w14:paraId="4B9C5E0A" w14:textId="77777777" w:rsidTr="000C1C0A">
        <w:tc>
          <w:tcPr>
            <w:tcW w:w="2518" w:type="dxa"/>
          </w:tcPr>
          <w:p w14:paraId="5D74C517" w14:textId="77777777" w:rsidR="00710995" w:rsidRDefault="00710995" w:rsidP="00B026AF">
            <w:r>
              <w:t>Insecticides on calves</w:t>
            </w:r>
          </w:p>
          <w:p w14:paraId="63B9F758" w14:textId="77777777" w:rsidR="00710995" w:rsidRDefault="00710995" w:rsidP="00B026AF">
            <w:r>
              <w:t xml:space="preserve">      Eartags</w:t>
            </w:r>
          </w:p>
          <w:p w14:paraId="7052CBB3" w14:textId="77777777" w:rsidR="00710995" w:rsidRPr="007A06EC" w:rsidRDefault="00710995" w:rsidP="00B026AF">
            <w:r>
              <w:t xml:space="preserve">      Pour on</w:t>
            </w:r>
          </w:p>
        </w:tc>
        <w:tc>
          <w:tcPr>
            <w:tcW w:w="851" w:type="dxa"/>
          </w:tcPr>
          <w:p w14:paraId="335D7EF9" w14:textId="77777777" w:rsidR="00710995" w:rsidRPr="007A06EC" w:rsidRDefault="00710995" w:rsidP="00B026AF"/>
        </w:tc>
        <w:tc>
          <w:tcPr>
            <w:tcW w:w="5811" w:type="dxa"/>
          </w:tcPr>
          <w:p w14:paraId="24DCF47E" w14:textId="77777777" w:rsidR="00710995" w:rsidRPr="007A06EC" w:rsidRDefault="00710995" w:rsidP="00B026AF"/>
        </w:tc>
      </w:tr>
      <w:tr w:rsidR="00710995" w:rsidRPr="007A06EC" w14:paraId="4D5CF78C" w14:textId="77777777" w:rsidTr="000C1C0A">
        <w:tc>
          <w:tcPr>
            <w:tcW w:w="2518" w:type="dxa"/>
          </w:tcPr>
          <w:p w14:paraId="48D07E6C" w14:textId="77777777" w:rsidR="00710995" w:rsidRDefault="00710995" w:rsidP="00710995">
            <w:r>
              <w:t>Insecticides on cows</w:t>
            </w:r>
          </w:p>
          <w:p w14:paraId="018ED872" w14:textId="77777777" w:rsidR="00710995" w:rsidRDefault="00710995" w:rsidP="00710995">
            <w:r>
              <w:t xml:space="preserve">      Eartags</w:t>
            </w:r>
          </w:p>
          <w:p w14:paraId="60122D68" w14:textId="77777777" w:rsidR="00710995" w:rsidRPr="007A06EC" w:rsidRDefault="00710995" w:rsidP="00710995">
            <w:r>
              <w:t xml:space="preserve">      Pour on</w:t>
            </w:r>
          </w:p>
        </w:tc>
        <w:tc>
          <w:tcPr>
            <w:tcW w:w="851" w:type="dxa"/>
          </w:tcPr>
          <w:p w14:paraId="3464DE20" w14:textId="77777777" w:rsidR="00710995" w:rsidRPr="007A06EC" w:rsidRDefault="00710995" w:rsidP="00B026AF"/>
        </w:tc>
        <w:tc>
          <w:tcPr>
            <w:tcW w:w="5811" w:type="dxa"/>
          </w:tcPr>
          <w:p w14:paraId="1CAA53C9" w14:textId="77777777" w:rsidR="00710995" w:rsidRPr="007A06EC" w:rsidRDefault="00710995" w:rsidP="00B026AF"/>
        </w:tc>
      </w:tr>
      <w:tr w:rsidR="000C1C0A" w:rsidRPr="007A06EC" w14:paraId="55EF0E11" w14:textId="77777777" w:rsidTr="000C1C0A">
        <w:tc>
          <w:tcPr>
            <w:tcW w:w="2518" w:type="dxa"/>
          </w:tcPr>
          <w:p w14:paraId="0291922D" w14:textId="77777777" w:rsidR="000C1C0A" w:rsidRDefault="000C1C0A" w:rsidP="00EB247C">
            <w:r>
              <w:t>Antiparasitic treatments</w:t>
            </w:r>
          </w:p>
          <w:p w14:paraId="25A1736F" w14:textId="77777777" w:rsidR="000C1C0A" w:rsidRDefault="000C1C0A" w:rsidP="00EB247C"/>
          <w:p w14:paraId="3DD62DD0" w14:textId="77777777" w:rsidR="000C1C0A" w:rsidRPr="007A06EC" w:rsidRDefault="000C1C0A" w:rsidP="00EB247C"/>
        </w:tc>
        <w:tc>
          <w:tcPr>
            <w:tcW w:w="851" w:type="dxa"/>
          </w:tcPr>
          <w:p w14:paraId="5CA84FCA" w14:textId="77777777" w:rsidR="000C1C0A" w:rsidRPr="007A06EC" w:rsidRDefault="000C1C0A" w:rsidP="00EB247C"/>
        </w:tc>
        <w:tc>
          <w:tcPr>
            <w:tcW w:w="5811" w:type="dxa"/>
          </w:tcPr>
          <w:p w14:paraId="4009E04F" w14:textId="77777777" w:rsidR="000C1C0A" w:rsidRPr="007A06EC" w:rsidRDefault="000C1C0A" w:rsidP="00EB247C"/>
        </w:tc>
      </w:tr>
      <w:tr w:rsidR="001104BA" w:rsidRPr="007A06EC" w14:paraId="6E70FCFF" w14:textId="77777777" w:rsidTr="000C1C0A">
        <w:tc>
          <w:tcPr>
            <w:tcW w:w="2518" w:type="dxa"/>
          </w:tcPr>
          <w:p w14:paraId="4EFB7412" w14:textId="77777777" w:rsidR="001104BA" w:rsidRDefault="001104BA" w:rsidP="00710995">
            <w:r>
              <w:t>Others</w:t>
            </w:r>
          </w:p>
          <w:p w14:paraId="1FA0C4D6" w14:textId="77777777" w:rsidR="001104BA" w:rsidRDefault="001104BA" w:rsidP="00710995"/>
        </w:tc>
        <w:tc>
          <w:tcPr>
            <w:tcW w:w="851" w:type="dxa"/>
          </w:tcPr>
          <w:p w14:paraId="75AC079A" w14:textId="77777777" w:rsidR="001104BA" w:rsidRPr="007A06EC" w:rsidRDefault="001104BA" w:rsidP="00B026AF"/>
        </w:tc>
        <w:tc>
          <w:tcPr>
            <w:tcW w:w="5811" w:type="dxa"/>
          </w:tcPr>
          <w:p w14:paraId="63AC922F" w14:textId="77777777" w:rsidR="001104BA" w:rsidRPr="007A06EC" w:rsidRDefault="001104BA" w:rsidP="00B026AF"/>
        </w:tc>
      </w:tr>
    </w:tbl>
    <w:p w14:paraId="7FA6C05D" w14:textId="77777777" w:rsidR="00177D2C" w:rsidRDefault="00177D2C" w:rsidP="00177D2C"/>
    <w:p w14:paraId="3B2EA832" w14:textId="77777777" w:rsidR="00177D2C" w:rsidRPr="00177D2C" w:rsidRDefault="005D4BB8" w:rsidP="00177D2C">
      <w:pPr>
        <w:rPr>
          <w:b/>
        </w:rPr>
      </w:pPr>
      <w:r>
        <w:rPr>
          <w:b/>
        </w:rPr>
        <w:br w:type="column"/>
      </w:r>
      <w:r w:rsidR="00177D2C" w:rsidRPr="00177D2C">
        <w:rPr>
          <w:b/>
        </w:rPr>
        <w:t>Bovine viral diarrhea (BVD)</w:t>
      </w:r>
    </w:p>
    <w:tbl>
      <w:tblPr>
        <w:tblW w:w="9498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828"/>
        <w:gridCol w:w="1984"/>
        <w:gridCol w:w="3686"/>
      </w:tblGrid>
      <w:tr w:rsidR="00177D2C" w:rsidRPr="007A06EC" w14:paraId="68DE5753" w14:textId="77777777" w:rsidTr="0062306A">
        <w:tc>
          <w:tcPr>
            <w:tcW w:w="3828" w:type="dxa"/>
          </w:tcPr>
          <w:p w14:paraId="07F75C1C" w14:textId="77777777" w:rsidR="00177D2C" w:rsidRPr="007A06EC" w:rsidRDefault="00E05306" w:rsidP="00710995">
            <w:pPr>
              <w:pStyle w:val="Geenafstand1"/>
            </w:pPr>
            <w:r>
              <w:t>Was the herd</w:t>
            </w:r>
            <w:r w:rsidR="00070701">
              <w:t xml:space="preserve"> BVD free</w:t>
            </w:r>
            <w:r>
              <w:t xml:space="preserve"> during the last 12 months</w:t>
            </w:r>
            <w:r w:rsidR="00070701">
              <w:t>?</w:t>
            </w:r>
          </w:p>
        </w:tc>
        <w:tc>
          <w:tcPr>
            <w:tcW w:w="1984" w:type="dxa"/>
          </w:tcPr>
          <w:p w14:paraId="37955EC3" w14:textId="77777777" w:rsidR="00177D2C" w:rsidRPr="007A06EC" w:rsidRDefault="00070701" w:rsidP="00B026AF">
            <w:r>
              <w:t>YES / NO</w:t>
            </w:r>
            <w:r w:rsidR="00710995">
              <w:t xml:space="preserve"> / unknown</w:t>
            </w:r>
          </w:p>
        </w:tc>
        <w:tc>
          <w:tcPr>
            <w:tcW w:w="3686" w:type="dxa"/>
          </w:tcPr>
          <w:p w14:paraId="78612857" w14:textId="77777777" w:rsidR="00177D2C" w:rsidRDefault="00070701" w:rsidP="00B026AF">
            <w:r>
              <w:t>(indicate date since when BVD free: )</w:t>
            </w:r>
          </w:p>
          <w:p w14:paraId="42559913" w14:textId="77777777" w:rsidR="00070701" w:rsidRDefault="00070701" w:rsidP="00B026AF"/>
        </w:tc>
      </w:tr>
      <w:tr w:rsidR="0062306A" w:rsidRPr="007A06EC" w14:paraId="560C31FF" w14:textId="77777777" w:rsidTr="000F2E84">
        <w:tc>
          <w:tcPr>
            <w:tcW w:w="3828" w:type="dxa"/>
          </w:tcPr>
          <w:p w14:paraId="34C8FACC" w14:textId="77777777" w:rsidR="0062306A" w:rsidRDefault="0062306A" w:rsidP="00710995">
            <w:pPr>
              <w:pStyle w:val="Geenafstand1"/>
            </w:pPr>
            <w:r>
              <w:t>If BVD free, on what basis is this determined?</w:t>
            </w:r>
          </w:p>
        </w:tc>
        <w:tc>
          <w:tcPr>
            <w:tcW w:w="5670" w:type="dxa"/>
            <w:gridSpan w:val="2"/>
          </w:tcPr>
          <w:p w14:paraId="1D4A3050" w14:textId="77777777" w:rsidR="0062306A" w:rsidRDefault="0062306A" w:rsidP="00B026AF">
            <w:r>
              <w:t>No clinical signs</w:t>
            </w:r>
          </w:p>
          <w:p w14:paraId="422C3C7D" w14:textId="77777777" w:rsidR="0062306A" w:rsidRDefault="0062306A" w:rsidP="00B026AF">
            <w:r>
              <w:t>Control programme – test and cull</w:t>
            </w:r>
          </w:p>
          <w:p w14:paraId="36194F91" w14:textId="77777777" w:rsidR="0062306A" w:rsidRDefault="0062306A" w:rsidP="00B026AF">
            <w:r>
              <w:t>Herd test</w:t>
            </w:r>
          </w:p>
          <w:p w14:paraId="040E4472" w14:textId="77777777" w:rsidR="0062306A" w:rsidRDefault="0062306A" w:rsidP="00B026AF">
            <w:r>
              <w:t>Other (describe):</w:t>
            </w:r>
          </w:p>
          <w:p w14:paraId="326489EE" w14:textId="77777777" w:rsidR="0062306A" w:rsidRDefault="0062306A" w:rsidP="00B026AF"/>
        </w:tc>
      </w:tr>
      <w:tr w:rsidR="00710995" w:rsidRPr="007A06EC" w14:paraId="4C947DCE" w14:textId="77777777" w:rsidTr="0062306A">
        <w:tc>
          <w:tcPr>
            <w:tcW w:w="3828" w:type="dxa"/>
          </w:tcPr>
          <w:p w14:paraId="2CE6E8DE" w14:textId="77777777" w:rsidR="004E2317" w:rsidRDefault="00710995" w:rsidP="00710995">
            <w:pPr>
              <w:pStyle w:val="Geenafstand1"/>
            </w:pPr>
            <w:r>
              <w:t>Have you had a confirmed BVD animal</w:t>
            </w:r>
            <w:r w:rsidR="00415467">
              <w:t xml:space="preserve"> (PI)</w:t>
            </w:r>
            <w:r>
              <w:t xml:space="preserve"> on your farm within the last 12 months?</w:t>
            </w:r>
          </w:p>
        </w:tc>
        <w:tc>
          <w:tcPr>
            <w:tcW w:w="1984" w:type="dxa"/>
          </w:tcPr>
          <w:p w14:paraId="31804F56" w14:textId="77777777" w:rsidR="00710995" w:rsidRDefault="004E2317" w:rsidP="00645FC8">
            <w:r>
              <w:t xml:space="preserve">YES / NO / </w:t>
            </w:r>
            <w:r w:rsidR="00645FC8">
              <w:t>Not monitoring  for PIs</w:t>
            </w:r>
          </w:p>
        </w:tc>
        <w:tc>
          <w:tcPr>
            <w:tcW w:w="3686" w:type="dxa"/>
          </w:tcPr>
          <w:p w14:paraId="2270630C" w14:textId="77777777" w:rsidR="00710995" w:rsidRDefault="00710995" w:rsidP="00B026AF"/>
        </w:tc>
      </w:tr>
      <w:tr w:rsidR="004E2317" w:rsidRPr="007A06EC" w14:paraId="1F8D6A8B" w14:textId="77777777" w:rsidTr="0062306A">
        <w:tc>
          <w:tcPr>
            <w:tcW w:w="3828" w:type="dxa"/>
          </w:tcPr>
          <w:p w14:paraId="77AB1562" w14:textId="77777777" w:rsidR="004E2317" w:rsidRDefault="004E2317" w:rsidP="00710995">
            <w:pPr>
              <w:pStyle w:val="Geenafstand1"/>
            </w:pPr>
            <w:r>
              <w:t>Have you had confirmed PI animals before the last 12 months</w:t>
            </w:r>
            <w:r w:rsidR="00645FC8">
              <w:t xml:space="preserve"> (back to 2005)</w:t>
            </w:r>
            <w:r>
              <w:t>?</w:t>
            </w:r>
          </w:p>
        </w:tc>
        <w:tc>
          <w:tcPr>
            <w:tcW w:w="1984" w:type="dxa"/>
          </w:tcPr>
          <w:p w14:paraId="796050BA" w14:textId="77777777" w:rsidR="004E2317" w:rsidRDefault="004E2317" w:rsidP="00B026AF">
            <w:r>
              <w:t xml:space="preserve">YES / NO / </w:t>
            </w:r>
            <w:r w:rsidR="00645FC8">
              <w:t>Not monitoring  for PIs</w:t>
            </w:r>
          </w:p>
        </w:tc>
        <w:tc>
          <w:tcPr>
            <w:tcW w:w="3686" w:type="dxa"/>
          </w:tcPr>
          <w:p w14:paraId="7F05E0C9" w14:textId="77777777" w:rsidR="004E2317" w:rsidRDefault="004E2317" w:rsidP="00B026AF">
            <w:r>
              <w:t>If yes</w:t>
            </w:r>
            <w:r w:rsidR="00645FC8">
              <w:t>, which year?</w:t>
            </w:r>
          </w:p>
        </w:tc>
      </w:tr>
      <w:tr w:rsidR="00070701" w:rsidRPr="007A06EC" w14:paraId="52A6DD16" w14:textId="77777777" w:rsidTr="0062306A">
        <w:tc>
          <w:tcPr>
            <w:tcW w:w="3828" w:type="dxa"/>
          </w:tcPr>
          <w:p w14:paraId="0F3D2327" w14:textId="77777777" w:rsidR="00070701" w:rsidRPr="007A06EC" w:rsidRDefault="00E05306" w:rsidP="00710995">
            <w:pPr>
              <w:pStyle w:val="Geenafstand1"/>
            </w:pPr>
            <w:r>
              <w:rPr>
                <w:lang w:val="en-US" w:eastAsia="fr-BE"/>
              </w:rPr>
              <w:t>Was</w:t>
            </w:r>
            <w:r w:rsidR="00070701">
              <w:rPr>
                <w:lang w:val="en-US" w:eastAsia="fr-BE"/>
              </w:rPr>
              <w:t xml:space="preserve"> there a BVD </w:t>
            </w:r>
            <w:r w:rsidR="00710995">
              <w:rPr>
                <w:lang w:val="en-US" w:eastAsia="fr-BE"/>
              </w:rPr>
              <w:t xml:space="preserve">vaccination </w:t>
            </w:r>
            <w:proofErr w:type="spellStart"/>
            <w:r w:rsidR="00710995">
              <w:rPr>
                <w:lang w:val="en-US" w:eastAsia="fr-BE"/>
              </w:rPr>
              <w:t>programme</w:t>
            </w:r>
            <w:proofErr w:type="spellEnd"/>
            <w:r w:rsidR="00070701">
              <w:rPr>
                <w:lang w:val="en-US" w:eastAsia="fr-BE"/>
              </w:rPr>
              <w:t>?</w:t>
            </w:r>
          </w:p>
        </w:tc>
        <w:tc>
          <w:tcPr>
            <w:tcW w:w="1984" w:type="dxa"/>
          </w:tcPr>
          <w:p w14:paraId="377A3BAD" w14:textId="77777777" w:rsidR="00070701" w:rsidRPr="007A06EC" w:rsidRDefault="00070701" w:rsidP="00195670">
            <w:r>
              <w:t xml:space="preserve">YES / NO </w:t>
            </w:r>
          </w:p>
        </w:tc>
        <w:tc>
          <w:tcPr>
            <w:tcW w:w="3686" w:type="dxa"/>
          </w:tcPr>
          <w:p w14:paraId="675031A3" w14:textId="77777777" w:rsidR="00070701" w:rsidRDefault="00070701" w:rsidP="00195670">
            <w:r>
              <w:t>(indicate year</w:t>
            </w:r>
            <w:r w:rsidR="00710995">
              <w:t xml:space="preserve"> </w:t>
            </w:r>
            <w:r w:rsidR="00A1739A">
              <w:t>that the programme started</w:t>
            </w:r>
            <w:r w:rsidR="00472AA4">
              <w:t xml:space="preserve"> and the programme</w:t>
            </w:r>
            <w:r>
              <w:t>)</w:t>
            </w:r>
          </w:p>
          <w:p w14:paraId="0A8D3999" w14:textId="77777777" w:rsidR="00472AA4" w:rsidRDefault="00472AA4" w:rsidP="00195670"/>
          <w:p w14:paraId="66E74DF7" w14:textId="77777777" w:rsidR="00472AA4" w:rsidRDefault="00472AA4" w:rsidP="00195670"/>
        </w:tc>
      </w:tr>
      <w:tr w:rsidR="00510EF7" w:rsidRPr="007A06EC" w14:paraId="46E27C31" w14:textId="77777777" w:rsidTr="0062306A">
        <w:trPr>
          <w:trHeight w:val="1880"/>
        </w:trPr>
        <w:tc>
          <w:tcPr>
            <w:tcW w:w="3828" w:type="dxa"/>
          </w:tcPr>
          <w:p w14:paraId="667C8575" w14:textId="77777777" w:rsidR="00510EF7" w:rsidRPr="007A06EC" w:rsidRDefault="00510EF7" w:rsidP="00B026AF">
            <w:pPr>
              <w:pStyle w:val="Geenafstand1"/>
            </w:pPr>
            <w:r>
              <w:t>Reason for starting this vaccination:</w:t>
            </w:r>
          </w:p>
          <w:p w14:paraId="5218CBFE" w14:textId="77777777" w:rsidR="00510EF7" w:rsidRDefault="00510EF7" w:rsidP="00B026AF">
            <w:pPr>
              <w:pStyle w:val="Geenafstand1"/>
            </w:pPr>
            <w:r>
              <w:t xml:space="preserve">        Had a BVD problem on farm</w:t>
            </w:r>
          </w:p>
          <w:p w14:paraId="1C56BE18" w14:textId="77777777" w:rsidR="00510EF7" w:rsidRDefault="00510EF7" w:rsidP="00A1739A">
            <w:pPr>
              <w:pStyle w:val="Geenafstand1"/>
            </w:pPr>
            <w:r>
              <w:t xml:space="preserve">        To prevent the farm from having a</w:t>
            </w:r>
            <w:r w:rsidR="00B15A6C">
              <w:br/>
              <w:t xml:space="preserve">               </w:t>
            </w:r>
            <w:r>
              <w:t xml:space="preserve"> BVD problem</w:t>
            </w:r>
          </w:p>
          <w:p w14:paraId="46C76AFF" w14:textId="77777777" w:rsidR="00510EF7" w:rsidRPr="007A06EC" w:rsidRDefault="00510EF7" w:rsidP="00B026AF">
            <w:pPr>
              <w:pStyle w:val="Geenafstand1"/>
            </w:pPr>
            <w:r>
              <w:t xml:space="preserve">        Unknown status</w:t>
            </w:r>
          </w:p>
          <w:p w14:paraId="6B608F07" w14:textId="77777777" w:rsidR="00510EF7" w:rsidRPr="007A06EC" w:rsidRDefault="00510EF7" w:rsidP="00B026AF">
            <w:pPr>
              <w:pStyle w:val="Geenafstand1"/>
            </w:pPr>
            <w:r>
              <w:t xml:space="preserve">        Others: ______________</w:t>
            </w:r>
          </w:p>
        </w:tc>
        <w:tc>
          <w:tcPr>
            <w:tcW w:w="1984" w:type="dxa"/>
          </w:tcPr>
          <w:p w14:paraId="725BE9F0" w14:textId="77777777" w:rsidR="00510EF7" w:rsidRDefault="00510EF7" w:rsidP="00B026AF"/>
          <w:p w14:paraId="4B2A99B1" w14:textId="77777777" w:rsidR="00B15A6C" w:rsidRDefault="00B15A6C" w:rsidP="00B026AF">
            <w:r>
              <w:t>YES / NO</w:t>
            </w:r>
          </w:p>
          <w:p w14:paraId="3C56FEBB" w14:textId="77777777" w:rsidR="00B15A6C" w:rsidRDefault="00B15A6C" w:rsidP="00B15A6C">
            <w:pPr>
              <w:spacing w:line="240" w:lineRule="auto"/>
            </w:pPr>
            <w:r>
              <w:t>YES / NO</w:t>
            </w:r>
          </w:p>
          <w:p w14:paraId="70772732" w14:textId="77777777" w:rsidR="00B15A6C" w:rsidRDefault="00B15A6C" w:rsidP="00B15A6C">
            <w:pPr>
              <w:spacing w:line="240" w:lineRule="auto"/>
            </w:pPr>
            <w:r w:rsidRPr="00B15A6C">
              <w:rPr>
                <w:sz w:val="16"/>
              </w:rPr>
              <w:br/>
            </w:r>
            <w:r>
              <w:t>YES / NO</w:t>
            </w:r>
          </w:p>
          <w:p w14:paraId="26278C25" w14:textId="77777777" w:rsidR="00B15A6C" w:rsidRPr="007A06EC" w:rsidRDefault="00B15A6C" w:rsidP="00B026AF">
            <w:r>
              <w:t>YES / NO</w:t>
            </w:r>
          </w:p>
        </w:tc>
        <w:tc>
          <w:tcPr>
            <w:tcW w:w="3686" w:type="dxa"/>
          </w:tcPr>
          <w:p w14:paraId="56383F55" w14:textId="77777777" w:rsidR="00510EF7" w:rsidRDefault="00510EF7" w:rsidP="00B026AF"/>
        </w:tc>
      </w:tr>
      <w:tr w:rsidR="00710995" w:rsidRPr="007A06EC" w14:paraId="4BF438D6" w14:textId="77777777" w:rsidTr="0062306A">
        <w:tc>
          <w:tcPr>
            <w:tcW w:w="3828" w:type="dxa"/>
          </w:tcPr>
          <w:p w14:paraId="79C3353F" w14:textId="77777777" w:rsidR="00710995" w:rsidRDefault="00710995" w:rsidP="00B026AF">
            <w:pPr>
              <w:pStyle w:val="Geenafstand1"/>
            </w:pPr>
            <w:r>
              <w:t xml:space="preserve">Currently </w:t>
            </w:r>
            <w:r w:rsidR="00B071EE">
              <w:t xml:space="preserve">still </w:t>
            </w:r>
            <w:r>
              <w:t>vaccinating against BVD?</w:t>
            </w:r>
          </w:p>
        </w:tc>
        <w:tc>
          <w:tcPr>
            <w:tcW w:w="1984" w:type="dxa"/>
          </w:tcPr>
          <w:p w14:paraId="50DE9CBC" w14:textId="77777777" w:rsidR="00710995" w:rsidRPr="007A06EC" w:rsidRDefault="00710995" w:rsidP="00B026AF">
            <w:r w:rsidRPr="00070701">
              <w:rPr>
                <w:lang w:val="en-US" w:eastAsia="fr-BE"/>
              </w:rPr>
              <w:t>Yes/no</w:t>
            </w:r>
          </w:p>
        </w:tc>
        <w:tc>
          <w:tcPr>
            <w:tcW w:w="3686" w:type="dxa"/>
          </w:tcPr>
          <w:p w14:paraId="072FB30A" w14:textId="77777777" w:rsidR="00710995" w:rsidRPr="007A06EC" w:rsidRDefault="00710995" w:rsidP="00B026AF"/>
        </w:tc>
      </w:tr>
      <w:tr w:rsidR="0062306A" w:rsidRPr="007A06EC" w14:paraId="66EAB648" w14:textId="77777777" w:rsidTr="00A25685">
        <w:tc>
          <w:tcPr>
            <w:tcW w:w="3828" w:type="dxa"/>
          </w:tcPr>
          <w:p w14:paraId="7335380A" w14:textId="77777777" w:rsidR="0062306A" w:rsidRDefault="0062306A" w:rsidP="00415467">
            <w:pPr>
              <w:pStyle w:val="Geenafstand1"/>
            </w:pPr>
            <w:r>
              <w:t>Which BVDV vaccine is currently used?</w:t>
            </w:r>
          </w:p>
        </w:tc>
        <w:tc>
          <w:tcPr>
            <w:tcW w:w="5670" w:type="dxa"/>
            <w:gridSpan w:val="2"/>
          </w:tcPr>
          <w:p w14:paraId="5BB3D0B7" w14:textId="77777777" w:rsidR="0062306A" w:rsidRDefault="0062306A" w:rsidP="00B026AF">
            <w:pPr>
              <w:rPr>
                <w:lang w:val="en-US" w:eastAsia="fr-BE"/>
              </w:rPr>
            </w:pPr>
          </w:p>
          <w:p w14:paraId="1C5AEAB4" w14:textId="77777777" w:rsidR="0062306A" w:rsidRDefault="0062306A" w:rsidP="00B026AF">
            <w:pPr>
              <w:rPr>
                <w:lang w:val="en-US" w:eastAsia="fr-BE"/>
              </w:rPr>
            </w:pPr>
          </w:p>
        </w:tc>
      </w:tr>
      <w:tr w:rsidR="0062306A" w:rsidRPr="007A06EC" w14:paraId="357AC045" w14:textId="77777777" w:rsidTr="00654EAC">
        <w:tc>
          <w:tcPr>
            <w:tcW w:w="3828" w:type="dxa"/>
          </w:tcPr>
          <w:p w14:paraId="555FDF84" w14:textId="77777777" w:rsidR="0062306A" w:rsidRDefault="0062306A" w:rsidP="00415467">
            <w:pPr>
              <w:pStyle w:val="Geenafstand1"/>
            </w:pPr>
            <w:r>
              <w:lastRenderedPageBreak/>
              <w:t xml:space="preserve">Have you used another BVDV vaccine in the past? </w:t>
            </w:r>
          </w:p>
        </w:tc>
        <w:tc>
          <w:tcPr>
            <w:tcW w:w="5670" w:type="dxa"/>
            <w:gridSpan w:val="2"/>
          </w:tcPr>
          <w:p w14:paraId="5A0EB25A" w14:textId="77777777" w:rsidR="0062306A" w:rsidRDefault="0062306A" w:rsidP="00415467">
            <w:pPr>
              <w:rPr>
                <w:lang w:val="en-US" w:eastAsia="fr-BE"/>
              </w:rPr>
            </w:pPr>
            <w:r>
              <w:rPr>
                <w:lang w:val="en-US" w:eastAsia="fr-BE"/>
              </w:rPr>
              <w:t>Which one? When did you change to the current vaccine?</w:t>
            </w:r>
          </w:p>
          <w:p w14:paraId="00DD1A04" w14:textId="77777777" w:rsidR="0062306A" w:rsidRDefault="0062306A" w:rsidP="00415467">
            <w:pPr>
              <w:rPr>
                <w:lang w:val="en-US" w:eastAsia="fr-BE"/>
              </w:rPr>
            </w:pPr>
          </w:p>
          <w:p w14:paraId="3D3BAD79" w14:textId="77777777" w:rsidR="0062306A" w:rsidRDefault="0062306A" w:rsidP="00415467">
            <w:pPr>
              <w:rPr>
                <w:lang w:val="en-US" w:eastAsia="fr-BE"/>
              </w:rPr>
            </w:pPr>
          </w:p>
        </w:tc>
      </w:tr>
      <w:tr w:rsidR="0062306A" w:rsidRPr="007A06EC" w14:paraId="352F892A" w14:textId="77777777" w:rsidTr="004A56BA">
        <w:tc>
          <w:tcPr>
            <w:tcW w:w="3828" w:type="dxa"/>
          </w:tcPr>
          <w:p w14:paraId="412ED6AE" w14:textId="77777777" w:rsidR="0062306A" w:rsidRDefault="0062306A" w:rsidP="00B026AF">
            <w:pPr>
              <w:pStyle w:val="Geenafstand1"/>
            </w:pPr>
            <w:r>
              <w:t>Last BVD vaccination date:</w:t>
            </w:r>
          </w:p>
          <w:p w14:paraId="3CEEB338" w14:textId="77777777" w:rsidR="0062306A" w:rsidRDefault="0062306A" w:rsidP="00B026AF">
            <w:pPr>
              <w:pStyle w:val="Geenafstand1"/>
            </w:pPr>
          </w:p>
        </w:tc>
        <w:tc>
          <w:tcPr>
            <w:tcW w:w="5670" w:type="dxa"/>
            <w:gridSpan w:val="2"/>
          </w:tcPr>
          <w:p w14:paraId="2C5E354D" w14:textId="77777777" w:rsidR="0062306A" w:rsidRDefault="0062306A" w:rsidP="00B026AF">
            <w:pPr>
              <w:rPr>
                <w:lang w:val="en-US" w:eastAsia="fr-BE"/>
              </w:rPr>
            </w:pPr>
          </w:p>
        </w:tc>
      </w:tr>
      <w:tr w:rsidR="00894D0B" w:rsidRPr="007A06EC" w14:paraId="51B9FF85" w14:textId="77777777" w:rsidTr="0062306A">
        <w:tc>
          <w:tcPr>
            <w:tcW w:w="3828" w:type="dxa"/>
          </w:tcPr>
          <w:p w14:paraId="7BADE0F4" w14:textId="77777777" w:rsidR="00894D0B" w:rsidRDefault="00894D0B" w:rsidP="00B026AF">
            <w:pPr>
              <w:pStyle w:val="Geenafstand1"/>
            </w:pPr>
            <w:r>
              <w:t>Do you vaccinate according to the manufactures instructions?</w:t>
            </w:r>
          </w:p>
          <w:p w14:paraId="589BE288" w14:textId="77777777" w:rsidR="00894D0B" w:rsidRDefault="00894D0B" w:rsidP="001104BA">
            <w:pPr>
              <w:pStyle w:val="Geenafstand1"/>
            </w:pPr>
            <w:r>
              <w:t>e.g. if using PregSure</w:t>
            </w:r>
            <w:r w:rsidR="001104BA">
              <w:t xml:space="preserve"> BVD</w:t>
            </w:r>
            <w:r>
              <w:t xml:space="preserve">, </w:t>
            </w:r>
            <w:r w:rsidR="00415467">
              <w:t xml:space="preserve">for primary vaccination, </w:t>
            </w:r>
            <w:r>
              <w:t xml:space="preserve">do you vaccinate twice within </w:t>
            </w:r>
            <w:r w:rsidR="00415467">
              <w:t>3</w:t>
            </w:r>
            <w:r>
              <w:t xml:space="preserve"> weeks</w:t>
            </w:r>
            <w:r w:rsidR="00415467">
              <w:t xml:space="preserve"> followed by yearly boosters</w:t>
            </w:r>
            <w:r>
              <w:t>?</w:t>
            </w:r>
          </w:p>
          <w:p w14:paraId="6F4E58D7" w14:textId="77777777" w:rsidR="001104BA" w:rsidRDefault="001104BA" w:rsidP="001104BA">
            <w:pPr>
              <w:pStyle w:val="Geenafstand1"/>
            </w:pPr>
            <w:r>
              <w:t>If you use Bovilis BVD do you vaccinate twice with an interval of 4 weeks?</w:t>
            </w:r>
          </w:p>
        </w:tc>
        <w:tc>
          <w:tcPr>
            <w:tcW w:w="1984" w:type="dxa"/>
          </w:tcPr>
          <w:p w14:paraId="2BB31D5A" w14:textId="77777777" w:rsidR="00894D0B" w:rsidRDefault="00894D0B" w:rsidP="00894D0B">
            <w:pPr>
              <w:pStyle w:val="Geenafstand1"/>
              <w:rPr>
                <w:lang w:val="en-US" w:eastAsia="fr-BE"/>
              </w:rPr>
            </w:pPr>
          </w:p>
          <w:p w14:paraId="1179D93E" w14:textId="77777777" w:rsidR="001104BA" w:rsidRDefault="001104BA" w:rsidP="00894D0B">
            <w:pPr>
              <w:pStyle w:val="Geenafstand1"/>
              <w:rPr>
                <w:lang w:val="en-US" w:eastAsia="fr-BE"/>
              </w:rPr>
            </w:pPr>
            <w:r w:rsidRPr="00070701">
              <w:rPr>
                <w:lang w:val="en-US" w:eastAsia="fr-BE"/>
              </w:rPr>
              <w:t>Yes/no</w:t>
            </w:r>
          </w:p>
          <w:p w14:paraId="0A8FE74F" w14:textId="77777777" w:rsidR="001104BA" w:rsidRDefault="001104BA" w:rsidP="00894D0B">
            <w:pPr>
              <w:pStyle w:val="Geenafstand1"/>
              <w:rPr>
                <w:lang w:val="en-US" w:eastAsia="fr-BE"/>
              </w:rPr>
            </w:pPr>
          </w:p>
          <w:p w14:paraId="4DA975A0" w14:textId="77777777" w:rsidR="001104BA" w:rsidRDefault="001104BA" w:rsidP="00894D0B">
            <w:pPr>
              <w:pStyle w:val="Geenafstand1"/>
              <w:rPr>
                <w:lang w:val="en-US" w:eastAsia="fr-BE"/>
              </w:rPr>
            </w:pPr>
          </w:p>
          <w:p w14:paraId="7912503E" w14:textId="77777777" w:rsidR="001104BA" w:rsidRDefault="001104BA" w:rsidP="00894D0B">
            <w:pPr>
              <w:pStyle w:val="Geenafstand1"/>
              <w:rPr>
                <w:lang w:val="en-US" w:eastAsia="fr-BE"/>
              </w:rPr>
            </w:pPr>
          </w:p>
          <w:p w14:paraId="4E9D418D" w14:textId="77777777" w:rsidR="001104BA" w:rsidRDefault="001104BA" w:rsidP="00894D0B">
            <w:pPr>
              <w:pStyle w:val="Geenafstand1"/>
              <w:rPr>
                <w:lang w:val="en-US" w:eastAsia="fr-BE"/>
              </w:rPr>
            </w:pPr>
          </w:p>
        </w:tc>
        <w:tc>
          <w:tcPr>
            <w:tcW w:w="3686" w:type="dxa"/>
          </w:tcPr>
          <w:p w14:paraId="01E88EC6" w14:textId="77777777" w:rsidR="00894D0B" w:rsidRDefault="00894D0B" w:rsidP="00B026AF">
            <w:pPr>
              <w:rPr>
                <w:lang w:val="en-US" w:eastAsia="fr-BE"/>
              </w:rPr>
            </w:pPr>
          </w:p>
        </w:tc>
      </w:tr>
      <w:tr w:rsidR="00415467" w:rsidRPr="007A06EC" w14:paraId="783C1A88" w14:textId="77777777" w:rsidTr="0062306A">
        <w:tc>
          <w:tcPr>
            <w:tcW w:w="3828" w:type="dxa"/>
          </w:tcPr>
          <w:p w14:paraId="678C76FF" w14:textId="77777777" w:rsidR="000C1C0A" w:rsidRDefault="00E34974" w:rsidP="000C1C0A">
            <w:pPr>
              <w:pStyle w:val="Geenafstand1"/>
            </w:pPr>
            <w:r>
              <w:t>Did</w:t>
            </w:r>
            <w:r w:rsidR="00415467">
              <w:t xml:space="preserve"> you </w:t>
            </w:r>
            <w:r w:rsidR="002B4176">
              <w:t xml:space="preserve">administer </w:t>
            </w:r>
            <w:r w:rsidR="00415467">
              <w:t>vaccin</w:t>
            </w:r>
            <w:r w:rsidR="002B4176">
              <w:t>e</w:t>
            </w:r>
            <w:r w:rsidR="00415467">
              <w:t xml:space="preserve"> simultaneously </w:t>
            </w:r>
            <w:r w:rsidR="000C1C0A">
              <w:t xml:space="preserve">with vaccines against other </w:t>
            </w:r>
            <w:r w:rsidR="00415467">
              <w:t>diseases?</w:t>
            </w:r>
          </w:p>
          <w:p w14:paraId="12BDF1C7" w14:textId="77777777" w:rsidR="00DA4673" w:rsidRDefault="000C1C0A" w:rsidP="000C1C0A">
            <w:pPr>
              <w:pStyle w:val="Geenafstand1"/>
            </w:pPr>
            <w:r>
              <w:t xml:space="preserve"> </w:t>
            </w:r>
            <w:r w:rsidR="00DA4673">
              <w:t>If yes, which vaccines</w:t>
            </w:r>
            <w:r w:rsidR="00E34974">
              <w:t xml:space="preserve"> (and dates)</w:t>
            </w:r>
            <w:r w:rsidR="00DA4673">
              <w:t xml:space="preserve">: </w:t>
            </w:r>
          </w:p>
        </w:tc>
        <w:tc>
          <w:tcPr>
            <w:tcW w:w="1984" w:type="dxa"/>
          </w:tcPr>
          <w:p w14:paraId="1BF10A4E" w14:textId="77777777" w:rsidR="00DA4673" w:rsidRDefault="00DA4673" w:rsidP="00DA4673">
            <w:pPr>
              <w:pStyle w:val="Geenafstand1"/>
              <w:rPr>
                <w:lang w:val="en-US" w:eastAsia="fr-BE"/>
              </w:rPr>
            </w:pPr>
            <w:r>
              <w:rPr>
                <w:lang w:val="en-US" w:eastAsia="fr-BE"/>
              </w:rPr>
              <w:t xml:space="preserve">Yes/no </w:t>
            </w:r>
          </w:p>
          <w:p w14:paraId="09250FDB" w14:textId="77777777" w:rsidR="00415467" w:rsidRDefault="00415467" w:rsidP="00894D0B">
            <w:pPr>
              <w:pStyle w:val="Geenafstand1"/>
              <w:rPr>
                <w:lang w:val="en-US" w:eastAsia="fr-BE"/>
              </w:rPr>
            </w:pPr>
          </w:p>
        </w:tc>
        <w:tc>
          <w:tcPr>
            <w:tcW w:w="3686" w:type="dxa"/>
          </w:tcPr>
          <w:p w14:paraId="6DDDFCE7" w14:textId="77777777" w:rsidR="00415467" w:rsidRDefault="00415467" w:rsidP="00B026AF">
            <w:pPr>
              <w:rPr>
                <w:lang w:val="en-US" w:eastAsia="fr-BE"/>
              </w:rPr>
            </w:pPr>
          </w:p>
        </w:tc>
      </w:tr>
    </w:tbl>
    <w:p w14:paraId="34D2D3E9" w14:textId="77777777" w:rsidR="00EC2A7E" w:rsidRDefault="00EC2A7E" w:rsidP="00EC2A7E">
      <w:pPr>
        <w:pStyle w:val="Geenafstand1"/>
        <w:rPr>
          <w:b/>
          <w:lang w:val="en-US" w:eastAsia="fr-BE"/>
        </w:rPr>
      </w:pPr>
    </w:p>
    <w:p w14:paraId="171858E7" w14:textId="77777777" w:rsidR="005D4BB8" w:rsidRDefault="005D4BB8" w:rsidP="00B026AF">
      <w:pPr>
        <w:rPr>
          <w:b/>
        </w:rPr>
      </w:pPr>
      <w:bookmarkStart w:id="0" w:name="_GoBack"/>
      <w:bookmarkEnd w:id="0"/>
    </w:p>
    <w:p w14:paraId="1C1765CB" w14:textId="77777777" w:rsidR="002C11CF" w:rsidRPr="0064056D" w:rsidRDefault="002C11CF" w:rsidP="005D4BB8">
      <w:pPr>
        <w:pStyle w:val="Beschriftung"/>
        <w:spacing w:line="240" w:lineRule="auto"/>
        <w:outlineLvl w:val="0"/>
        <w:rPr>
          <w:lang w:val="en-US"/>
        </w:rPr>
      </w:pPr>
    </w:p>
    <w:sectPr w:rsidR="002C11CF" w:rsidRPr="0064056D" w:rsidSect="005D4BB8">
      <w:footerReference w:type="default" r:id="rId8"/>
      <w:pgSz w:w="11906" w:h="16838"/>
      <w:pgMar w:top="1440" w:right="1440" w:bottom="1440" w:left="1440" w:header="709" w:footer="56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DC210D" w14:textId="77777777" w:rsidR="00AB5D09" w:rsidRDefault="00AB5D09" w:rsidP="001B62F8">
      <w:r>
        <w:separator/>
      </w:r>
    </w:p>
  </w:endnote>
  <w:endnote w:type="continuationSeparator" w:id="0">
    <w:p w14:paraId="57345F8C" w14:textId="77777777" w:rsidR="00AB5D09" w:rsidRDefault="00AB5D09" w:rsidP="001B6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33082862"/>
      <w:docPartObj>
        <w:docPartGallery w:val="Page Numbers (Bottom of Page)"/>
        <w:docPartUnique/>
      </w:docPartObj>
    </w:sdtPr>
    <w:sdtEndPr/>
    <w:sdtContent>
      <w:p w14:paraId="7F8FDB2B" w14:textId="77777777" w:rsidR="00EB247C" w:rsidRDefault="005949A2">
        <w:pPr>
          <w:pStyle w:val="Fuzeile"/>
          <w:jc w:val="right"/>
        </w:pPr>
        <w:r>
          <w:rPr>
            <w:noProof/>
            <w:lang w:val="de-DE" w:eastAsia="de-DE"/>
          </w:rPr>
          <mc:AlternateContent>
            <mc:Choice Requires="wps">
              <w:drawing>
                <wp:anchor distT="0" distB="0" distL="114300" distR="114300" simplePos="0" relativeHeight="251658240" behindDoc="0" locked="0" layoutInCell="1" allowOverlap="1" wp14:anchorId="2AD3BF72" wp14:editId="18644E23">
                  <wp:simplePos x="0" y="0"/>
                  <wp:positionH relativeFrom="column">
                    <wp:posOffset>-81280</wp:posOffset>
                  </wp:positionH>
                  <wp:positionV relativeFrom="paragraph">
                    <wp:posOffset>0</wp:posOffset>
                  </wp:positionV>
                  <wp:extent cx="3211195" cy="297815"/>
                  <wp:effectExtent l="0" t="0" r="0" b="0"/>
                  <wp:wrapNone/>
                  <wp:docPr id="1" name="Text Box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211195" cy="2978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164066" w14:textId="77777777" w:rsidR="00EB247C" w:rsidRPr="00D934B4" w:rsidRDefault="00B071EE">
                              <w:pPr>
                                <w:rPr>
                                  <w:lang w:val="de-DE"/>
                                </w:rPr>
                              </w:pPr>
                              <w:r>
                                <w:rPr>
                                  <w:lang w:val="de-DE"/>
                                </w:rPr>
                                <w:t xml:space="preserve">Final </w:t>
                              </w:r>
                              <w:r w:rsidR="005D4BB8">
                                <w:rPr>
                                  <w:lang w:val="de-DE"/>
                                </w:rPr>
                                <w:t xml:space="preserve">BNP </w:t>
                              </w:r>
                              <w:proofErr w:type="spellStart"/>
                              <w:r w:rsidR="005D4BB8">
                                <w:rPr>
                                  <w:lang w:val="de-DE"/>
                                </w:rPr>
                                <w:t>Questionnair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1" o:spid="_x0000_s1026" type="#_x0000_t202" style="position:absolute;left:0;text-align:left;margin-left:-6.35pt;margin-top:0;width:252.85pt;height:23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mZHqIICAAAPBQAADgAAAGRycy9lMm9Eb2MueG1srFTbjtsgEH2v1H9AvGd9qbOJrTirvTRVpe1F&#10;2u0HEMAxKgYKJPa26r93wEnWvTxUVf2AGRgOZ+bMsLoaOokO3DqhVY2zixQjrqhmQu1q/OlxM1ti&#10;5DxRjEiteI2fuMNX65cvVr2peK5bLRm3CECUq3pT49Z7UyWJoy3viLvQhivYbLTtiAfT7hJmSQ/o&#10;nUzyNL1Mem2ZsZpy52D1btzE64jfNJz6D03juEeyxsDNx9HGcRvGZL0i1c4S0wp6pEH+gUVHhIJL&#10;z1B3xBO0t+I3qE5Qq51u/AXVXaKbRlAeY4BosvSXaB5aYniMBZLjzDlN7v/B0veHjxYJBtphpEgH&#10;Ej3ywaMbPaAsZKc3rgKnBwNufoDl4BkideZe088OKX3bErXj19bqvuWEAbt4MpkcHXFcANn27zSD&#10;a8je6wg0NLYLgJAMBOig0tNZmUCFwuKrPMuyco4Rhb28XCyzeSCXkOp02ljn33DdoTCpsQXlIzo5&#10;3Ds/up5cInstBdsIKaNhd9tbadGBQJVs4ndEd1M3qYKz0uHYiDiuAEm4I+wFulH1b2WWF+lNXs42&#10;l8vFrGiK+axcpMtZmpU35WValMXd5nsgmBVVKxjj6l4ofqrArPg7hY+9MNZOrEHU17ic5/NRoil7&#10;Nw0yjd+fguyEh4aUoqvx8uxEqiDsa8UgbFJ5IuQ4T36mHwWBHJz+MSuxDILyYw34YTsASqiNrWZP&#10;UBBWg16gOrwiMGm1/YpRDx1ZY/dlTyzHSL5VUFRlVhShhaNRzBc5GHa6s53uEEUBqsYeo3F668e2&#10;3xsrdi3cNJax0tdQiI2INfLMCkIIBnRdDOb4QoS2ntrR6/kdW/8AAAD//wMAUEsDBBQABgAIAAAA&#10;IQDEF2f22wAAAAcBAAAPAAAAZHJzL2Rvd25yZXYueG1sTI9BT4NAEIXvJv6HzZh4Me3SWkGQpVET&#10;Ta+t/QEDTIHIzhJ2W+i/dzzp7U3ey5vv5dvZ9upCo+8cG1gtI1DElas7bgwcvz4Wz6B8QK6xd0wG&#10;ruRhW9ze5JjVbuI9XQ6hUVLCPkMDbQhDprWvWrLol24gFu/kRotBzrHR9YiTlNter6Mo1hY7lg8t&#10;DvTeUvV9OFsDp9308JRO5Wc4JvtN/IZdUrqrMfd38+sLqEBz+AvDL76gQyFMpTtz7VVvYLFaJxI1&#10;IIvE3qSPIkoRcQq6yPV//uIHAAD//wMAUEsBAi0AFAAGAAgAAAAhAOSZw8D7AAAA4QEAABMAAAAA&#10;AAAAAAAAAAAAAAAAAFtDb250ZW50X1R5cGVzXS54bWxQSwECLQAUAAYACAAAACEAI7Jq4dcAAACU&#10;AQAACwAAAAAAAAAAAAAAAAAsAQAAX3JlbHMvLnJlbHNQSwECLQAUAAYACAAAACEA7mZHqIICAAAP&#10;BQAADgAAAAAAAAAAAAAAAAAsAgAAZHJzL2Uyb0RvYy54bWxQSwECLQAUAAYACAAAACEAxBdn9tsA&#10;AAAHAQAADwAAAAAAAAAAAAAAAADaBAAAZHJzL2Rvd25yZXYueG1sUEsFBgAAAAAEAAQA8wAAAOIF&#10;AAAAAA==&#10;" stroked="f">
                  <v:textbox>
                    <w:txbxContent>
                      <w:p w14:paraId="5B164066" w14:textId="77777777" w:rsidR="00EB247C" w:rsidRPr="00D934B4" w:rsidRDefault="00B071EE">
                        <w:pPr>
                          <w:rPr>
                            <w:lang w:val="de-DE"/>
                          </w:rPr>
                        </w:pPr>
                        <w:r>
                          <w:rPr>
                            <w:lang w:val="de-DE"/>
                          </w:rPr>
                          <w:t xml:space="preserve">Final </w:t>
                        </w:r>
                        <w:r w:rsidR="005D4BB8">
                          <w:rPr>
                            <w:lang w:val="de-DE"/>
                          </w:rPr>
                          <w:t xml:space="preserve">BNP </w:t>
                        </w:r>
                        <w:proofErr w:type="spellStart"/>
                        <w:r w:rsidR="005D4BB8">
                          <w:rPr>
                            <w:lang w:val="de-DE"/>
                          </w:rPr>
                          <w:t>Questionnaire</w:t>
                        </w:r>
                        <w:proofErr w:type="spellEnd"/>
                      </w:p>
                    </w:txbxContent>
                  </v:textbox>
                </v:shape>
              </w:pict>
            </mc:Fallback>
          </mc:AlternateContent>
        </w:r>
        <w:r w:rsidR="005D4BB8">
          <w:fldChar w:fldCharType="begin"/>
        </w:r>
        <w:r w:rsidR="005D4BB8">
          <w:instrText xml:space="preserve"> PAGE   \* MERGEFORMAT </w:instrText>
        </w:r>
        <w:r w:rsidR="005D4BB8">
          <w:fldChar w:fldCharType="separate"/>
        </w:r>
        <w:r w:rsidR="005D4BB8">
          <w:rPr>
            <w:noProof/>
          </w:rPr>
          <w:t>2</w:t>
        </w:r>
        <w:r w:rsidR="005D4BB8">
          <w:rPr>
            <w:noProof/>
          </w:rPr>
          <w:fldChar w:fldCharType="end"/>
        </w:r>
      </w:p>
    </w:sdtContent>
  </w:sdt>
  <w:p w14:paraId="4CD80997" w14:textId="77777777" w:rsidR="00EB247C" w:rsidRDefault="00EB247C" w:rsidP="001B62F8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A8E859" w14:textId="77777777" w:rsidR="00AB5D09" w:rsidRDefault="00AB5D09" w:rsidP="001B62F8">
      <w:r>
        <w:separator/>
      </w:r>
    </w:p>
  </w:footnote>
  <w:footnote w:type="continuationSeparator" w:id="0">
    <w:p w14:paraId="30324F6C" w14:textId="77777777" w:rsidR="00AB5D09" w:rsidRDefault="00AB5D09" w:rsidP="001B62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63931"/>
    <w:multiLevelType w:val="hybridMultilevel"/>
    <w:tmpl w:val="DD06D4BC"/>
    <w:lvl w:ilvl="0" w:tplc="40F4559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95"/>
        </w:tabs>
        <w:ind w:left="1495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9D85C54"/>
    <w:multiLevelType w:val="hybridMultilevel"/>
    <w:tmpl w:val="89CC020C"/>
    <w:lvl w:ilvl="0" w:tplc="40F4559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C990DE4"/>
    <w:multiLevelType w:val="hybridMultilevel"/>
    <w:tmpl w:val="1012CC5C"/>
    <w:lvl w:ilvl="0" w:tplc="40F4559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FAB35F9"/>
    <w:multiLevelType w:val="hybridMultilevel"/>
    <w:tmpl w:val="95D6CD1A"/>
    <w:lvl w:ilvl="0" w:tplc="01C43902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FA13F4"/>
    <w:multiLevelType w:val="hybridMultilevel"/>
    <w:tmpl w:val="6EF64DB8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6F754F"/>
    <w:multiLevelType w:val="hybridMultilevel"/>
    <w:tmpl w:val="397EEC8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83E2E04"/>
    <w:multiLevelType w:val="hybridMultilevel"/>
    <w:tmpl w:val="B7524000"/>
    <w:lvl w:ilvl="0" w:tplc="08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AD5239D"/>
    <w:multiLevelType w:val="hybridMultilevel"/>
    <w:tmpl w:val="58148D9E"/>
    <w:lvl w:ilvl="0" w:tplc="01C43902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1F71B0"/>
    <w:multiLevelType w:val="hybridMultilevel"/>
    <w:tmpl w:val="9D926F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6ED1A74"/>
    <w:multiLevelType w:val="hybridMultilevel"/>
    <w:tmpl w:val="131465EA"/>
    <w:lvl w:ilvl="0" w:tplc="40F4559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97E7776"/>
    <w:multiLevelType w:val="hybridMultilevel"/>
    <w:tmpl w:val="2876BB04"/>
    <w:lvl w:ilvl="0" w:tplc="01C43902">
      <w:start w:val="5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5A54A39"/>
    <w:multiLevelType w:val="hybridMultilevel"/>
    <w:tmpl w:val="51129736"/>
    <w:lvl w:ilvl="0" w:tplc="40F4559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D511084"/>
    <w:multiLevelType w:val="hybridMultilevel"/>
    <w:tmpl w:val="6F5C78FC"/>
    <w:lvl w:ilvl="0" w:tplc="01C43902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407CED"/>
    <w:multiLevelType w:val="hybridMultilevel"/>
    <w:tmpl w:val="F748095C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D284350"/>
    <w:multiLevelType w:val="hybridMultilevel"/>
    <w:tmpl w:val="ADEE0C6A"/>
    <w:lvl w:ilvl="0" w:tplc="08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3AC3CFF"/>
    <w:multiLevelType w:val="hybridMultilevel"/>
    <w:tmpl w:val="3086DB1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03C2E8C"/>
    <w:multiLevelType w:val="hybridMultilevel"/>
    <w:tmpl w:val="FDCAC2F2"/>
    <w:lvl w:ilvl="0" w:tplc="7F4AB8C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13E51DD"/>
    <w:multiLevelType w:val="hybridMultilevel"/>
    <w:tmpl w:val="61F2E68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3E93D79"/>
    <w:multiLevelType w:val="hybridMultilevel"/>
    <w:tmpl w:val="DBB41332"/>
    <w:lvl w:ilvl="0" w:tplc="040C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64CC37F9"/>
    <w:multiLevelType w:val="hybridMultilevel"/>
    <w:tmpl w:val="F4ECB83C"/>
    <w:lvl w:ilvl="0" w:tplc="040C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0">
    <w:nsid w:val="6DF3558A"/>
    <w:multiLevelType w:val="hybridMultilevel"/>
    <w:tmpl w:val="6E4013AA"/>
    <w:lvl w:ilvl="0" w:tplc="01C43902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3BE1F93"/>
    <w:multiLevelType w:val="hybridMultilevel"/>
    <w:tmpl w:val="027473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78D42D23"/>
    <w:multiLevelType w:val="hybridMultilevel"/>
    <w:tmpl w:val="1AFCBCBA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5"/>
  </w:num>
  <w:num w:numId="3">
    <w:abstractNumId w:val="4"/>
  </w:num>
  <w:num w:numId="4">
    <w:abstractNumId w:val="6"/>
  </w:num>
  <w:num w:numId="5">
    <w:abstractNumId w:val="0"/>
  </w:num>
  <w:num w:numId="6">
    <w:abstractNumId w:val="22"/>
  </w:num>
  <w:num w:numId="7">
    <w:abstractNumId w:val="9"/>
  </w:num>
  <w:num w:numId="8">
    <w:abstractNumId w:val="2"/>
  </w:num>
  <w:num w:numId="9">
    <w:abstractNumId w:val="11"/>
  </w:num>
  <w:num w:numId="10">
    <w:abstractNumId w:val="19"/>
  </w:num>
  <w:num w:numId="11">
    <w:abstractNumId w:val="1"/>
  </w:num>
  <w:num w:numId="12">
    <w:abstractNumId w:val="18"/>
  </w:num>
  <w:num w:numId="13">
    <w:abstractNumId w:val="14"/>
  </w:num>
  <w:num w:numId="14">
    <w:abstractNumId w:val="21"/>
  </w:num>
  <w:num w:numId="15">
    <w:abstractNumId w:val="8"/>
  </w:num>
  <w:num w:numId="16">
    <w:abstractNumId w:val="17"/>
  </w:num>
  <w:num w:numId="17">
    <w:abstractNumId w:val="13"/>
  </w:num>
  <w:num w:numId="18">
    <w:abstractNumId w:val="5"/>
  </w:num>
  <w:num w:numId="19">
    <w:abstractNumId w:val="7"/>
  </w:num>
  <w:num w:numId="20">
    <w:abstractNumId w:val="3"/>
  </w:num>
  <w:num w:numId="21">
    <w:abstractNumId w:val="20"/>
  </w:num>
  <w:num w:numId="22">
    <w:abstractNumId w:val="12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61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77C"/>
    <w:rsid w:val="000118DD"/>
    <w:rsid w:val="0001474B"/>
    <w:rsid w:val="00017938"/>
    <w:rsid w:val="00043D86"/>
    <w:rsid w:val="00044714"/>
    <w:rsid w:val="00045294"/>
    <w:rsid w:val="00047A43"/>
    <w:rsid w:val="00053DC0"/>
    <w:rsid w:val="00062B8D"/>
    <w:rsid w:val="00070701"/>
    <w:rsid w:val="00087931"/>
    <w:rsid w:val="000C1C0A"/>
    <w:rsid w:val="000C2584"/>
    <w:rsid w:val="000C2A17"/>
    <w:rsid w:val="000D48FF"/>
    <w:rsid w:val="000E177C"/>
    <w:rsid w:val="000F1A01"/>
    <w:rsid w:val="000F5856"/>
    <w:rsid w:val="00102F6D"/>
    <w:rsid w:val="00106243"/>
    <w:rsid w:val="001104BA"/>
    <w:rsid w:val="00111414"/>
    <w:rsid w:val="001215A1"/>
    <w:rsid w:val="00127114"/>
    <w:rsid w:val="00136D25"/>
    <w:rsid w:val="00144CF2"/>
    <w:rsid w:val="00155CF2"/>
    <w:rsid w:val="00166FD2"/>
    <w:rsid w:val="001701F2"/>
    <w:rsid w:val="00171452"/>
    <w:rsid w:val="00177D2C"/>
    <w:rsid w:val="00183040"/>
    <w:rsid w:val="00195670"/>
    <w:rsid w:val="001B62F8"/>
    <w:rsid w:val="001C2D3E"/>
    <w:rsid w:val="001C579C"/>
    <w:rsid w:val="001D291F"/>
    <w:rsid w:val="001E2E14"/>
    <w:rsid w:val="00201977"/>
    <w:rsid w:val="00214016"/>
    <w:rsid w:val="0029602D"/>
    <w:rsid w:val="002B4176"/>
    <w:rsid w:val="002C023B"/>
    <w:rsid w:val="002C11CF"/>
    <w:rsid w:val="002F6ED4"/>
    <w:rsid w:val="00323D2B"/>
    <w:rsid w:val="00371A4D"/>
    <w:rsid w:val="0039755E"/>
    <w:rsid w:val="003B1FC1"/>
    <w:rsid w:val="003B3EB9"/>
    <w:rsid w:val="003C7F3A"/>
    <w:rsid w:val="003D00CE"/>
    <w:rsid w:val="003D4AEF"/>
    <w:rsid w:val="00400EF4"/>
    <w:rsid w:val="00405F75"/>
    <w:rsid w:val="004136E5"/>
    <w:rsid w:val="00415467"/>
    <w:rsid w:val="00436F60"/>
    <w:rsid w:val="00444919"/>
    <w:rsid w:val="00447A6C"/>
    <w:rsid w:val="00470FC7"/>
    <w:rsid w:val="00472AA4"/>
    <w:rsid w:val="00485551"/>
    <w:rsid w:val="004A025F"/>
    <w:rsid w:val="004A0523"/>
    <w:rsid w:val="004B0B93"/>
    <w:rsid w:val="004C1711"/>
    <w:rsid w:val="004C3A8F"/>
    <w:rsid w:val="004D67A4"/>
    <w:rsid w:val="004D722A"/>
    <w:rsid w:val="004E1A78"/>
    <w:rsid w:val="004E2317"/>
    <w:rsid w:val="00506ADF"/>
    <w:rsid w:val="00510EF7"/>
    <w:rsid w:val="00515973"/>
    <w:rsid w:val="00521A04"/>
    <w:rsid w:val="00522EBA"/>
    <w:rsid w:val="00557E73"/>
    <w:rsid w:val="005645B5"/>
    <w:rsid w:val="005703AB"/>
    <w:rsid w:val="00571852"/>
    <w:rsid w:val="005949A2"/>
    <w:rsid w:val="005A065B"/>
    <w:rsid w:val="005A1590"/>
    <w:rsid w:val="005D4BB8"/>
    <w:rsid w:val="005D5356"/>
    <w:rsid w:val="00600C40"/>
    <w:rsid w:val="006132AF"/>
    <w:rsid w:val="0062306A"/>
    <w:rsid w:val="0064056D"/>
    <w:rsid w:val="00640EF6"/>
    <w:rsid w:val="00645FC8"/>
    <w:rsid w:val="00655845"/>
    <w:rsid w:val="006574D9"/>
    <w:rsid w:val="006D2AF5"/>
    <w:rsid w:val="006D36BB"/>
    <w:rsid w:val="006D5F4B"/>
    <w:rsid w:val="00710995"/>
    <w:rsid w:val="00724CCD"/>
    <w:rsid w:val="007304B6"/>
    <w:rsid w:val="00761788"/>
    <w:rsid w:val="00764848"/>
    <w:rsid w:val="0078357B"/>
    <w:rsid w:val="00796A47"/>
    <w:rsid w:val="007A06EC"/>
    <w:rsid w:val="007A6028"/>
    <w:rsid w:val="007B51D9"/>
    <w:rsid w:val="007B7F80"/>
    <w:rsid w:val="007C181A"/>
    <w:rsid w:val="007D274F"/>
    <w:rsid w:val="007D5870"/>
    <w:rsid w:val="007E3F6C"/>
    <w:rsid w:val="007E6D52"/>
    <w:rsid w:val="007F5043"/>
    <w:rsid w:val="00806395"/>
    <w:rsid w:val="008148D8"/>
    <w:rsid w:val="00816629"/>
    <w:rsid w:val="00822926"/>
    <w:rsid w:val="00833324"/>
    <w:rsid w:val="00866D6B"/>
    <w:rsid w:val="00887A0A"/>
    <w:rsid w:val="00894D0B"/>
    <w:rsid w:val="008B501A"/>
    <w:rsid w:val="009026E9"/>
    <w:rsid w:val="009156B7"/>
    <w:rsid w:val="00917539"/>
    <w:rsid w:val="00927661"/>
    <w:rsid w:val="00960D5C"/>
    <w:rsid w:val="009622E6"/>
    <w:rsid w:val="00963612"/>
    <w:rsid w:val="0096378B"/>
    <w:rsid w:val="00993BB5"/>
    <w:rsid w:val="009B4A90"/>
    <w:rsid w:val="009B61A5"/>
    <w:rsid w:val="009D207B"/>
    <w:rsid w:val="009D7E4E"/>
    <w:rsid w:val="009E6BA0"/>
    <w:rsid w:val="009E749E"/>
    <w:rsid w:val="00A061F6"/>
    <w:rsid w:val="00A07791"/>
    <w:rsid w:val="00A11690"/>
    <w:rsid w:val="00A1551F"/>
    <w:rsid w:val="00A1739A"/>
    <w:rsid w:val="00A2455B"/>
    <w:rsid w:val="00A2682C"/>
    <w:rsid w:val="00A4463D"/>
    <w:rsid w:val="00A71471"/>
    <w:rsid w:val="00A76028"/>
    <w:rsid w:val="00A80A8E"/>
    <w:rsid w:val="00A80B20"/>
    <w:rsid w:val="00A86D85"/>
    <w:rsid w:val="00A9106D"/>
    <w:rsid w:val="00AB12B5"/>
    <w:rsid w:val="00AB5D09"/>
    <w:rsid w:val="00AC7DE4"/>
    <w:rsid w:val="00AD396D"/>
    <w:rsid w:val="00AF3FD7"/>
    <w:rsid w:val="00B026AF"/>
    <w:rsid w:val="00B071EE"/>
    <w:rsid w:val="00B15A6C"/>
    <w:rsid w:val="00B245B1"/>
    <w:rsid w:val="00B35916"/>
    <w:rsid w:val="00B40BB5"/>
    <w:rsid w:val="00BB743C"/>
    <w:rsid w:val="00BE7F0E"/>
    <w:rsid w:val="00C0322A"/>
    <w:rsid w:val="00C05125"/>
    <w:rsid w:val="00C10031"/>
    <w:rsid w:val="00C10E6C"/>
    <w:rsid w:val="00C12082"/>
    <w:rsid w:val="00C305C8"/>
    <w:rsid w:val="00C462EC"/>
    <w:rsid w:val="00C8146C"/>
    <w:rsid w:val="00C834E7"/>
    <w:rsid w:val="00C931E3"/>
    <w:rsid w:val="00C95DA6"/>
    <w:rsid w:val="00CA0812"/>
    <w:rsid w:val="00CA7E77"/>
    <w:rsid w:val="00CB65D8"/>
    <w:rsid w:val="00D80CE5"/>
    <w:rsid w:val="00D934B4"/>
    <w:rsid w:val="00DA4040"/>
    <w:rsid w:val="00DA4673"/>
    <w:rsid w:val="00DA69A4"/>
    <w:rsid w:val="00DA721F"/>
    <w:rsid w:val="00DF7560"/>
    <w:rsid w:val="00E05306"/>
    <w:rsid w:val="00E15C7C"/>
    <w:rsid w:val="00E34974"/>
    <w:rsid w:val="00E612CC"/>
    <w:rsid w:val="00E72498"/>
    <w:rsid w:val="00E76B6E"/>
    <w:rsid w:val="00E820F5"/>
    <w:rsid w:val="00E9272B"/>
    <w:rsid w:val="00E9389B"/>
    <w:rsid w:val="00E96C39"/>
    <w:rsid w:val="00E97407"/>
    <w:rsid w:val="00EB2174"/>
    <w:rsid w:val="00EB247C"/>
    <w:rsid w:val="00EC0103"/>
    <w:rsid w:val="00EC2A7E"/>
    <w:rsid w:val="00EC2EC8"/>
    <w:rsid w:val="00EC6924"/>
    <w:rsid w:val="00EC7A6E"/>
    <w:rsid w:val="00EF3502"/>
    <w:rsid w:val="00F205F3"/>
    <w:rsid w:val="00F25EE7"/>
    <w:rsid w:val="00F26C3B"/>
    <w:rsid w:val="00F42817"/>
    <w:rsid w:val="00F630F4"/>
    <w:rsid w:val="00F909CE"/>
    <w:rsid w:val="00FC6605"/>
    <w:rsid w:val="00FC740A"/>
    <w:rsid w:val="00FE1C9A"/>
    <w:rsid w:val="00FF3914"/>
    <w:rsid w:val="00FF4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9"/>
    <o:shapelayout v:ext="edit">
      <o:idmap v:ext="edit" data="1"/>
    </o:shapelayout>
  </w:shapeDefaults>
  <w:decimalSymbol w:val=","/>
  <w:listSeparator w:val=";"/>
  <w14:docId w14:val="79DC57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BE" w:eastAsia="nl-B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62F8"/>
    <w:pPr>
      <w:spacing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1B62F8"/>
    <w:pPr>
      <w:jc w:val="center"/>
      <w:outlineLvl w:val="0"/>
    </w:pPr>
    <w:rPr>
      <w:sz w:val="40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1B62F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E177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E177C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C95DA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jstalinea1">
    <w:name w:val="Lijstalinea1"/>
    <w:basedOn w:val="Standard"/>
    <w:uiPriority w:val="34"/>
    <w:qFormat/>
    <w:rsid w:val="00C95DA6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unhideWhenUsed/>
    <w:rsid w:val="006132A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132AF"/>
  </w:style>
  <w:style w:type="paragraph" w:styleId="Fuzeile">
    <w:name w:val="footer"/>
    <w:basedOn w:val="Standard"/>
    <w:link w:val="FuzeileZeichen"/>
    <w:uiPriority w:val="99"/>
    <w:unhideWhenUsed/>
    <w:rsid w:val="006132A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6132AF"/>
  </w:style>
  <w:style w:type="character" w:customStyle="1" w:styleId="berschrift1Zeichen">
    <w:name w:val="Überschrift 1 Zeichen"/>
    <w:basedOn w:val="Absatzstandardschriftart"/>
    <w:link w:val="berschrift1"/>
    <w:uiPriority w:val="9"/>
    <w:rsid w:val="001B62F8"/>
    <w:rPr>
      <w:sz w:val="40"/>
      <w:szCs w:val="22"/>
      <w:lang w:val="nl-BE" w:eastAsia="en-US"/>
    </w:rPr>
  </w:style>
  <w:style w:type="paragraph" w:styleId="Beschriftung">
    <w:name w:val="caption"/>
    <w:basedOn w:val="Standard"/>
    <w:next w:val="Standard"/>
    <w:uiPriority w:val="35"/>
    <w:qFormat/>
    <w:rsid w:val="00B245B1"/>
    <w:rPr>
      <w:b/>
      <w:bCs/>
      <w:sz w:val="20"/>
      <w:szCs w:val="20"/>
    </w:rPr>
  </w:style>
  <w:style w:type="paragraph" w:customStyle="1" w:styleId="Geenafstand1">
    <w:name w:val="Geen afstand1"/>
    <w:uiPriority w:val="1"/>
    <w:qFormat/>
    <w:rsid w:val="00B245B1"/>
    <w:rPr>
      <w:sz w:val="22"/>
      <w:szCs w:val="22"/>
      <w:lang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1B62F8"/>
    <w:rPr>
      <w:rFonts w:ascii="Cambria" w:eastAsia="Times New Roman" w:hAnsi="Cambria" w:cs="Times New Roman"/>
      <w:b/>
      <w:bCs/>
      <w:i/>
      <w:iCs/>
      <w:sz w:val="28"/>
      <w:szCs w:val="28"/>
      <w:lang w:val="nl-BE" w:eastAsia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053DC0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053DC0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053DC0"/>
    <w:rPr>
      <w:lang w:val="nl-BE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53DC0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53DC0"/>
    <w:rPr>
      <w:b/>
      <w:bCs/>
      <w:lang w:val="nl-BE" w:eastAsia="en-US"/>
    </w:rPr>
  </w:style>
  <w:style w:type="paragraph" w:styleId="StandardWeb">
    <w:name w:val="Normal (Web)"/>
    <w:basedOn w:val="Standard"/>
    <w:uiPriority w:val="99"/>
    <w:semiHidden/>
    <w:unhideWhenUsed/>
    <w:rsid w:val="00A061F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BE" w:eastAsia="fr-BE"/>
    </w:rPr>
  </w:style>
  <w:style w:type="character" w:customStyle="1" w:styleId="google-src-text">
    <w:name w:val="google-src-text"/>
    <w:basedOn w:val="Absatzstandardschriftart"/>
    <w:rsid w:val="00A061F6"/>
  </w:style>
  <w:style w:type="paragraph" w:customStyle="1" w:styleId="Revisie1">
    <w:name w:val="Revisie1"/>
    <w:hidden/>
    <w:uiPriority w:val="99"/>
    <w:semiHidden/>
    <w:rsid w:val="00BB743C"/>
    <w:rPr>
      <w:sz w:val="22"/>
      <w:szCs w:val="22"/>
      <w:lang w:eastAsia="en-US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9622E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9622E6"/>
    <w:rPr>
      <w:rFonts w:ascii="Tahoma" w:hAnsi="Tahoma" w:cs="Tahoma"/>
      <w:sz w:val="16"/>
      <w:szCs w:val="16"/>
      <w:lang w:eastAsia="en-US"/>
    </w:rPr>
  </w:style>
  <w:style w:type="paragraph" w:styleId="Listenabsatz">
    <w:name w:val="List Paragraph"/>
    <w:basedOn w:val="Standard"/>
    <w:uiPriority w:val="34"/>
    <w:qFormat/>
    <w:rsid w:val="009D7E4E"/>
    <w:pPr>
      <w:ind w:left="720"/>
      <w:contextualSpacing/>
    </w:pPr>
  </w:style>
  <w:style w:type="paragraph" w:styleId="NurText">
    <w:name w:val="Plain Text"/>
    <w:basedOn w:val="Standard"/>
    <w:link w:val="NurTextZeichen"/>
    <w:uiPriority w:val="99"/>
    <w:semiHidden/>
    <w:unhideWhenUsed/>
    <w:rsid w:val="009026E9"/>
    <w:pPr>
      <w:spacing w:line="240" w:lineRule="auto"/>
    </w:pPr>
    <w:rPr>
      <w:rFonts w:ascii="Times New Roman" w:eastAsiaTheme="minorHAnsi" w:hAnsi="Times New Roman" w:cstheme="minorBidi"/>
      <w:szCs w:val="21"/>
      <w:lang w:val="de-DE"/>
    </w:rPr>
  </w:style>
  <w:style w:type="character" w:customStyle="1" w:styleId="NurTextZeichen">
    <w:name w:val="Nur Text Zeichen"/>
    <w:basedOn w:val="Absatzstandardschriftart"/>
    <w:link w:val="NurText"/>
    <w:uiPriority w:val="99"/>
    <w:semiHidden/>
    <w:rsid w:val="009026E9"/>
    <w:rPr>
      <w:rFonts w:ascii="Times New Roman" w:eastAsiaTheme="minorHAnsi" w:hAnsi="Times New Roman" w:cstheme="minorBidi"/>
      <w:sz w:val="22"/>
      <w:szCs w:val="21"/>
      <w:lang w:val="de-DE" w:eastAsia="en-US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17145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17145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paragraph" w:styleId="Bearbeitung">
    <w:name w:val="Revision"/>
    <w:hidden/>
    <w:uiPriority w:val="99"/>
    <w:semiHidden/>
    <w:rsid w:val="00102F6D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BE" w:eastAsia="nl-B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62F8"/>
    <w:pPr>
      <w:spacing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1B62F8"/>
    <w:pPr>
      <w:jc w:val="center"/>
      <w:outlineLvl w:val="0"/>
    </w:pPr>
    <w:rPr>
      <w:sz w:val="40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1B62F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E177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E177C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C95DA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jstalinea1">
    <w:name w:val="Lijstalinea1"/>
    <w:basedOn w:val="Standard"/>
    <w:uiPriority w:val="34"/>
    <w:qFormat/>
    <w:rsid w:val="00C95DA6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unhideWhenUsed/>
    <w:rsid w:val="006132A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132AF"/>
  </w:style>
  <w:style w:type="paragraph" w:styleId="Fuzeile">
    <w:name w:val="footer"/>
    <w:basedOn w:val="Standard"/>
    <w:link w:val="FuzeileZeichen"/>
    <w:uiPriority w:val="99"/>
    <w:unhideWhenUsed/>
    <w:rsid w:val="006132A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6132AF"/>
  </w:style>
  <w:style w:type="character" w:customStyle="1" w:styleId="berschrift1Zeichen">
    <w:name w:val="Überschrift 1 Zeichen"/>
    <w:basedOn w:val="Absatzstandardschriftart"/>
    <w:link w:val="berschrift1"/>
    <w:uiPriority w:val="9"/>
    <w:rsid w:val="001B62F8"/>
    <w:rPr>
      <w:sz w:val="40"/>
      <w:szCs w:val="22"/>
      <w:lang w:val="nl-BE" w:eastAsia="en-US"/>
    </w:rPr>
  </w:style>
  <w:style w:type="paragraph" w:styleId="Beschriftung">
    <w:name w:val="caption"/>
    <w:basedOn w:val="Standard"/>
    <w:next w:val="Standard"/>
    <w:uiPriority w:val="35"/>
    <w:qFormat/>
    <w:rsid w:val="00B245B1"/>
    <w:rPr>
      <w:b/>
      <w:bCs/>
      <w:sz w:val="20"/>
      <w:szCs w:val="20"/>
    </w:rPr>
  </w:style>
  <w:style w:type="paragraph" w:customStyle="1" w:styleId="Geenafstand1">
    <w:name w:val="Geen afstand1"/>
    <w:uiPriority w:val="1"/>
    <w:qFormat/>
    <w:rsid w:val="00B245B1"/>
    <w:rPr>
      <w:sz w:val="22"/>
      <w:szCs w:val="22"/>
      <w:lang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1B62F8"/>
    <w:rPr>
      <w:rFonts w:ascii="Cambria" w:eastAsia="Times New Roman" w:hAnsi="Cambria" w:cs="Times New Roman"/>
      <w:b/>
      <w:bCs/>
      <w:i/>
      <w:iCs/>
      <w:sz w:val="28"/>
      <w:szCs w:val="28"/>
      <w:lang w:val="nl-BE" w:eastAsia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053DC0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053DC0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053DC0"/>
    <w:rPr>
      <w:lang w:val="nl-BE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53DC0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53DC0"/>
    <w:rPr>
      <w:b/>
      <w:bCs/>
      <w:lang w:val="nl-BE" w:eastAsia="en-US"/>
    </w:rPr>
  </w:style>
  <w:style w:type="paragraph" w:styleId="StandardWeb">
    <w:name w:val="Normal (Web)"/>
    <w:basedOn w:val="Standard"/>
    <w:uiPriority w:val="99"/>
    <w:semiHidden/>
    <w:unhideWhenUsed/>
    <w:rsid w:val="00A061F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BE" w:eastAsia="fr-BE"/>
    </w:rPr>
  </w:style>
  <w:style w:type="character" w:customStyle="1" w:styleId="google-src-text">
    <w:name w:val="google-src-text"/>
    <w:basedOn w:val="Absatzstandardschriftart"/>
    <w:rsid w:val="00A061F6"/>
  </w:style>
  <w:style w:type="paragraph" w:customStyle="1" w:styleId="Revisie1">
    <w:name w:val="Revisie1"/>
    <w:hidden/>
    <w:uiPriority w:val="99"/>
    <w:semiHidden/>
    <w:rsid w:val="00BB743C"/>
    <w:rPr>
      <w:sz w:val="22"/>
      <w:szCs w:val="22"/>
      <w:lang w:eastAsia="en-US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9622E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9622E6"/>
    <w:rPr>
      <w:rFonts w:ascii="Tahoma" w:hAnsi="Tahoma" w:cs="Tahoma"/>
      <w:sz w:val="16"/>
      <w:szCs w:val="16"/>
      <w:lang w:eastAsia="en-US"/>
    </w:rPr>
  </w:style>
  <w:style w:type="paragraph" w:styleId="Listenabsatz">
    <w:name w:val="List Paragraph"/>
    <w:basedOn w:val="Standard"/>
    <w:uiPriority w:val="34"/>
    <w:qFormat/>
    <w:rsid w:val="009D7E4E"/>
    <w:pPr>
      <w:ind w:left="720"/>
      <w:contextualSpacing/>
    </w:pPr>
  </w:style>
  <w:style w:type="paragraph" w:styleId="NurText">
    <w:name w:val="Plain Text"/>
    <w:basedOn w:val="Standard"/>
    <w:link w:val="NurTextZeichen"/>
    <w:uiPriority w:val="99"/>
    <w:semiHidden/>
    <w:unhideWhenUsed/>
    <w:rsid w:val="009026E9"/>
    <w:pPr>
      <w:spacing w:line="240" w:lineRule="auto"/>
    </w:pPr>
    <w:rPr>
      <w:rFonts w:ascii="Times New Roman" w:eastAsiaTheme="minorHAnsi" w:hAnsi="Times New Roman" w:cstheme="minorBidi"/>
      <w:szCs w:val="21"/>
      <w:lang w:val="de-DE"/>
    </w:rPr>
  </w:style>
  <w:style w:type="character" w:customStyle="1" w:styleId="NurTextZeichen">
    <w:name w:val="Nur Text Zeichen"/>
    <w:basedOn w:val="Absatzstandardschriftart"/>
    <w:link w:val="NurText"/>
    <w:uiPriority w:val="99"/>
    <w:semiHidden/>
    <w:rsid w:val="009026E9"/>
    <w:rPr>
      <w:rFonts w:ascii="Times New Roman" w:eastAsiaTheme="minorHAnsi" w:hAnsi="Times New Roman" w:cstheme="minorBidi"/>
      <w:sz w:val="22"/>
      <w:szCs w:val="21"/>
      <w:lang w:val="de-DE" w:eastAsia="en-US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17145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17145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paragraph" w:styleId="Bearbeitung">
    <w:name w:val="Revision"/>
    <w:hidden/>
    <w:uiPriority w:val="99"/>
    <w:semiHidden/>
    <w:rsid w:val="00102F6D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3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53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0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1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3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88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9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70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9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9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64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1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4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3</Words>
  <Characters>5188</Characters>
  <Application>Microsoft Macintosh Word</Application>
  <DocSecurity>0</DocSecurity>
  <Lines>43</Lines>
  <Paragraphs>1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Gent</Company>
  <LinksUpToDate>false</LinksUpToDate>
  <CharactersWithSpaces>6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a Sauter-Louis</dc:creator>
  <cp:lastModifiedBy>Carola Sauter-Louis</cp:lastModifiedBy>
  <cp:revision>3</cp:revision>
  <dcterms:created xsi:type="dcterms:W3CDTF">2015-12-23T10:00:00Z</dcterms:created>
  <dcterms:modified xsi:type="dcterms:W3CDTF">2015-12-23T10:05:00Z</dcterms:modified>
</cp:coreProperties>
</file>